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451DE" w14:textId="1A51E499" w:rsidR="0043187E" w:rsidRDefault="00F56C46" w:rsidP="00F56C46">
      <w:pPr>
        <w:pStyle w:val="Heading1"/>
        <w:rPr>
          <w:lang w:val="en-US"/>
        </w:rPr>
      </w:pPr>
      <w:r>
        <w:rPr>
          <w:lang w:val="en-US"/>
        </w:rPr>
        <w:t>Supplementary Material</w:t>
      </w:r>
      <w:r w:rsidR="00A319A4">
        <w:rPr>
          <w:lang w:val="en-US"/>
        </w:rPr>
        <w:t xml:space="preserve"> for</w:t>
      </w:r>
      <w:r w:rsidR="00AC7B7F">
        <w:rPr>
          <w:lang w:val="en-US"/>
        </w:rPr>
        <w:t>:</w:t>
      </w:r>
    </w:p>
    <w:p w14:paraId="1B72982A" w14:textId="617A0A36" w:rsidR="00117A5F" w:rsidRPr="003C58F2" w:rsidRDefault="00117A5F" w:rsidP="00117A5F">
      <w:pPr>
        <w:pStyle w:val="Heading1"/>
        <w:jc w:val="both"/>
      </w:pPr>
      <w:bookmarkStart w:id="0" w:name="_Hlk59174022"/>
      <w:r w:rsidRPr="003C58F2">
        <w:t>Fungal diversity in the gut microbiome of young South African children</w:t>
      </w:r>
    </w:p>
    <w:bookmarkEnd w:id="0"/>
    <w:p w14:paraId="7E7010A8" w14:textId="71BC73A4" w:rsidR="00527720" w:rsidRPr="00527720" w:rsidRDefault="00527720" w:rsidP="00527720">
      <w:pPr>
        <w:spacing w:line="240" w:lineRule="auto"/>
        <w:rPr>
          <w:vertAlign w:val="superscript"/>
        </w:rPr>
      </w:pPr>
      <w:r w:rsidRPr="00565EE8">
        <w:t>K Nel Van Zyl</w:t>
      </w:r>
      <w:r w:rsidRPr="00527720">
        <w:rPr>
          <w:vertAlign w:val="superscript"/>
        </w:rPr>
        <w:t>1</w:t>
      </w:r>
      <w:r w:rsidRPr="00565EE8">
        <w:t>, A</w:t>
      </w:r>
      <w:r>
        <w:t>C</w:t>
      </w:r>
      <w:r w:rsidRPr="00565EE8">
        <w:t xml:space="preserve"> Whitelaw</w:t>
      </w:r>
      <w:r w:rsidRPr="00527720">
        <w:rPr>
          <w:vertAlign w:val="superscript"/>
        </w:rPr>
        <w:t>1,2,3</w:t>
      </w:r>
      <w:r w:rsidRPr="00565EE8">
        <w:t>, A</w:t>
      </w:r>
      <w:r>
        <w:t xml:space="preserve">C </w:t>
      </w:r>
      <w:r w:rsidRPr="00565EE8">
        <w:t>Hesseling</w:t>
      </w:r>
      <w:r w:rsidRPr="00527720">
        <w:rPr>
          <w:vertAlign w:val="superscript"/>
        </w:rPr>
        <w:t>4</w:t>
      </w:r>
      <w:r w:rsidRPr="00565EE8">
        <w:t>, JA Seddon</w:t>
      </w:r>
      <w:r w:rsidRPr="00527720">
        <w:rPr>
          <w:vertAlign w:val="superscript"/>
        </w:rPr>
        <w:t>4,5</w:t>
      </w:r>
      <w:r w:rsidRPr="00565EE8">
        <w:t>, A-M Demers</w:t>
      </w:r>
      <w:r w:rsidRPr="00527720">
        <w:rPr>
          <w:vertAlign w:val="superscript"/>
        </w:rPr>
        <w:t>4</w:t>
      </w:r>
      <w:r w:rsidR="00200278">
        <w:rPr>
          <w:vertAlign w:val="superscript"/>
        </w:rPr>
        <w:t>,6</w:t>
      </w:r>
      <w:r w:rsidRPr="00565EE8">
        <w:t>, and M Newton-Foot</w:t>
      </w:r>
      <w:r w:rsidRPr="00527720">
        <w:rPr>
          <w:vertAlign w:val="superscript"/>
        </w:rPr>
        <w:t>1,2</w:t>
      </w:r>
    </w:p>
    <w:p w14:paraId="548A799B" w14:textId="77777777" w:rsidR="00527720" w:rsidRPr="00527720" w:rsidRDefault="00527720" w:rsidP="00527720">
      <w:pPr>
        <w:pStyle w:val="ListParagraph"/>
        <w:numPr>
          <w:ilvl w:val="0"/>
          <w:numId w:val="2"/>
        </w:numPr>
        <w:spacing w:line="276" w:lineRule="auto"/>
        <w:rPr>
          <w:sz w:val="20"/>
          <w:szCs w:val="20"/>
        </w:rPr>
      </w:pPr>
      <w:r w:rsidRPr="00527720">
        <w:rPr>
          <w:sz w:val="20"/>
          <w:szCs w:val="20"/>
        </w:rPr>
        <w:t>Division of Medical Microbiology, Department of Pathology, Stellenbosch University, South Africa</w:t>
      </w:r>
    </w:p>
    <w:p w14:paraId="5F6812A9" w14:textId="77777777" w:rsidR="00527720" w:rsidRPr="00527720" w:rsidRDefault="00527720" w:rsidP="00527720">
      <w:pPr>
        <w:pStyle w:val="ListParagraph"/>
        <w:numPr>
          <w:ilvl w:val="0"/>
          <w:numId w:val="2"/>
        </w:numPr>
        <w:spacing w:line="276" w:lineRule="auto"/>
        <w:rPr>
          <w:sz w:val="20"/>
          <w:szCs w:val="20"/>
        </w:rPr>
      </w:pPr>
      <w:r w:rsidRPr="00527720">
        <w:rPr>
          <w:sz w:val="20"/>
          <w:szCs w:val="20"/>
        </w:rPr>
        <w:t>National Health Laboratory Service, Tygerberg Hospital, Cape Town, South Africa</w:t>
      </w:r>
    </w:p>
    <w:p w14:paraId="36A0D80E" w14:textId="77777777" w:rsidR="00527720" w:rsidRPr="00527720" w:rsidRDefault="00527720" w:rsidP="00527720">
      <w:pPr>
        <w:pStyle w:val="ListParagraph"/>
        <w:numPr>
          <w:ilvl w:val="0"/>
          <w:numId w:val="2"/>
        </w:numPr>
        <w:spacing w:line="276" w:lineRule="auto"/>
        <w:rPr>
          <w:sz w:val="20"/>
          <w:szCs w:val="20"/>
        </w:rPr>
      </w:pPr>
      <w:r w:rsidRPr="00527720">
        <w:rPr>
          <w:sz w:val="20"/>
          <w:szCs w:val="20"/>
        </w:rPr>
        <w:t>African Microbiome Institute, Stellenbosch University, South Africa</w:t>
      </w:r>
    </w:p>
    <w:p w14:paraId="538D51D3" w14:textId="77777777" w:rsidR="00527720" w:rsidRPr="00527720" w:rsidRDefault="00527720" w:rsidP="00527720">
      <w:pPr>
        <w:pStyle w:val="ListParagraph"/>
        <w:numPr>
          <w:ilvl w:val="0"/>
          <w:numId w:val="2"/>
        </w:numPr>
        <w:spacing w:line="276" w:lineRule="auto"/>
        <w:rPr>
          <w:sz w:val="20"/>
          <w:szCs w:val="20"/>
        </w:rPr>
      </w:pPr>
      <w:r w:rsidRPr="00527720">
        <w:rPr>
          <w:sz w:val="20"/>
          <w:szCs w:val="20"/>
        </w:rPr>
        <w:t>Desmond Tutu TB Centre, Department of Paediatrics and Child Health, Stellenbosch University, South Africa</w:t>
      </w:r>
    </w:p>
    <w:p w14:paraId="6F88E317" w14:textId="5A7C2FD6" w:rsidR="00527720" w:rsidRDefault="00527720" w:rsidP="00527720">
      <w:pPr>
        <w:pStyle w:val="ListParagraph"/>
        <w:numPr>
          <w:ilvl w:val="0"/>
          <w:numId w:val="2"/>
        </w:numPr>
        <w:spacing w:line="276" w:lineRule="auto"/>
        <w:rPr>
          <w:sz w:val="20"/>
          <w:szCs w:val="20"/>
        </w:rPr>
      </w:pPr>
      <w:r w:rsidRPr="00527720">
        <w:rPr>
          <w:sz w:val="20"/>
          <w:szCs w:val="20"/>
        </w:rPr>
        <w:t>Department of Infectious Diseases, Imperial College London, United Kingdom</w:t>
      </w:r>
    </w:p>
    <w:p w14:paraId="69440EC3" w14:textId="0ADA3265" w:rsidR="00200278" w:rsidRPr="00200278" w:rsidRDefault="00200278" w:rsidP="00200278">
      <w:pPr>
        <w:pStyle w:val="ListParagraph"/>
        <w:numPr>
          <w:ilvl w:val="0"/>
          <w:numId w:val="2"/>
        </w:numPr>
        <w:spacing w:line="276" w:lineRule="auto"/>
        <w:jc w:val="left"/>
        <w:rPr>
          <w:sz w:val="20"/>
          <w:szCs w:val="20"/>
        </w:rPr>
      </w:pPr>
      <w:r w:rsidRPr="00200278">
        <w:rPr>
          <w:sz w:val="20"/>
          <w:szCs w:val="20"/>
          <w:lang w:val="fr-CA"/>
        </w:rPr>
        <w:t>Service de microbiologie, Département clinique de médecine de laboratoire, Centre Hospitalier Universitaire Sainte-Justine, Montréal, Canada</w:t>
      </w:r>
    </w:p>
    <w:p w14:paraId="397797B6" w14:textId="77777777" w:rsidR="00A319A4" w:rsidRPr="00200278" w:rsidRDefault="00A319A4" w:rsidP="00A319A4">
      <w:pPr>
        <w:keepNext/>
        <w:keepLines/>
        <w:pBdr>
          <w:bottom w:val="single" w:sz="4" w:space="1" w:color="auto"/>
        </w:pBdr>
        <w:spacing w:before="240" w:line="360" w:lineRule="auto"/>
        <w:jc w:val="center"/>
        <w:outlineLvl w:val="0"/>
        <w:rPr>
          <w:rFonts w:eastAsiaTheme="majorEastAsia" w:cstheme="majorBidi"/>
          <w:b/>
          <w:bCs/>
          <w:sz w:val="2"/>
          <w:szCs w:val="2"/>
        </w:rPr>
      </w:pPr>
    </w:p>
    <w:p w14:paraId="164D715B" w14:textId="135F4D20" w:rsidR="00A77C90" w:rsidRPr="00A4610B" w:rsidRDefault="0034003E" w:rsidP="006D2BE8">
      <w:pPr>
        <w:pStyle w:val="Heading1"/>
        <w:spacing w:line="360" w:lineRule="auto"/>
        <w:jc w:val="left"/>
      </w:pPr>
      <w:r>
        <w:t>Results</w:t>
      </w:r>
    </w:p>
    <w:p w14:paraId="76B72AEC" w14:textId="58DA9190" w:rsidR="00A77C90" w:rsidRDefault="002C6721" w:rsidP="00971711">
      <w:pPr>
        <w:pStyle w:val="Heading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Comparison between paired-end and forward read only analysis</w:t>
      </w:r>
    </w:p>
    <w:p w14:paraId="540F2AF6" w14:textId="4A1E8AD5" w:rsidR="002C6721" w:rsidRDefault="00FB19C0" w:rsidP="002C6721">
      <w:r>
        <w:t xml:space="preserve">The </w:t>
      </w:r>
      <w:proofErr w:type="spellStart"/>
      <w:r w:rsidR="002C6721" w:rsidRPr="002C6721">
        <w:t>ZymoBIOMICS</w:t>
      </w:r>
      <w:proofErr w:type="spellEnd"/>
      <w:r w:rsidR="002C6721" w:rsidRPr="002C6721">
        <w:t xml:space="preserve"> Microbial Community DNA standard (</w:t>
      </w:r>
      <w:proofErr w:type="spellStart"/>
      <w:r w:rsidR="002C6721" w:rsidRPr="002C6721">
        <w:t>Zymo</w:t>
      </w:r>
      <w:proofErr w:type="spellEnd"/>
      <w:r w:rsidR="002C6721" w:rsidRPr="002C6721">
        <w:t xml:space="preserve"> Research, USA)</w:t>
      </w:r>
      <w:r>
        <w:t xml:space="preserve"> contains two fungal species in equal proportion, </w:t>
      </w:r>
      <w:r w:rsidRPr="00FB19C0">
        <w:rPr>
          <w:i/>
          <w:iCs/>
        </w:rPr>
        <w:t>Cryptococcus</w:t>
      </w:r>
      <w:r>
        <w:t xml:space="preserve"> </w:t>
      </w:r>
      <w:r w:rsidRPr="00FB19C0">
        <w:rPr>
          <w:i/>
          <w:iCs/>
        </w:rPr>
        <w:t>neoformans</w:t>
      </w:r>
      <w:r>
        <w:t xml:space="preserve"> and </w:t>
      </w:r>
      <w:r w:rsidRPr="00FB19C0">
        <w:rPr>
          <w:i/>
          <w:iCs/>
        </w:rPr>
        <w:t>Saccharomyces</w:t>
      </w:r>
      <w:r>
        <w:t xml:space="preserve"> </w:t>
      </w:r>
      <w:r w:rsidRPr="00FB19C0">
        <w:rPr>
          <w:i/>
          <w:iCs/>
        </w:rPr>
        <w:t>cerevisiae</w:t>
      </w:r>
      <w:r>
        <w:t>, and was used to evaluate the performance of the ITS1 sequencing. Following taxonomic assignment, it was clear that the 2 x 200b p</w:t>
      </w:r>
      <w:r w:rsidRPr="00FB19C0">
        <w:t xml:space="preserve">aired-end reads </w:t>
      </w:r>
      <w:r>
        <w:t>used in this study could not</w:t>
      </w:r>
      <w:r w:rsidRPr="00FB19C0">
        <w:t xml:space="preserve"> resolve the ITS1 region in </w:t>
      </w:r>
      <w:r w:rsidRPr="00FB19C0">
        <w:rPr>
          <w:i/>
          <w:iCs/>
        </w:rPr>
        <w:t>Saccharomyces</w:t>
      </w:r>
      <w:r w:rsidRPr="00FB19C0">
        <w:t xml:space="preserve"> spp. (480 bp), whereas forward read analysis detected both genera which were present in the mock community standard (Fig </w:t>
      </w:r>
      <w:r>
        <w:t>S</w:t>
      </w:r>
      <w:r w:rsidRPr="00FB19C0">
        <w:t>1).</w:t>
      </w:r>
    </w:p>
    <w:p w14:paraId="33172108" w14:textId="37F9EF18" w:rsidR="00FB19C0" w:rsidRPr="002C6721" w:rsidRDefault="00FB19C0" w:rsidP="002C6721">
      <w:r>
        <w:rPr>
          <w:noProof/>
          <w:lang w:val="en-ZA" w:eastAsia="en-ZA"/>
        </w:rPr>
        <w:drawing>
          <wp:anchor distT="0" distB="0" distL="114300" distR="114300" simplePos="0" relativeHeight="251658240" behindDoc="1" locked="0" layoutInCell="1" allowOverlap="1" wp14:anchorId="2570798D" wp14:editId="0FE98F26">
            <wp:simplePos x="0" y="0"/>
            <wp:positionH relativeFrom="page">
              <wp:posOffset>1371600</wp:posOffset>
            </wp:positionH>
            <wp:positionV relativeFrom="paragraph">
              <wp:posOffset>183515</wp:posOffset>
            </wp:positionV>
            <wp:extent cx="4756785" cy="1930189"/>
            <wp:effectExtent l="0" t="0" r="5715" b="0"/>
            <wp:wrapThrough wrapText="bothSides">
              <wp:wrapPolygon edited="0">
                <wp:start x="0" y="0"/>
                <wp:lineTo x="0" y="21323"/>
                <wp:lineTo x="21539" y="21323"/>
                <wp:lineTo x="21539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6785" cy="19301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DB0AC1" w14:textId="77777777" w:rsidR="00FB19C0" w:rsidRDefault="00FB19C0" w:rsidP="00FB19C0"/>
    <w:p w14:paraId="7751E94D" w14:textId="77777777" w:rsidR="00FB19C0" w:rsidRDefault="00FB19C0" w:rsidP="00FB19C0"/>
    <w:p w14:paraId="14D799A8" w14:textId="77777777" w:rsidR="00FB19C0" w:rsidRDefault="00FB19C0" w:rsidP="00FB19C0"/>
    <w:p w14:paraId="46257BFF" w14:textId="29C0753D" w:rsidR="00FB19C0" w:rsidRDefault="00FB19C0" w:rsidP="00FB19C0"/>
    <w:p w14:paraId="138AF10A" w14:textId="754A8ACA" w:rsidR="00FB19C0" w:rsidRDefault="00FB19C0" w:rsidP="00FB19C0">
      <w:r>
        <w:rPr>
          <w:noProof/>
          <w:lang w:val="en-ZA" w:eastAsia="en-ZA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EAFD5A" wp14:editId="47BB6FC1">
                <wp:simplePos x="0" y="0"/>
                <wp:positionH relativeFrom="margin">
                  <wp:align>left</wp:align>
                </wp:positionH>
                <wp:positionV relativeFrom="paragraph">
                  <wp:posOffset>297180</wp:posOffset>
                </wp:positionV>
                <wp:extent cx="6339840" cy="635"/>
                <wp:effectExtent l="0" t="0" r="3810" b="2540"/>
                <wp:wrapThrough wrapText="bothSides">
                  <wp:wrapPolygon edited="0">
                    <wp:start x="0" y="0"/>
                    <wp:lineTo x="0" y="20703"/>
                    <wp:lineTo x="21548" y="20703"/>
                    <wp:lineTo x="21548" y="0"/>
                    <wp:lineTo x="0" y="0"/>
                  </wp:wrapPolygon>
                </wp:wrapThrough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98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A675E29" w14:textId="35E12D68" w:rsidR="00FB19C0" w:rsidRPr="0027335B" w:rsidRDefault="00FB19C0" w:rsidP="00FB19C0">
                            <w:pPr>
                              <w:pStyle w:val="Caption"/>
                              <w:spacing w:line="240" w:lineRule="auto"/>
                              <w:rPr>
                                <w:noProof/>
                              </w:rPr>
                            </w:pPr>
                            <w:r>
                              <w:t>Fig S1</w:t>
                            </w:r>
                            <w:r w:rsidRPr="00FB19C0">
                              <w:t>. Comparison of the taxonomy assignment of</w:t>
                            </w:r>
                            <w:r>
                              <w:t xml:space="preserve"> the mock community control</w:t>
                            </w:r>
                            <w:r w:rsidRPr="00FB19C0">
                              <w:t xml:space="preserve"> using merged pair-end reads versus forward only read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EEAFD5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23.4pt;width:499.2pt;height:.05pt;z-index:251660288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" stroked="f">
                <v:textbox style="mso-fit-shape-to-text:t" inset="0,0,0,0">
                  <w:txbxContent>
                    <w:p w14:paraId="0A675E29" w14:textId="35E12D68" w:rsidR="00FB19C0" w:rsidRPr="0027335B" w:rsidRDefault="00FB19C0" w:rsidP="00FB19C0">
                      <w:pPr>
                        <w:pStyle w:val="Caption"/>
                        <w:spacing w:line="240" w:lineRule="auto"/>
                        <w:rPr>
                          <w:noProof/>
                        </w:rPr>
                      </w:pPr>
                      <w:r>
                        <w:t>Fig S1</w:t>
                      </w:r>
                      <w:r w:rsidRPr="00FB19C0">
                        <w:t>. Comparison of the taxonomy assignment of</w:t>
                      </w:r>
                      <w:r>
                        <w:t xml:space="preserve"> the mock community control</w:t>
                      </w:r>
                      <w:r w:rsidRPr="00FB19C0">
                        <w:t xml:space="preserve"> using merged pair-end reads versus forward only reads.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</w:p>
    <w:p w14:paraId="497BB98E" w14:textId="4AD345FE" w:rsidR="00FB19C0" w:rsidRDefault="00FB19C0" w:rsidP="00FB19C0"/>
    <w:p w14:paraId="0BC077D2" w14:textId="5FAB4160" w:rsidR="00FB19C0" w:rsidRDefault="00FB19C0" w:rsidP="00FB19C0">
      <w:r>
        <w:t xml:space="preserve">While </w:t>
      </w:r>
      <w:r w:rsidR="00EF0CDD">
        <w:t>most</w:t>
      </w:r>
      <w:r w:rsidRPr="00FB19C0">
        <w:t xml:space="preserve"> of the detected fungi could be assigned to genus level, and 6 of the top 10 detected taxa were shared between the two sequence analysis approaches (Table </w:t>
      </w:r>
      <w:r>
        <w:t>S</w:t>
      </w:r>
      <w:r w:rsidRPr="00FB19C0">
        <w:t>1)</w:t>
      </w:r>
      <w:r>
        <w:t>, f</w:t>
      </w:r>
      <w:r w:rsidRPr="00FB19C0">
        <w:t>orward read analysis detected more taxa than paired-end analysis</w:t>
      </w:r>
      <w:r>
        <w:t>.</w:t>
      </w:r>
      <w:r w:rsidRPr="00FB19C0">
        <w:t xml:space="preserve"> </w:t>
      </w:r>
      <w:r>
        <w:t>Further,</w:t>
      </w:r>
      <w:r w:rsidRPr="00FB19C0">
        <w:t xml:space="preserve"> </w:t>
      </w:r>
      <w:r w:rsidRPr="00FB19C0">
        <w:rPr>
          <w:i/>
          <w:iCs/>
        </w:rPr>
        <w:t>Saccharomyces</w:t>
      </w:r>
      <w:r w:rsidRPr="00FB19C0">
        <w:t xml:space="preserve"> spp.</w:t>
      </w:r>
      <w:r>
        <w:rPr>
          <w:i/>
          <w:iCs/>
        </w:rPr>
        <w:t xml:space="preserve"> </w:t>
      </w:r>
      <w:r w:rsidRPr="00FB19C0">
        <w:t>was shown to be present in most of the population</w:t>
      </w:r>
      <w:r>
        <w:t xml:space="preserve"> and</w:t>
      </w:r>
      <w:r w:rsidRPr="00FB19C0">
        <w:t xml:space="preserve"> the forward reads were </w:t>
      </w:r>
      <w:r>
        <w:t xml:space="preserve">therefore </w:t>
      </w:r>
      <w:r w:rsidRPr="00FB19C0">
        <w:t>used for all subsequent abundance and diversity analyses.</w:t>
      </w:r>
    </w:p>
    <w:p w14:paraId="3CB38B10" w14:textId="6B867761" w:rsidR="00717631" w:rsidRPr="00717631" w:rsidRDefault="00717631" w:rsidP="00717631">
      <w:pPr>
        <w:spacing w:line="240" w:lineRule="auto"/>
        <w:jc w:val="left"/>
        <w:rPr>
          <w:b/>
          <w:bCs/>
          <w:color w:val="000000" w:themeColor="text1"/>
          <w:kern w:val="24"/>
          <w:sz w:val="20"/>
          <w:szCs w:val="20"/>
          <w:lang w:val="en-CA"/>
        </w:rPr>
      </w:pPr>
      <w:r>
        <w:rPr>
          <w:b/>
          <w:bCs/>
          <w:color w:val="000000" w:themeColor="text1"/>
          <w:kern w:val="24"/>
          <w:sz w:val="20"/>
          <w:szCs w:val="20"/>
          <w:lang w:val="en-CA"/>
        </w:rPr>
        <w:t xml:space="preserve">Supplementary </w:t>
      </w:r>
      <w:r w:rsidRPr="00FB19C0">
        <w:rPr>
          <w:b/>
          <w:bCs/>
          <w:color w:val="000000" w:themeColor="text1"/>
          <w:kern w:val="24"/>
          <w:sz w:val="20"/>
          <w:szCs w:val="20"/>
          <w:lang w:val="en-CA"/>
        </w:rPr>
        <w:t xml:space="preserve">Table </w:t>
      </w:r>
      <w:r>
        <w:rPr>
          <w:b/>
          <w:bCs/>
          <w:color w:val="000000" w:themeColor="text1"/>
          <w:kern w:val="24"/>
          <w:sz w:val="20"/>
          <w:szCs w:val="20"/>
          <w:lang w:val="en-CA"/>
        </w:rPr>
        <w:t>S</w:t>
      </w:r>
      <w:r w:rsidRPr="00FB19C0">
        <w:rPr>
          <w:b/>
          <w:bCs/>
          <w:color w:val="000000" w:themeColor="text1"/>
          <w:kern w:val="24"/>
          <w:sz w:val="20"/>
          <w:szCs w:val="20"/>
          <w:lang w:val="en-CA"/>
        </w:rPr>
        <w:t>1. Percentage of fungal taxa detected in samples in children &lt;5 years.</w:t>
      </w:r>
      <w:r>
        <w:rPr>
          <w:b/>
          <w:bCs/>
          <w:color w:val="000000" w:themeColor="text1"/>
          <w:kern w:val="24"/>
          <w:sz w:val="20"/>
          <w:szCs w:val="20"/>
          <w:lang w:val="en-CA"/>
        </w:rPr>
        <w:t xml:space="preserve"> </w:t>
      </w:r>
      <w:r w:rsidRPr="00FB19C0">
        <w:rPr>
          <w:color w:val="000000" w:themeColor="text1"/>
          <w:kern w:val="24"/>
          <w:sz w:val="20"/>
          <w:szCs w:val="20"/>
          <w:lang w:val="en-CA"/>
        </w:rPr>
        <w:t xml:space="preserve">The top 10 taxa are </w:t>
      </w:r>
      <w:proofErr w:type="gramStart"/>
      <w:r w:rsidRPr="00FB19C0">
        <w:rPr>
          <w:color w:val="000000" w:themeColor="text1"/>
          <w:kern w:val="24"/>
          <w:sz w:val="20"/>
          <w:szCs w:val="20"/>
          <w:lang w:val="en-CA"/>
        </w:rPr>
        <w:t>shown</w:t>
      </w:r>
      <w:proofErr w:type="gramEnd"/>
      <w:r w:rsidRPr="00FB19C0">
        <w:rPr>
          <w:color w:val="000000" w:themeColor="text1"/>
          <w:kern w:val="24"/>
          <w:sz w:val="20"/>
          <w:szCs w:val="20"/>
          <w:lang w:val="en-CA"/>
        </w:rPr>
        <w:t xml:space="preserve"> and shared genera have been highlighted</w:t>
      </w:r>
      <w:r w:rsidR="00EB27DC">
        <w:rPr>
          <w:color w:val="000000" w:themeColor="text1"/>
          <w:kern w:val="24"/>
          <w:sz w:val="20"/>
          <w:szCs w:val="20"/>
          <w:lang w:val="en-CA"/>
        </w:rPr>
        <w:t xml:space="preserve"> in bold font</w:t>
      </w:r>
      <w:r w:rsidRPr="00FB19C0">
        <w:rPr>
          <w:color w:val="000000" w:themeColor="text1"/>
          <w:kern w:val="24"/>
          <w:sz w:val="20"/>
          <w:szCs w:val="20"/>
          <w:lang w:val="en-CA"/>
        </w:rPr>
        <w:t>. Taxa unassigned or unidentified at phylum level were filtered prior to analysis.</w:t>
      </w:r>
    </w:p>
    <w:tbl>
      <w:tblPr>
        <w:tblStyle w:val="LightShading1"/>
        <w:tblW w:w="0" w:type="auto"/>
        <w:tblLook w:val="0600" w:firstRow="0" w:lastRow="0" w:firstColumn="0" w:lastColumn="0" w:noHBand="1" w:noVBand="1"/>
      </w:tblPr>
      <w:tblGrid>
        <w:gridCol w:w="417"/>
        <w:gridCol w:w="2788"/>
        <w:gridCol w:w="1550"/>
        <w:gridCol w:w="417"/>
        <w:gridCol w:w="2197"/>
        <w:gridCol w:w="1550"/>
      </w:tblGrid>
      <w:tr w:rsidR="00717631" w:rsidRPr="00717631" w14:paraId="61A22E1E" w14:textId="77777777" w:rsidTr="00717631">
        <w:trPr>
          <w:trHeight w:val="454"/>
        </w:trPr>
        <w:tc>
          <w:tcPr>
            <w:tcW w:w="0" w:type="auto"/>
            <w:gridSpan w:val="3"/>
            <w:tcBorders>
              <w:top w:val="single" w:sz="8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84F569" w14:textId="77777777" w:rsidR="00717631" w:rsidRPr="00717631" w:rsidRDefault="00717631" w:rsidP="00717631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20"/>
                <w:szCs w:val="20"/>
                <w:lang w:val="en-ZA" w:eastAsia="en-ZA"/>
              </w:rPr>
            </w:pPr>
            <w:r w:rsidRPr="00717631">
              <w:rPr>
                <w:rFonts w:eastAsia="Times New Roman"/>
                <w:b/>
                <w:bCs/>
                <w:color w:val="000000" w:themeColor="dark1"/>
                <w:kern w:val="24"/>
                <w:sz w:val="20"/>
                <w:szCs w:val="20"/>
                <w:lang w:val="en-ZA" w:eastAsia="en-ZA"/>
              </w:rPr>
              <w:t>Paired-end</w:t>
            </w:r>
          </w:p>
        </w:tc>
        <w:tc>
          <w:tcPr>
            <w:tcW w:w="0" w:type="auto"/>
            <w:gridSpan w:val="3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C78766" w14:textId="77777777" w:rsidR="00717631" w:rsidRPr="00717631" w:rsidRDefault="00717631" w:rsidP="00717631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20"/>
                <w:szCs w:val="20"/>
                <w:lang w:val="en-ZA" w:eastAsia="en-ZA"/>
              </w:rPr>
            </w:pPr>
            <w:r w:rsidRPr="00717631">
              <w:rPr>
                <w:rFonts w:eastAsia="Times New Roman"/>
                <w:b/>
                <w:bCs/>
                <w:color w:val="000000" w:themeColor="dark1"/>
                <w:kern w:val="24"/>
                <w:sz w:val="20"/>
                <w:szCs w:val="20"/>
                <w:lang w:val="en-ZA" w:eastAsia="en-ZA"/>
              </w:rPr>
              <w:t>Forward</w:t>
            </w:r>
            <w:r w:rsidRPr="00717631">
              <w:rPr>
                <w:rFonts w:eastAsia="Times New Roman"/>
                <w:color w:val="000000" w:themeColor="dark1"/>
                <w:kern w:val="24"/>
                <w:sz w:val="20"/>
                <w:szCs w:val="20"/>
                <w:lang w:val="en-ZA" w:eastAsia="en-ZA"/>
              </w:rPr>
              <w:t xml:space="preserve"> </w:t>
            </w:r>
            <w:r w:rsidRPr="00717631">
              <w:rPr>
                <w:rFonts w:eastAsia="Times New Roman"/>
                <w:b/>
                <w:bCs/>
                <w:color w:val="000000" w:themeColor="dark1"/>
                <w:kern w:val="24"/>
                <w:sz w:val="20"/>
                <w:szCs w:val="20"/>
                <w:lang w:val="en-ZA" w:eastAsia="en-ZA"/>
              </w:rPr>
              <w:t>reads</w:t>
            </w:r>
          </w:p>
        </w:tc>
      </w:tr>
      <w:tr w:rsidR="00717631" w:rsidRPr="00717631" w14:paraId="6916A2F5" w14:textId="77777777" w:rsidTr="00717631">
        <w:trPr>
          <w:trHeight w:val="40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D01B7A" w14:textId="77777777" w:rsidR="00717631" w:rsidRPr="00717631" w:rsidRDefault="00717631" w:rsidP="0071763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BAE459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b/>
                <w:bCs/>
                <w:sz w:val="20"/>
                <w:szCs w:val="20"/>
                <w:lang w:val="en-ZA" w:eastAsia="en-ZA"/>
              </w:rPr>
            </w:pPr>
            <w:r w:rsidRPr="00717631">
              <w:rPr>
                <w:rFonts w:eastAsia="Times New Roman"/>
                <w:b/>
                <w:bCs/>
                <w:color w:val="000000" w:themeColor="dark1"/>
                <w:kern w:val="24"/>
                <w:sz w:val="20"/>
                <w:szCs w:val="20"/>
                <w:lang w:val="en-ZA" w:eastAsia="en-ZA"/>
              </w:rPr>
              <w:t>Tax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6F9AF" w14:textId="77777777" w:rsidR="00717631" w:rsidRPr="00717631" w:rsidRDefault="00717631" w:rsidP="00717631">
            <w:pPr>
              <w:spacing w:after="0" w:line="240" w:lineRule="auto"/>
              <w:jc w:val="center"/>
              <w:textAlignment w:val="center"/>
              <w:rPr>
                <w:rFonts w:eastAsia="Times New Roman"/>
                <w:b/>
                <w:bCs/>
                <w:sz w:val="20"/>
                <w:szCs w:val="20"/>
                <w:lang w:val="en-ZA" w:eastAsia="en-ZA"/>
              </w:rPr>
            </w:pPr>
            <w:r w:rsidRPr="00717631">
              <w:rPr>
                <w:rFonts w:eastAsia="Times New Roman"/>
                <w:b/>
                <w:bCs/>
                <w:color w:val="000000" w:themeColor="dark1"/>
                <w:kern w:val="24"/>
                <w:sz w:val="20"/>
                <w:szCs w:val="20"/>
                <w:lang w:val="en-ZA" w:eastAsia="en-ZA"/>
              </w:rPr>
              <w:t>Detection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1356FC3" w14:textId="77777777" w:rsidR="00717631" w:rsidRPr="00717631" w:rsidRDefault="00717631" w:rsidP="00717631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ZA" w:eastAsia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0D66BB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b/>
                <w:bCs/>
                <w:sz w:val="20"/>
                <w:szCs w:val="20"/>
                <w:lang w:val="en-ZA" w:eastAsia="en-ZA"/>
              </w:rPr>
            </w:pPr>
            <w:r w:rsidRPr="00717631">
              <w:rPr>
                <w:rFonts w:eastAsia="Times New Roman"/>
                <w:b/>
                <w:bCs/>
                <w:color w:val="000000" w:themeColor="dark1"/>
                <w:kern w:val="24"/>
                <w:sz w:val="20"/>
                <w:szCs w:val="20"/>
                <w:lang w:val="en-ZA" w:eastAsia="en-ZA"/>
              </w:rPr>
              <w:t>Tax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2AD413" w14:textId="77777777" w:rsidR="00717631" w:rsidRPr="00717631" w:rsidRDefault="00717631" w:rsidP="00717631">
            <w:pPr>
              <w:spacing w:after="0" w:line="240" w:lineRule="auto"/>
              <w:jc w:val="center"/>
              <w:textAlignment w:val="center"/>
              <w:rPr>
                <w:rFonts w:eastAsia="Times New Roman"/>
                <w:b/>
                <w:bCs/>
                <w:sz w:val="20"/>
                <w:szCs w:val="20"/>
                <w:lang w:val="en-ZA" w:eastAsia="en-ZA"/>
              </w:rPr>
            </w:pPr>
            <w:r w:rsidRPr="00717631">
              <w:rPr>
                <w:rFonts w:eastAsia="Times New Roman"/>
                <w:b/>
                <w:bCs/>
                <w:color w:val="000000" w:themeColor="dark1"/>
                <w:kern w:val="24"/>
                <w:sz w:val="20"/>
                <w:szCs w:val="20"/>
                <w:lang w:val="en-ZA" w:eastAsia="en-ZA"/>
              </w:rPr>
              <w:t>Detection rate</w:t>
            </w:r>
          </w:p>
        </w:tc>
      </w:tr>
      <w:tr w:rsidR="00EB27DC" w:rsidRPr="00717631" w14:paraId="6007794A" w14:textId="77777777" w:rsidTr="006057EB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8" w:space="0" w:color="BFBFBF" w:themeColor="background1" w:themeShade="BF"/>
            </w:tcBorders>
            <w:vAlign w:val="center"/>
            <w:hideMark/>
          </w:tcPr>
          <w:p w14:paraId="24768AD7" w14:textId="77777777" w:rsidR="00EB27DC" w:rsidRPr="00717631" w:rsidRDefault="00EB27DC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BFBFBF" w:themeColor="background1" w:themeShade="BF"/>
            </w:tcBorders>
            <w:vAlign w:val="center"/>
            <w:hideMark/>
          </w:tcPr>
          <w:p w14:paraId="72B91AEA" w14:textId="77777777" w:rsidR="00EB27DC" w:rsidRPr="00EB27DC" w:rsidRDefault="00EB27DC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b/>
                <w:bCs/>
                <w:sz w:val="18"/>
                <w:szCs w:val="18"/>
                <w:lang w:val="en-ZA" w:eastAsia="en-ZA"/>
              </w:rPr>
            </w:pPr>
            <w:r w:rsidRPr="00EB27DC">
              <w:rPr>
                <w:rFonts w:eastAsia="Times New Roman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  <w:lang w:val="en-ZA" w:eastAsia="en-ZA"/>
              </w:rPr>
              <w:t>Candid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424A87C8" w14:textId="77777777" w:rsidR="00EB27DC" w:rsidRPr="00717631" w:rsidRDefault="00EB27DC" w:rsidP="00717631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96%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4047D867" w14:textId="7A4FF926" w:rsidR="00EB27DC" w:rsidRPr="00717631" w:rsidRDefault="00EB27DC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BFBFBF" w:themeColor="background1" w:themeShade="BF"/>
            </w:tcBorders>
            <w:vAlign w:val="center"/>
            <w:hideMark/>
          </w:tcPr>
          <w:p w14:paraId="1F45AB9B" w14:textId="77777777" w:rsidR="00EB27DC" w:rsidRPr="00717631" w:rsidRDefault="00EB27DC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EB27DC">
              <w:rPr>
                <w:rFonts w:eastAsia="Times New Roman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  <w:lang w:val="en-ZA" w:eastAsia="en-ZA"/>
              </w:rPr>
              <w:t>Candid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ED51806" w14:textId="7A03EBC1" w:rsidR="00EB27DC" w:rsidRPr="00717631" w:rsidRDefault="00EB27DC" w:rsidP="00EB27DC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100%</w:t>
            </w:r>
          </w:p>
        </w:tc>
      </w:tr>
      <w:tr w:rsidR="00EB27DC" w:rsidRPr="00717631" w14:paraId="5423EC61" w14:textId="77777777" w:rsidTr="006057EB">
        <w:trPr>
          <w:trHeight w:val="340"/>
        </w:trPr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19C5074B" w14:textId="77777777" w:rsidR="00EB27DC" w:rsidRPr="00717631" w:rsidRDefault="00EB27DC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2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36B581F1" w14:textId="77777777" w:rsidR="00EB27DC" w:rsidRPr="00717631" w:rsidRDefault="00EB27DC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proofErr w:type="spellStart"/>
            <w:r w:rsidRPr="00EB27DC">
              <w:rPr>
                <w:rFonts w:eastAsia="Times New Roman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  <w:lang w:val="en-ZA" w:eastAsia="en-ZA"/>
              </w:rPr>
              <w:t>Rhodotorula</w:t>
            </w:r>
            <w:proofErr w:type="spellEnd"/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6C46CF24" w14:textId="77777777" w:rsidR="00EB27DC" w:rsidRPr="00717631" w:rsidRDefault="00EB27DC" w:rsidP="00717631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50%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BFBFBF" w:themeColor="background1" w:themeShade="BF"/>
            </w:tcBorders>
            <w:vAlign w:val="center"/>
            <w:hideMark/>
          </w:tcPr>
          <w:p w14:paraId="73859B0D" w14:textId="59CEEC50" w:rsidR="00EB27DC" w:rsidRPr="00717631" w:rsidRDefault="00EB27DC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679A2F0A" w14:textId="77777777" w:rsidR="00EB27DC" w:rsidRPr="00717631" w:rsidRDefault="00EB27DC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EB27DC">
              <w:rPr>
                <w:rFonts w:eastAsia="Times New Roman"/>
                <w:i/>
                <w:iCs/>
                <w:color w:val="808080" w:themeColor="background1" w:themeShade="80"/>
                <w:kern w:val="24"/>
                <w:sz w:val="18"/>
                <w:szCs w:val="18"/>
                <w:lang w:val="en-ZA" w:eastAsia="en-ZA"/>
              </w:rPr>
              <w:t>Saccharomyces</w:t>
            </w:r>
          </w:p>
        </w:tc>
        <w:tc>
          <w:tcPr>
            <w:tcW w:w="0" w:type="auto"/>
            <w:vMerge/>
            <w:tcBorders>
              <w:bottom w:val="single" w:sz="8" w:space="0" w:color="BFBFBF" w:themeColor="background1" w:themeShade="BF"/>
            </w:tcBorders>
            <w:vAlign w:val="center"/>
            <w:hideMark/>
          </w:tcPr>
          <w:p w14:paraId="210B9370" w14:textId="3C804BFC" w:rsidR="00EB27DC" w:rsidRPr="00717631" w:rsidRDefault="00EB27DC" w:rsidP="00717631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</w:p>
        </w:tc>
      </w:tr>
      <w:tr w:rsidR="00717631" w:rsidRPr="00717631" w14:paraId="36A2BDA6" w14:textId="77777777" w:rsidTr="00717631">
        <w:trPr>
          <w:trHeight w:val="340"/>
        </w:trPr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01302407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2EE2CB67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EB27DC">
              <w:rPr>
                <w:rFonts w:eastAsia="Times New Roman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  <w:lang w:val="en-ZA" w:eastAsia="en-ZA"/>
              </w:rPr>
              <w:t>Malassezia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4DA2045D" w14:textId="77777777" w:rsidR="00717631" w:rsidRPr="00717631" w:rsidRDefault="00717631" w:rsidP="00717631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49%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</w:tcBorders>
            <w:vAlign w:val="center"/>
            <w:hideMark/>
          </w:tcPr>
          <w:p w14:paraId="5B8E2FE0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78CF7C7D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EB27DC">
              <w:rPr>
                <w:rFonts w:eastAsia="Times New Roman"/>
                <w:color w:val="808080" w:themeColor="background1" w:themeShade="80"/>
                <w:kern w:val="24"/>
                <w:sz w:val="18"/>
                <w:szCs w:val="18"/>
                <w:lang w:val="en-ZA" w:eastAsia="en-ZA"/>
              </w:rPr>
              <w:t>Unassigned Ascomycota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4AE7B8A0" w14:textId="77777777" w:rsidR="00717631" w:rsidRPr="00717631" w:rsidRDefault="00717631" w:rsidP="00717631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96%</w:t>
            </w:r>
          </w:p>
        </w:tc>
      </w:tr>
      <w:tr w:rsidR="00717631" w:rsidRPr="00717631" w14:paraId="4552AB43" w14:textId="77777777" w:rsidTr="00717631">
        <w:trPr>
          <w:trHeight w:val="340"/>
        </w:trPr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1C5255E2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1DB58B02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EB27DC">
              <w:rPr>
                <w:rFonts w:eastAsia="Times New Roman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  <w:lang w:val="en-ZA" w:eastAsia="en-ZA"/>
              </w:rPr>
              <w:t>Cladosporium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58A27F47" w14:textId="77777777" w:rsidR="00717631" w:rsidRPr="00717631" w:rsidRDefault="00717631" w:rsidP="00717631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42%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</w:tcBorders>
            <w:vAlign w:val="center"/>
            <w:hideMark/>
          </w:tcPr>
          <w:p w14:paraId="6CF99F6E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3F663A98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EB27DC">
              <w:rPr>
                <w:rFonts w:eastAsia="Times New Roman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  <w:lang w:val="en-ZA" w:eastAsia="en-ZA"/>
              </w:rPr>
              <w:t>Aspergillus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4FE2A7F8" w14:textId="77777777" w:rsidR="00717631" w:rsidRPr="00717631" w:rsidRDefault="00717631" w:rsidP="00717631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77%</w:t>
            </w:r>
          </w:p>
        </w:tc>
      </w:tr>
      <w:tr w:rsidR="00717631" w:rsidRPr="00717631" w14:paraId="6E370EB9" w14:textId="77777777" w:rsidTr="00717631">
        <w:trPr>
          <w:trHeight w:val="340"/>
        </w:trPr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0F80FED6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62BD14E2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EB27DC">
              <w:rPr>
                <w:rFonts w:eastAsia="Times New Roman"/>
                <w:i/>
                <w:iCs/>
                <w:color w:val="808080" w:themeColor="background1" w:themeShade="80"/>
                <w:kern w:val="24"/>
                <w:sz w:val="18"/>
                <w:szCs w:val="18"/>
                <w:lang w:val="en-ZA" w:eastAsia="en-ZA"/>
              </w:rPr>
              <w:t>Alternaria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0AD70456" w14:textId="77777777" w:rsidR="00717631" w:rsidRPr="00717631" w:rsidRDefault="00717631" w:rsidP="00717631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37%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</w:tcBorders>
            <w:vAlign w:val="center"/>
            <w:hideMark/>
          </w:tcPr>
          <w:p w14:paraId="75CE0FBC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7D3E9DD9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EB27DC">
              <w:rPr>
                <w:rFonts w:eastAsia="Times New Roman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  <w:lang w:val="en-ZA" w:eastAsia="en-ZA"/>
              </w:rPr>
              <w:t>Malassezia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663A8617" w14:textId="77777777" w:rsidR="00717631" w:rsidRPr="00717631" w:rsidRDefault="00717631" w:rsidP="00717631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75%</w:t>
            </w:r>
          </w:p>
        </w:tc>
      </w:tr>
      <w:tr w:rsidR="00717631" w:rsidRPr="00717631" w14:paraId="4D6F3670" w14:textId="77777777" w:rsidTr="00717631">
        <w:trPr>
          <w:trHeight w:val="340"/>
        </w:trPr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513CBE66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6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22613E2D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proofErr w:type="spellStart"/>
            <w:r w:rsidRPr="00EB27DC">
              <w:rPr>
                <w:rFonts w:eastAsia="Times New Roman"/>
                <w:i/>
                <w:iCs/>
                <w:color w:val="808080" w:themeColor="background1" w:themeShade="80"/>
                <w:kern w:val="24"/>
                <w:sz w:val="18"/>
                <w:szCs w:val="18"/>
                <w:lang w:val="en-ZA" w:eastAsia="en-ZA"/>
              </w:rPr>
              <w:t>Wallemia</w:t>
            </w:r>
            <w:proofErr w:type="spellEnd"/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079B0623" w14:textId="77777777" w:rsidR="00717631" w:rsidRPr="00717631" w:rsidRDefault="00717631" w:rsidP="00717631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36%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</w:tcBorders>
            <w:vAlign w:val="center"/>
            <w:hideMark/>
          </w:tcPr>
          <w:p w14:paraId="6147329F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6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036DE9AA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proofErr w:type="spellStart"/>
            <w:r w:rsidRPr="00EB27DC">
              <w:rPr>
                <w:rFonts w:eastAsia="Times New Roman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  <w:lang w:val="en-ZA" w:eastAsia="en-ZA"/>
              </w:rPr>
              <w:t>Cyberlindnera</w:t>
            </w:r>
            <w:proofErr w:type="spellEnd"/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2AA9C174" w14:textId="77777777" w:rsidR="00717631" w:rsidRPr="00717631" w:rsidRDefault="00717631" w:rsidP="00717631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73%</w:t>
            </w:r>
          </w:p>
        </w:tc>
      </w:tr>
      <w:tr w:rsidR="00717631" w:rsidRPr="00717631" w14:paraId="178555A9" w14:textId="77777777" w:rsidTr="00717631">
        <w:trPr>
          <w:trHeight w:val="340"/>
        </w:trPr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3E88427A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7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0C6B095B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EB27DC">
              <w:rPr>
                <w:rFonts w:eastAsia="Times New Roman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  <w:lang w:val="en-ZA" w:eastAsia="en-ZA"/>
              </w:rPr>
              <w:t>Aspergillus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0152A308" w14:textId="77777777" w:rsidR="00717631" w:rsidRPr="00717631" w:rsidRDefault="00717631" w:rsidP="00717631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34%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</w:tcBorders>
            <w:vAlign w:val="center"/>
            <w:hideMark/>
          </w:tcPr>
          <w:p w14:paraId="5A451B82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7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283D2D82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proofErr w:type="spellStart"/>
            <w:r w:rsidRPr="00EB27DC">
              <w:rPr>
                <w:rFonts w:eastAsia="Times New Roman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  <w:lang w:val="en-ZA" w:eastAsia="en-ZA"/>
              </w:rPr>
              <w:t>Rhodotorula</w:t>
            </w:r>
            <w:proofErr w:type="spellEnd"/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4E07AD04" w14:textId="77777777" w:rsidR="00717631" w:rsidRPr="00717631" w:rsidRDefault="00717631" w:rsidP="00717631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65%</w:t>
            </w:r>
          </w:p>
        </w:tc>
      </w:tr>
      <w:tr w:rsidR="00717631" w:rsidRPr="00717631" w14:paraId="38666CC7" w14:textId="77777777" w:rsidTr="00717631">
        <w:trPr>
          <w:trHeight w:val="340"/>
        </w:trPr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7133FAC0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8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72278717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EB27DC">
              <w:rPr>
                <w:rFonts w:eastAsia="Times New Roman"/>
                <w:color w:val="808080" w:themeColor="background1" w:themeShade="80"/>
                <w:kern w:val="24"/>
                <w:sz w:val="18"/>
                <w:szCs w:val="18"/>
                <w:lang w:val="en-ZA" w:eastAsia="en-ZA"/>
              </w:rPr>
              <w:t>Unassigned Saccharomycetales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71767A8F" w14:textId="77777777" w:rsidR="00717631" w:rsidRPr="00717631" w:rsidRDefault="00717631" w:rsidP="00717631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33%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</w:tcBorders>
            <w:vAlign w:val="center"/>
            <w:hideMark/>
          </w:tcPr>
          <w:p w14:paraId="6948ADDE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8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24430979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EB27DC">
              <w:rPr>
                <w:rFonts w:eastAsia="Times New Roman"/>
                <w:i/>
                <w:iCs/>
                <w:color w:val="808080" w:themeColor="background1" w:themeShade="80"/>
                <w:kern w:val="24"/>
                <w:sz w:val="18"/>
                <w:szCs w:val="18"/>
                <w:lang w:val="en-ZA" w:eastAsia="en-ZA"/>
              </w:rPr>
              <w:t>Penicillium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3ACF290B" w14:textId="77777777" w:rsidR="00717631" w:rsidRPr="00717631" w:rsidRDefault="00717631" w:rsidP="00717631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62%</w:t>
            </w:r>
          </w:p>
        </w:tc>
      </w:tr>
      <w:tr w:rsidR="00717631" w:rsidRPr="00717631" w14:paraId="473880B3" w14:textId="77777777" w:rsidTr="00717631">
        <w:trPr>
          <w:trHeight w:val="340"/>
        </w:trPr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4C67E9B4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9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497D8F4F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proofErr w:type="spellStart"/>
            <w:r w:rsidRPr="00EB27DC">
              <w:rPr>
                <w:rFonts w:eastAsia="Times New Roman"/>
                <w:i/>
                <w:iCs/>
                <w:color w:val="808080" w:themeColor="background1" w:themeShade="80"/>
                <w:kern w:val="24"/>
                <w:sz w:val="18"/>
                <w:szCs w:val="18"/>
                <w:lang w:val="en-ZA" w:eastAsia="en-ZA"/>
              </w:rPr>
              <w:t>Issatchenkia</w:t>
            </w:r>
            <w:proofErr w:type="spellEnd"/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70EF9945" w14:textId="77777777" w:rsidR="00717631" w:rsidRPr="00717631" w:rsidRDefault="00717631" w:rsidP="00717631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30%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</w:tcBorders>
            <w:vAlign w:val="center"/>
            <w:hideMark/>
          </w:tcPr>
          <w:p w14:paraId="32D7E886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9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20002B48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proofErr w:type="spellStart"/>
            <w:r w:rsidRPr="00EB27DC">
              <w:rPr>
                <w:rFonts w:eastAsia="Times New Roman"/>
                <w:i/>
                <w:iCs/>
                <w:color w:val="808080" w:themeColor="background1" w:themeShade="80"/>
                <w:kern w:val="24"/>
                <w:sz w:val="18"/>
                <w:szCs w:val="18"/>
                <w:lang w:val="en-ZA" w:eastAsia="en-ZA"/>
              </w:rPr>
              <w:t>Metschnikowia</w:t>
            </w:r>
            <w:proofErr w:type="spellEnd"/>
          </w:p>
        </w:tc>
        <w:tc>
          <w:tcPr>
            <w:tcW w:w="0" w:type="auto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vAlign w:val="center"/>
            <w:hideMark/>
          </w:tcPr>
          <w:p w14:paraId="41893163" w14:textId="77777777" w:rsidR="00717631" w:rsidRPr="00717631" w:rsidRDefault="00717631" w:rsidP="00717631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60%</w:t>
            </w:r>
          </w:p>
        </w:tc>
      </w:tr>
      <w:tr w:rsidR="00717631" w:rsidRPr="00717631" w14:paraId="44451C4E" w14:textId="77777777" w:rsidTr="00717631">
        <w:trPr>
          <w:trHeight w:val="340"/>
        </w:trPr>
        <w:tc>
          <w:tcPr>
            <w:tcW w:w="0" w:type="auto"/>
            <w:vMerge w:val="restart"/>
            <w:tcBorders>
              <w:top w:val="single" w:sz="8" w:space="0" w:color="BFBFBF" w:themeColor="background1" w:themeShade="BF"/>
            </w:tcBorders>
            <w:vAlign w:val="center"/>
            <w:hideMark/>
          </w:tcPr>
          <w:p w14:paraId="5DAE35C8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10</w:t>
            </w:r>
          </w:p>
        </w:tc>
        <w:tc>
          <w:tcPr>
            <w:tcW w:w="0" w:type="auto"/>
            <w:tcBorders>
              <w:top w:val="single" w:sz="8" w:space="0" w:color="BFBFBF" w:themeColor="background1" w:themeShade="BF"/>
            </w:tcBorders>
            <w:vAlign w:val="center"/>
            <w:hideMark/>
          </w:tcPr>
          <w:p w14:paraId="7F5222ED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proofErr w:type="spellStart"/>
            <w:r w:rsidRPr="00EB27DC">
              <w:rPr>
                <w:rFonts w:eastAsia="Times New Roman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  <w:lang w:val="en-ZA" w:eastAsia="en-ZA"/>
              </w:rPr>
              <w:t>Cyberlindner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0D12E62C" w14:textId="77777777" w:rsidR="00717631" w:rsidRPr="00717631" w:rsidRDefault="00717631" w:rsidP="00717631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25%</w:t>
            </w:r>
          </w:p>
        </w:tc>
        <w:tc>
          <w:tcPr>
            <w:tcW w:w="0" w:type="auto"/>
            <w:vMerge w:val="restart"/>
            <w:tcBorders>
              <w:top w:val="single" w:sz="8" w:space="0" w:color="BFBFBF" w:themeColor="background1" w:themeShade="BF"/>
              <w:left w:val="single" w:sz="4" w:space="0" w:color="auto"/>
            </w:tcBorders>
            <w:vAlign w:val="center"/>
            <w:hideMark/>
          </w:tcPr>
          <w:p w14:paraId="2914D411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/>
                <w:kern w:val="24"/>
                <w:sz w:val="18"/>
                <w:szCs w:val="18"/>
                <w:lang w:val="en-US" w:eastAsia="en-Z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8" w:space="0" w:color="BFBFBF" w:themeColor="background1" w:themeShade="BF"/>
            </w:tcBorders>
            <w:vAlign w:val="center"/>
            <w:hideMark/>
          </w:tcPr>
          <w:p w14:paraId="1F185EDA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EB27DC">
              <w:rPr>
                <w:rFonts w:eastAsia="Times New Roman"/>
                <w:b/>
                <w:bCs/>
                <w:i/>
                <w:iCs/>
                <w:color w:val="000000" w:themeColor="dark1"/>
                <w:kern w:val="24"/>
                <w:sz w:val="18"/>
                <w:szCs w:val="18"/>
                <w:lang w:val="en-ZA" w:eastAsia="en-ZA"/>
              </w:rPr>
              <w:t>Cladosporium</w:t>
            </w:r>
          </w:p>
        </w:tc>
        <w:tc>
          <w:tcPr>
            <w:tcW w:w="0" w:type="auto"/>
            <w:vMerge w:val="restart"/>
            <w:tcBorders>
              <w:top w:val="single" w:sz="8" w:space="0" w:color="BFBFBF" w:themeColor="background1" w:themeShade="BF"/>
            </w:tcBorders>
            <w:vAlign w:val="center"/>
            <w:hideMark/>
          </w:tcPr>
          <w:p w14:paraId="04FBA066" w14:textId="77777777" w:rsidR="00717631" w:rsidRPr="00717631" w:rsidRDefault="00717631" w:rsidP="00717631">
            <w:pPr>
              <w:spacing w:after="0" w:line="240" w:lineRule="auto"/>
              <w:jc w:val="center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r w:rsidRPr="00717631">
              <w:rPr>
                <w:rFonts w:eastAsia="Times New Roman"/>
                <w:color w:val="000000" w:themeColor="dark1"/>
                <w:kern w:val="24"/>
                <w:sz w:val="18"/>
                <w:szCs w:val="18"/>
                <w:lang w:val="en-ZA" w:eastAsia="en-ZA"/>
              </w:rPr>
              <w:t>58%</w:t>
            </w:r>
          </w:p>
        </w:tc>
      </w:tr>
      <w:tr w:rsidR="00717631" w:rsidRPr="00717631" w14:paraId="723A75CA" w14:textId="77777777" w:rsidTr="00717631">
        <w:trPr>
          <w:trHeight w:val="340"/>
        </w:trPr>
        <w:tc>
          <w:tcPr>
            <w:tcW w:w="0" w:type="auto"/>
            <w:vMerge/>
            <w:hideMark/>
          </w:tcPr>
          <w:p w14:paraId="2A5BBF78" w14:textId="77777777" w:rsidR="00717631" w:rsidRPr="00717631" w:rsidRDefault="00717631" w:rsidP="00717631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0" w:type="auto"/>
            <w:vAlign w:val="center"/>
            <w:hideMark/>
          </w:tcPr>
          <w:p w14:paraId="1CCD1DFC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proofErr w:type="spellStart"/>
            <w:r w:rsidRPr="00EB27DC">
              <w:rPr>
                <w:rFonts w:eastAsia="Times New Roman"/>
                <w:i/>
                <w:iCs/>
                <w:color w:val="808080" w:themeColor="background1" w:themeShade="80"/>
                <w:kern w:val="24"/>
                <w:sz w:val="18"/>
                <w:szCs w:val="18"/>
                <w:lang w:val="en-ZA" w:eastAsia="en-ZA"/>
              </w:rPr>
              <w:t>Debaromyces</w:t>
            </w:r>
            <w:proofErr w:type="spellEnd"/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14:paraId="040419A7" w14:textId="77777777" w:rsidR="00717631" w:rsidRPr="00717631" w:rsidRDefault="00717631" w:rsidP="00717631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  <w:hideMark/>
          </w:tcPr>
          <w:p w14:paraId="2C58CBA0" w14:textId="77777777" w:rsidR="00717631" w:rsidRPr="00717631" w:rsidRDefault="00717631" w:rsidP="00717631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887631" w14:textId="77777777" w:rsidR="00717631" w:rsidRPr="00717631" w:rsidRDefault="00717631" w:rsidP="00717631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2B1110" w14:textId="77777777" w:rsidR="00717631" w:rsidRPr="00717631" w:rsidRDefault="00717631" w:rsidP="00717631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ZA" w:eastAsia="en-ZA"/>
              </w:rPr>
            </w:pPr>
          </w:p>
        </w:tc>
      </w:tr>
      <w:tr w:rsidR="00717631" w:rsidRPr="00717631" w14:paraId="183B08BA" w14:textId="77777777" w:rsidTr="00717631">
        <w:trPr>
          <w:trHeight w:val="340"/>
        </w:trPr>
        <w:tc>
          <w:tcPr>
            <w:tcW w:w="0" w:type="auto"/>
            <w:vMerge/>
            <w:tcBorders>
              <w:bottom w:val="single" w:sz="8" w:space="0" w:color="000000" w:themeColor="text1"/>
            </w:tcBorders>
            <w:hideMark/>
          </w:tcPr>
          <w:p w14:paraId="47C5C490" w14:textId="77777777" w:rsidR="00717631" w:rsidRPr="00717631" w:rsidRDefault="00717631" w:rsidP="00717631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  <w:hideMark/>
          </w:tcPr>
          <w:p w14:paraId="09129DA9" w14:textId="77777777" w:rsidR="00717631" w:rsidRPr="00717631" w:rsidRDefault="00717631" w:rsidP="00717631">
            <w:pPr>
              <w:spacing w:after="0" w:line="240" w:lineRule="auto"/>
              <w:jc w:val="left"/>
              <w:textAlignment w:val="center"/>
              <w:rPr>
                <w:rFonts w:eastAsia="Times New Roman"/>
                <w:sz w:val="18"/>
                <w:szCs w:val="18"/>
                <w:lang w:val="en-ZA" w:eastAsia="en-ZA"/>
              </w:rPr>
            </w:pPr>
            <w:proofErr w:type="spellStart"/>
            <w:r w:rsidRPr="00EB27DC">
              <w:rPr>
                <w:rFonts w:eastAsia="Times New Roman"/>
                <w:i/>
                <w:iCs/>
                <w:color w:val="808080" w:themeColor="background1" w:themeShade="80"/>
                <w:kern w:val="24"/>
                <w:sz w:val="18"/>
                <w:szCs w:val="18"/>
                <w:lang w:val="en-ZA" w:eastAsia="en-ZA"/>
              </w:rPr>
              <w:t>Kluyveromyces</w:t>
            </w:r>
            <w:proofErr w:type="spellEnd"/>
          </w:p>
        </w:tc>
        <w:tc>
          <w:tcPr>
            <w:tcW w:w="0" w:type="auto"/>
            <w:vMerge/>
            <w:tcBorders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2A370B9A" w14:textId="77777777" w:rsidR="00717631" w:rsidRPr="00717631" w:rsidRDefault="00717631" w:rsidP="00717631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  <w:hideMark/>
          </w:tcPr>
          <w:p w14:paraId="1CC4D70F" w14:textId="77777777" w:rsidR="00717631" w:rsidRPr="00717631" w:rsidRDefault="00717631" w:rsidP="00717631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</w:tcBorders>
            <w:vAlign w:val="center"/>
            <w:hideMark/>
          </w:tcPr>
          <w:p w14:paraId="467B1232" w14:textId="77777777" w:rsidR="00717631" w:rsidRPr="00717631" w:rsidRDefault="00717631" w:rsidP="00717631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ZA" w:eastAsia="en-ZA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 w:themeColor="text1"/>
            </w:tcBorders>
            <w:vAlign w:val="center"/>
            <w:hideMark/>
          </w:tcPr>
          <w:p w14:paraId="7A75E765" w14:textId="77777777" w:rsidR="00717631" w:rsidRPr="00717631" w:rsidRDefault="00717631" w:rsidP="00717631">
            <w:pPr>
              <w:spacing w:after="0" w:line="240" w:lineRule="auto"/>
              <w:jc w:val="left"/>
              <w:rPr>
                <w:rFonts w:eastAsia="Times New Roman"/>
                <w:sz w:val="18"/>
                <w:szCs w:val="18"/>
                <w:lang w:val="en-ZA" w:eastAsia="en-ZA"/>
              </w:rPr>
            </w:pPr>
          </w:p>
        </w:tc>
      </w:tr>
    </w:tbl>
    <w:p w14:paraId="025C0048" w14:textId="1E72E069" w:rsidR="001D1DC4" w:rsidRPr="00FB19C0" w:rsidRDefault="001D1DC4" w:rsidP="00FB19C0">
      <w:r>
        <w:br w:type="page"/>
      </w:r>
    </w:p>
    <w:p w14:paraId="054D713F" w14:textId="1033E3FD" w:rsidR="00BE2F0B" w:rsidRPr="00F15166" w:rsidRDefault="00BE2F0B" w:rsidP="00BE2F0B">
      <w:pPr>
        <w:spacing w:line="276" w:lineRule="auto"/>
        <w:rPr>
          <w:b/>
          <w:bCs/>
          <w:sz w:val="20"/>
          <w:szCs w:val="20"/>
        </w:rPr>
      </w:pPr>
      <w:r w:rsidRPr="00F15166">
        <w:rPr>
          <w:b/>
          <w:bCs/>
          <w:sz w:val="20"/>
          <w:szCs w:val="20"/>
        </w:rPr>
        <w:lastRenderedPageBreak/>
        <w:t xml:space="preserve">Supplementary Table </w:t>
      </w:r>
      <w:r w:rsidR="00561F02">
        <w:rPr>
          <w:b/>
          <w:bCs/>
          <w:sz w:val="20"/>
          <w:szCs w:val="20"/>
        </w:rPr>
        <w:t>S</w:t>
      </w:r>
      <w:r w:rsidR="00FB19C0">
        <w:rPr>
          <w:b/>
          <w:bCs/>
          <w:sz w:val="20"/>
          <w:szCs w:val="20"/>
        </w:rPr>
        <w:t>2</w:t>
      </w:r>
      <w:r w:rsidRPr="00F15166">
        <w:rPr>
          <w:b/>
          <w:bCs/>
          <w:sz w:val="20"/>
          <w:szCs w:val="20"/>
        </w:rPr>
        <w:t xml:space="preserve">. </w:t>
      </w:r>
      <w:r w:rsidR="00466E9F">
        <w:rPr>
          <w:b/>
          <w:bCs/>
          <w:sz w:val="20"/>
          <w:szCs w:val="20"/>
        </w:rPr>
        <w:t>Differences in</w:t>
      </w:r>
      <w:r w:rsidR="002C6721">
        <w:rPr>
          <w:b/>
          <w:bCs/>
          <w:sz w:val="20"/>
          <w:szCs w:val="20"/>
        </w:rPr>
        <w:t xml:space="preserve"> fungal</w:t>
      </w:r>
      <w:r w:rsidR="00466E9F">
        <w:rPr>
          <w:b/>
          <w:bCs/>
          <w:sz w:val="20"/>
          <w:szCs w:val="20"/>
        </w:rPr>
        <w:t xml:space="preserve"> alpha diversity between groups</w:t>
      </w:r>
      <w:r>
        <w:rPr>
          <w:b/>
          <w:bCs/>
          <w:sz w:val="20"/>
          <w:szCs w:val="20"/>
        </w:rPr>
        <w:t xml:space="preserve"> </w:t>
      </w:r>
      <w:r w:rsidR="00466E9F">
        <w:rPr>
          <w:b/>
          <w:bCs/>
          <w:sz w:val="20"/>
          <w:szCs w:val="20"/>
        </w:rPr>
        <w:t xml:space="preserve">based </w:t>
      </w:r>
      <w:r w:rsidR="00903002">
        <w:rPr>
          <w:b/>
          <w:bCs/>
          <w:sz w:val="20"/>
          <w:szCs w:val="20"/>
        </w:rPr>
        <w:t xml:space="preserve">on </w:t>
      </w:r>
      <w:r w:rsidR="00F74A94">
        <w:rPr>
          <w:b/>
          <w:bCs/>
          <w:sz w:val="20"/>
          <w:szCs w:val="20"/>
        </w:rPr>
        <w:t xml:space="preserve">Shannon’s H </w:t>
      </w:r>
      <w:r w:rsidR="002C6721">
        <w:rPr>
          <w:b/>
          <w:bCs/>
          <w:sz w:val="20"/>
          <w:szCs w:val="20"/>
        </w:rPr>
        <w:t>metric</w:t>
      </w:r>
      <w:r w:rsidR="003D3DE2">
        <w:rPr>
          <w:b/>
          <w:bCs/>
          <w:sz w:val="20"/>
          <w:szCs w:val="20"/>
        </w:rPr>
        <w:t xml:space="preserve"> and observed features (OF)</w:t>
      </w:r>
      <w:r w:rsidRPr="00F15166">
        <w:rPr>
          <w:b/>
          <w:bCs/>
          <w:sz w:val="20"/>
          <w:szCs w:val="20"/>
        </w:rPr>
        <w:t>.</w:t>
      </w:r>
    </w:p>
    <w:tbl>
      <w:tblPr>
        <w:tblStyle w:val="LightShading1"/>
        <w:tblW w:w="0" w:type="auto"/>
        <w:tblLayout w:type="fixed"/>
        <w:tblLook w:val="0680" w:firstRow="0" w:lastRow="0" w:firstColumn="1" w:lastColumn="0" w:noHBand="1" w:noVBand="1"/>
      </w:tblPr>
      <w:tblGrid>
        <w:gridCol w:w="1219"/>
        <w:gridCol w:w="3601"/>
        <w:gridCol w:w="850"/>
        <w:gridCol w:w="709"/>
        <w:gridCol w:w="992"/>
        <w:gridCol w:w="851"/>
        <w:gridCol w:w="683"/>
        <w:gridCol w:w="1067"/>
      </w:tblGrid>
      <w:tr w:rsidR="003D3DE2" w14:paraId="494DA425" w14:textId="77777777" w:rsidTr="0056397D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F606D9" w14:textId="77777777" w:rsidR="003D3DE2" w:rsidRDefault="003D3DE2" w:rsidP="00903002">
            <w:pPr>
              <w:spacing w:after="0" w:line="240" w:lineRule="auto"/>
              <w:ind w:left="176" w:hanging="176"/>
              <w:jc w:val="left"/>
              <w:rPr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94E136" w14:textId="7A84C960" w:rsidR="003D3DE2" w:rsidRPr="00E63F77" w:rsidRDefault="003D3DE2" w:rsidP="00E63F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hannon’s H</w:t>
            </w:r>
          </w:p>
        </w:tc>
        <w:tc>
          <w:tcPr>
            <w:tcW w:w="26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9BD52A" w14:textId="3869EEA2" w:rsidR="003D3DE2" w:rsidRPr="00E63F77" w:rsidRDefault="003D3DE2" w:rsidP="00E63F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bserved features (OF)</w:t>
            </w:r>
          </w:p>
        </w:tc>
      </w:tr>
      <w:tr w:rsidR="008E2000" w14:paraId="10CE9B0C" w14:textId="1489EE50" w:rsidTr="0056397D">
        <w:trPr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1C2413" w14:textId="7F948E6A" w:rsidR="003D3DE2" w:rsidRDefault="003D3DE2" w:rsidP="003D3DE2">
            <w:pPr>
              <w:spacing w:after="0" w:line="240" w:lineRule="auto"/>
              <w:ind w:left="176" w:hanging="1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C516F7" w14:textId="72FD0DAD" w:rsidR="003D3DE2" w:rsidRPr="00E63F77" w:rsidRDefault="003D3DE2" w:rsidP="003D3D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6397D">
              <w:rPr>
                <w:b/>
                <w:bCs/>
                <w:sz w:val="16"/>
                <w:szCs w:val="16"/>
              </w:rPr>
              <w:t>Kruskal-Wallis</w:t>
            </w:r>
            <w:r w:rsidRPr="0056397D">
              <w:rPr>
                <w:b/>
                <w:bCs/>
                <w:sz w:val="16"/>
                <w:szCs w:val="16"/>
              </w:rPr>
              <w:br/>
              <w:t>test statist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B64C4A" w14:textId="7102AD3E" w:rsidR="003D3DE2" w:rsidRPr="0056397D" w:rsidRDefault="003D3DE2" w:rsidP="003D3D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397D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C45A6E" w14:textId="0EBD060F" w:rsidR="003D3DE2" w:rsidRPr="0056397D" w:rsidRDefault="003D3DE2" w:rsidP="003D3D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397D">
              <w:rPr>
                <w:b/>
                <w:bCs/>
                <w:sz w:val="16"/>
                <w:szCs w:val="16"/>
              </w:rPr>
              <w:t xml:space="preserve">Corrected </w:t>
            </w:r>
            <w:r w:rsidRPr="0056397D">
              <w:rPr>
                <w:b/>
                <w:bCs/>
                <w:sz w:val="16"/>
                <w:szCs w:val="16"/>
              </w:rPr>
              <w:br/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C3EF87" w14:textId="01014E30" w:rsidR="003D3DE2" w:rsidRPr="0056397D" w:rsidRDefault="003D3DE2" w:rsidP="003D3D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397D">
              <w:rPr>
                <w:b/>
                <w:bCs/>
                <w:sz w:val="16"/>
                <w:szCs w:val="16"/>
              </w:rPr>
              <w:t>Kruskal-Wallis</w:t>
            </w:r>
            <w:r w:rsidRPr="0056397D">
              <w:rPr>
                <w:b/>
                <w:bCs/>
                <w:sz w:val="16"/>
                <w:szCs w:val="16"/>
              </w:rPr>
              <w:br/>
              <w:t>test statistic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657CDC" w14:textId="57CFEB1B" w:rsidR="003D3DE2" w:rsidRPr="0056397D" w:rsidRDefault="003D3DE2" w:rsidP="003D3D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397D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883035" w14:textId="7DE9DA47" w:rsidR="003D3DE2" w:rsidRPr="0056397D" w:rsidRDefault="003D3DE2" w:rsidP="003D3D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6397D">
              <w:rPr>
                <w:b/>
                <w:bCs/>
                <w:sz w:val="16"/>
                <w:szCs w:val="16"/>
              </w:rPr>
              <w:t xml:space="preserve">Corrected </w:t>
            </w:r>
            <w:r w:rsidRPr="0056397D">
              <w:rPr>
                <w:b/>
                <w:bCs/>
                <w:sz w:val="16"/>
                <w:szCs w:val="16"/>
              </w:rPr>
              <w:br/>
              <w:t>p-value</w:t>
            </w:r>
          </w:p>
        </w:tc>
      </w:tr>
      <w:tr w:rsidR="0056397D" w14:paraId="7AFB345D" w14:textId="25AE1D20" w:rsidTr="00137F57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2" w:type="dxa"/>
            <w:gridSpan w:val="8"/>
            <w:shd w:val="clear" w:color="auto" w:fill="D9D9D9" w:themeFill="background1" w:themeFillShade="D9"/>
            <w:vAlign w:val="center"/>
          </w:tcPr>
          <w:p w14:paraId="23A00D1F" w14:textId="10F0ED51" w:rsidR="0056397D" w:rsidRPr="003F0E89" w:rsidRDefault="0056397D" w:rsidP="003D3DE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0E89">
              <w:rPr>
                <w:sz w:val="18"/>
                <w:szCs w:val="18"/>
              </w:rPr>
              <w:t>Demographics</w:t>
            </w:r>
          </w:p>
        </w:tc>
      </w:tr>
      <w:tr w:rsidR="008E2000" w14:paraId="7747AF22" w14:textId="4E243674" w:rsidTr="00563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vAlign w:val="center"/>
          </w:tcPr>
          <w:p w14:paraId="1214BCC3" w14:textId="789D00AF" w:rsidR="003D3DE2" w:rsidRPr="008C7468" w:rsidRDefault="003D3DE2" w:rsidP="003D3DE2">
            <w:pPr>
              <w:spacing w:after="0" w:line="240" w:lineRule="auto"/>
              <w:ind w:left="176" w:hanging="176"/>
              <w:jc w:val="left"/>
              <w:rPr>
                <w:sz w:val="20"/>
                <w:szCs w:val="20"/>
              </w:rPr>
            </w:pPr>
            <w:r w:rsidRPr="008C7468">
              <w:rPr>
                <w:sz w:val="18"/>
                <w:szCs w:val="18"/>
              </w:rPr>
              <w:t>Sex (Male vs Female)</w:t>
            </w:r>
          </w:p>
        </w:tc>
        <w:tc>
          <w:tcPr>
            <w:tcW w:w="850" w:type="dxa"/>
            <w:vAlign w:val="center"/>
          </w:tcPr>
          <w:p w14:paraId="03C1197E" w14:textId="4AF4CF1F" w:rsidR="003D3DE2" w:rsidRPr="00E73C03" w:rsidRDefault="003D3DE2" w:rsidP="003D3DE2">
            <w:pPr>
              <w:spacing w:after="0" w:line="240" w:lineRule="auto"/>
              <w:ind w:left="176" w:hanging="1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3C03">
              <w:rPr>
                <w:sz w:val="18"/>
                <w:szCs w:val="18"/>
              </w:rPr>
              <w:t>8.6</w:t>
            </w:r>
            <w:r>
              <w:rPr>
                <w:sz w:val="18"/>
                <w:szCs w:val="18"/>
              </w:rPr>
              <w:t>90</w:t>
            </w:r>
          </w:p>
        </w:tc>
        <w:tc>
          <w:tcPr>
            <w:tcW w:w="709" w:type="dxa"/>
            <w:vAlign w:val="center"/>
          </w:tcPr>
          <w:p w14:paraId="5BF64D34" w14:textId="0CD03530" w:rsidR="003D3DE2" w:rsidRPr="00E73C03" w:rsidRDefault="003D3DE2" w:rsidP="003D3DE2">
            <w:pPr>
              <w:spacing w:after="0" w:line="240" w:lineRule="auto"/>
              <w:ind w:left="176" w:hanging="1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73C03">
              <w:rPr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992" w:type="dxa"/>
          </w:tcPr>
          <w:p w14:paraId="58D6EDBD" w14:textId="2E9EFF95" w:rsidR="003D3DE2" w:rsidRPr="00AD11F5" w:rsidRDefault="003D3DE2" w:rsidP="003D3DE2">
            <w:pPr>
              <w:spacing w:after="0" w:line="240" w:lineRule="auto"/>
              <w:ind w:left="176" w:hanging="1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11F5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7D0A9217" w14:textId="59440B10" w:rsidR="003D3DE2" w:rsidRPr="00AD11F5" w:rsidRDefault="00553F56" w:rsidP="00D84BB6">
            <w:pPr>
              <w:spacing w:after="0" w:line="240" w:lineRule="auto"/>
              <w:ind w:left="176" w:hanging="1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09</w:t>
            </w:r>
          </w:p>
        </w:tc>
        <w:tc>
          <w:tcPr>
            <w:tcW w:w="683" w:type="dxa"/>
            <w:vAlign w:val="center"/>
          </w:tcPr>
          <w:p w14:paraId="748EB3BE" w14:textId="0FF02F6C" w:rsidR="003D3DE2" w:rsidRPr="00AD11F5" w:rsidRDefault="00553F56" w:rsidP="00D84BB6">
            <w:pPr>
              <w:spacing w:after="0" w:line="240" w:lineRule="auto"/>
              <w:ind w:left="176" w:hanging="1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  <w:tc>
          <w:tcPr>
            <w:tcW w:w="1067" w:type="dxa"/>
            <w:vAlign w:val="center"/>
          </w:tcPr>
          <w:p w14:paraId="5E49D1F6" w14:textId="3BC356C5" w:rsidR="003D3DE2" w:rsidRPr="00AD11F5" w:rsidRDefault="00D84BB6" w:rsidP="00D84BB6">
            <w:pPr>
              <w:spacing w:after="0" w:line="240" w:lineRule="auto"/>
              <w:ind w:left="176" w:hanging="1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E2000" w14:paraId="3536BC98" w14:textId="5108B1B1" w:rsidTr="00563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40775516" w14:textId="72734DD2" w:rsidR="003D3DE2" w:rsidRPr="008C7468" w:rsidRDefault="003D3DE2" w:rsidP="003D3DE2">
            <w:pPr>
              <w:spacing w:after="0" w:line="240" w:lineRule="auto"/>
              <w:ind w:left="176" w:hanging="176"/>
              <w:jc w:val="left"/>
              <w:rPr>
                <w:sz w:val="18"/>
                <w:szCs w:val="18"/>
              </w:rPr>
            </w:pPr>
            <w:r w:rsidRPr="008C7468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ternal</w:t>
            </w:r>
            <w:r w:rsidRPr="008C7468">
              <w:rPr>
                <w:sz w:val="18"/>
                <w:szCs w:val="18"/>
              </w:rPr>
              <w:t xml:space="preserve"> HIV status (Positive vs Negative)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F09E78F" w14:textId="6DE3AFFF" w:rsidR="003D3DE2" w:rsidRPr="00E73C03" w:rsidRDefault="003D3DE2" w:rsidP="003D3D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3C03">
              <w:rPr>
                <w:sz w:val="18"/>
                <w:szCs w:val="18"/>
              </w:rPr>
              <w:t>0.986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14FD432" w14:textId="7EEE08B0" w:rsidR="003D3DE2" w:rsidRPr="00E73C03" w:rsidRDefault="003D3DE2" w:rsidP="003D3D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3C03">
              <w:rPr>
                <w:sz w:val="18"/>
                <w:szCs w:val="18"/>
              </w:rPr>
              <w:t>0.3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572227FD" w14:textId="6A9BAFF9" w:rsidR="003D3DE2" w:rsidRPr="00AD11F5" w:rsidRDefault="003D3DE2" w:rsidP="003D3D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11F5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7556BC5" w14:textId="435E0F5D" w:rsidR="003D3DE2" w:rsidRPr="00AD11F5" w:rsidRDefault="00553F56" w:rsidP="00D84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9</w:t>
            </w:r>
          </w:p>
        </w:tc>
        <w:tc>
          <w:tcPr>
            <w:tcW w:w="68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AD853A2" w14:textId="300FA4CD" w:rsidR="003D3DE2" w:rsidRPr="00AD11F5" w:rsidRDefault="00553F56" w:rsidP="00D84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</w:p>
        </w:tc>
        <w:tc>
          <w:tcPr>
            <w:tcW w:w="10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595BFA5" w14:textId="151B7D9F" w:rsidR="003D3DE2" w:rsidRPr="00AD11F5" w:rsidRDefault="00D84BB6" w:rsidP="00D84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FC71C8" w14:paraId="6FAD583E" w14:textId="77777777" w:rsidTr="00AB30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14:paraId="25396DD4" w14:textId="39A762D3" w:rsidR="00FC71C8" w:rsidRPr="00FC71C8" w:rsidRDefault="00FC71C8" w:rsidP="003D3DE2">
            <w:pPr>
              <w:spacing w:after="0" w:line="240" w:lineRule="auto"/>
              <w:ind w:left="176" w:hanging="176"/>
              <w:jc w:val="left"/>
              <w:rPr>
                <w:sz w:val="18"/>
                <w:szCs w:val="18"/>
              </w:rPr>
            </w:pPr>
            <w:r w:rsidRPr="00FC71C8">
              <w:rPr>
                <w:sz w:val="18"/>
                <w:szCs w:val="18"/>
              </w:rPr>
              <w:t>Method of birth (NVD vs C/S)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27372DF7" w14:textId="2F248ACF" w:rsidR="00FC71C8" w:rsidRPr="00B95709" w:rsidRDefault="0056397D" w:rsidP="003D3D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4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0AEB2F4E" w14:textId="09292150" w:rsidR="00FC71C8" w:rsidRPr="00B95709" w:rsidRDefault="0056397D" w:rsidP="003D3D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8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7B827D41" w14:textId="77777777" w:rsidR="00FC71C8" w:rsidRPr="00AD11F5" w:rsidRDefault="00FC71C8" w:rsidP="003D3D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14:paraId="580C101C" w14:textId="184DF62B" w:rsidR="00FC71C8" w:rsidRPr="00AD11F5" w:rsidRDefault="00FC71C8" w:rsidP="00D84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31</w:t>
            </w:r>
          </w:p>
        </w:tc>
        <w:tc>
          <w:tcPr>
            <w:tcW w:w="683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14:paraId="61D2F8C8" w14:textId="1CBA83F0" w:rsidR="00FC71C8" w:rsidRPr="00FC71C8" w:rsidRDefault="00FC71C8" w:rsidP="00D84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C71C8">
              <w:rPr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1067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14:paraId="759EFF19" w14:textId="77777777" w:rsidR="00FC71C8" w:rsidRDefault="00FC71C8" w:rsidP="00D84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E2000" w14:paraId="07ADC300" w14:textId="6CE60FCE" w:rsidTr="00563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14:paraId="1215455C" w14:textId="661CB676" w:rsidR="003D3DE2" w:rsidRPr="00AD11F5" w:rsidRDefault="003D3DE2" w:rsidP="003D3DE2">
            <w:pPr>
              <w:spacing w:after="0" w:line="240" w:lineRule="auto"/>
              <w:ind w:left="176" w:hanging="176"/>
              <w:jc w:val="left"/>
              <w:rPr>
                <w:sz w:val="18"/>
                <w:szCs w:val="18"/>
              </w:rPr>
            </w:pPr>
            <w:r w:rsidRPr="00AD11F5">
              <w:rPr>
                <w:sz w:val="18"/>
                <w:szCs w:val="18"/>
              </w:rPr>
              <w:t>Group A only</w:t>
            </w:r>
          </w:p>
          <w:p w14:paraId="4F5669B3" w14:textId="60572DD2" w:rsidR="003D3DE2" w:rsidRPr="003F0E89" w:rsidRDefault="003D3DE2" w:rsidP="003D3DE2">
            <w:pPr>
              <w:spacing w:after="0" w:line="240" w:lineRule="auto"/>
              <w:ind w:left="176" w:hanging="176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0 to &lt;1 years) </w:t>
            </w:r>
          </w:p>
        </w:tc>
        <w:tc>
          <w:tcPr>
            <w:tcW w:w="3601" w:type="dxa"/>
            <w:tcBorders>
              <w:top w:val="single" w:sz="4" w:space="0" w:color="BFBFBF" w:themeColor="background1" w:themeShade="BF"/>
            </w:tcBorders>
            <w:vAlign w:val="center"/>
          </w:tcPr>
          <w:p w14:paraId="45DA9CF0" w14:textId="361B9BA2" w:rsidR="003D3DE2" w:rsidRPr="00AD11F5" w:rsidRDefault="003D3DE2" w:rsidP="003D3DE2">
            <w:pPr>
              <w:spacing w:after="0" w:line="240" w:lineRule="auto"/>
              <w:ind w:left="176" w:hanging="17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D11F5">
              <w:rPr>
                <w:b/>
                <w:bCs/>
                <w:sz w:val="18"/>
                <w:szCs w:val="18"/>
              </w:rPr>
              <w:t>Method of birth (NVD vs C/S)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</w:tcBorders>
          </w:tcPr>
          <w:p w14:paraId="76425DD2" w14:textId="4A6B0099" w:rsidR="003D3DE2" w:rsidRDefault="003D3DE2" w:rsidP="003D3D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95709">
              <w:rPr>
                <w:sz w:val="18"/>
                <w:szCs w:val="18"/>
              </w:rPr>
              <w:t>0.027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</w:tcBorders>
          </w:tcPr>
          <w:p w14:paraId="4D3D123A" w14:textId="0602BDFC" w:rsidR="003D3DE2" w:rsidRDefault="003D3DE2" w:rsidP="003D3D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95709">
              <w:rPr>
                <w:sz w:val="18"/>
                <w:szCs w:val="18"/>
              </w:rPr>
              <w:t>0.870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</w:tcBorders>
          </w:tcPr>
          <w:p w14:paraId="0111DADE" w14:textId="10BDD4F4" w:rsidR="003D3DE2" w:rsidRPr="00AD11F5" w:rsidRDefault="003D3DE2" w:rsidP="003D3D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D11F5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</w:tcBorders>
            <w:vAlign w:val="center"/>
          </w:tcPr>
          <w:p w14:paraId="29941A00" w14:textId="1D245583" w:rsidR="003D3DE2" w:rsidRPr="00AD11F5" w:rsidRDefault="00FC71C8" w:rsidP="00D84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683" w:type="dxa"/>
            <w:tcBorders>
              <w:top w:val="single" w:sz="4" w:space="0" w:color="BFBFBF" w:themeColor="background1" w:themeShade="BF"/>
            </w:tcBorders>
            <w:vAlign w:val="center"/>
          </w:tcPr>
          <w:p w14:paraId="1B8ABC44" w14:textId="6858EE54" w:rsidR="003D3DE2" w:rsidRPr="00AD11F5" w:rsidRDefault="00FC71C8" w:rsidP="00D84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1067" w:type="dxa"/>
            <w:tcBorders>
              <w:top w:val="single" w:sz="4" w:space="0" w:color="BFBFBF" w:themeColor="background1" w:themeShade="BF"/>
            </w:tcBorders>
            <w:vAlign w:val="center"/>
          </w:tcPr>
          <w:p w14:paraId="50F93D22" w14:textId="5BA3100D" w:rsidR="003D3DE2" w:rsidRPr="00AD11F5" w:rsidRDefault="00D84BB6" w:rsidP="00D84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E2000" w14:paraId="0F06747F" w14:textId="04AB1F64" w:rsidTr="00563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vMerge/>
            <w:vAlign w:val="center"/>
          </w:tcPr>
          <w:p w14:paraId="393E18F8" w14:textId="2742782B" w:rsidR="003D3DE2" w:rsidRPr="003F0E89" w:rsidRDefault="003D3DE2" w:rsidP="003D3DE2">
            <w:pPr>
              <w:spacing w:after="0" w:line="240" w:lineRule="auto"/>
              <w:ind w:left="176" w:hanging="176"/>
              <w:jc w:val="left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601" w:type="dxa"/>
            <w:vAlign w:val="center"/>
          </w:tcPr>
          <w:p w14:paraId="04BC184D" w14:textId="3C08CB8F" w:rsidR="003D3DE2" w:rsidRPr="00AD11F5" w:rsidRDefault="003D3DE2" w:rsidP="003D3DE2">
            <w:pPr>
              <w:spacing w:after="0" w:line="240" w:lineRule="auto"/>
              <w:ind w:left="176" w:hanging="17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D11F5">
              <w:rPr>
                <w:b/>
                <w:bCs/>
                <w:sz w:val="18"/>
                <w:szCs w:val="18"/>
              </w:rPr>
              <w:t>Premature birth (&lt;37 weeks gestation)</w:t>
            </w:r>
          </w:p>
        </w:tc>
        <w:tc>
          <w:tcPr>
            <w:tcW w:w="850" w:type="dxa"/>
          </w:tcPr>
          <w:p w14:paraId="4CB674BB" w14:textId="32442AD9" w:rsidR="003D3DE2" w:rsidRDefault="003D3DE2" w:rsidP="003D3D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95709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709" w:type="dxa"/>
          </w:tcPr>
          <w:p w14:paraId="4F9EEA97" w14:textId="323F1C34" w:rsidR="003D3DE2" w:rsidRDefault="003D3DE2" w:rsidP="003D3D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95709">
              <w:rPr>
                <w:sz w:val="18"/>
                <w:szCs w:val="18"/>
              </w:rPr>
              <w:t>0.317</w:t>
            </w:r>
          </w:p>
        </w:tc>
        <w:tc>
          <w:tcPr>
            <w:tcW w:w="992" w:type="dxa"/>
          </w:tcPr>
          <w:p w14:paraId="76885672" w14:textId="5D9F5BAC" w:rsidR="003D3DE2" w:rsidRPr="00AD11F5" w:rsidRDefault="003D3DE2" w:rsidP="003D3D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D11F5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36214FF7" w14:textId="5EE1B4CE" w:rsidR="003D3DE2" w:rsidRPr="00AD11F5" w:rsidRDefault="00FC71C8" w:rsidP="00D84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</w:t>
            </w:r>
          </w:p>
        </w:tc>
        <w:tc>
          <w:tcPr>
            <w:tcW w:w="683" w:type="dxa"/>
            <w:vAlign w:val="center"/>
          </w:tcPr>
          <w:p w14:paraId="2C46203C" w14:textId="4EE2C93E" w:rsidR="003D3DE2" w:rsidRPr="00AD11F5" w:rsidRDefault="00FC71C8" w:rsidP="00D84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4</w:t>
            </w:r>
          </w:p>
        </w:tc>
        <w:tc>
          <w:tcPr>
            <w:tcW w:w="1067" w:type="dxa"/>
            <w:vAlign w:val="center"/>
          </w:tcPr>
          <w:p w14:paraId="33DFF13B" w14:textId="11295FFD" w:rsidR="003D3DE2" w:rsidRPr="00AD11F5" w:rsidRDefault="00D84BB6" w:rsidP="00D84B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FC71C8" w14:paraId="22CC883F" w14:textId="31363D3A" w:rsidTr="00563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vMerge/>
            <w:vAlign w:val="center"/>
          </w:tcPr>
          <w:p w14:paraId="6A51950F" w14:textId="3B620133" w:rsidR="00FC71C8" w:rsidRPr="003F0E89" w:rsidRDefault="00FC71C8" w:rsidP="00FC71C8">
            <w:pPr>
              <w:spacing w:after="0" w:line="240" w:lineRule="auto"/>
              <w:ind w:left="176" w:hanging="176"/>
              <w:jc w:val="left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601" w:type="dxa"/>
            <w:vAlign w:val="center"/>
          </w:tcPr>
          <w:p w14:paraId="5E396304" w14:textId="39D4C33D" w:rsidR="00FC71C8" w:rsidRPr="00AD11F5" w:rsidRDefault="00FC71C8" w:rsidP="00FC71C8">
            <w:pPr>
              <w:spacing w:after="0" w:line="240" w:lineRule="auto"/>
              <w:ind w:left="176" w:hanging="17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D11F5">
              <w:rPr>
                <w:b/>
                <w:bCs/>
                <w:sz w:val="18"/>
                <w:szCs w:val="18"/>
              </w:rPr>
              <w:t>Breastfeeding (first six months of life)</w:t>
            </w:r>
          </w:p>
        </w:tc>
        <w:tc>
          <w:tcPr>
            <w:tcW w:w="850" w:type="dxa"/>
          </w:tcPr>
          <w:p w14:paraId="0672840D" w14:textId="4D74F5DA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95709">
              <w:rPr>
                <w:sz w:val="18"/>
                <w:szCs w:val="18"/>
              </w:rPr>
              <w:t>2.492</w:t>
            </w:r>
          </w:p>
        </w:tc>
        <w:tc>
          <w:tcPr>
            <w:tcW w:w="709" w:type="dxa"/>
          </w:tcPr>
          <w:p w14:paraId="27584E38" w14:textId="3A29BE73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95709">
              <w:rPr>
                <w:sz w:val="18"/>
                <w:szCs w:val="18"/>
              </w:rPr>
              <w:t>0.114</w:t>
            </w:r>
          </w:p>
        </w:tc>
        <w:tc>
          <w:tcPr>
            <w:tcW w:w="992" w:type="dxa"/>
          </w:tcPr>
          <w:p w14:paraId="4BF2361E" w14:textId="756DF75B" w:rsidR="00FC71C8" w:rsidRPr="00AD11F5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D11F5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68DEC15C" w14:textId="0DF1B740" w:rsidR="00FC71C8" w:rsidRPr="00AD11F5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1</w:t>
            </w:r>
          </w:p>
        </w:tc>
        <w:tc>
          <w:tcPr>
            <w:tcW w:w="683" w:type="dxa"/>
            <w:vAlign w:val="center"/>
          </w:tcPr>
          <w:p w14:paraId="14A58851" w14:textId="0D0FCFC5" w:rsidR="00FC71C8" w:rsidRPr="00AD11F5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</w:tc>
        <w:tc>
          <w:tcPr>
            <w:tcW w:w="1067" w:type="dxa"/>
            <w:vAlign w:val="center"/>
          </w:tcPr>
          <w:p w14:paraId="08D796EA" w14:textId="69F237EF" w:rsidR="00FC71C8" w:rsidRPr="00AD11F5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FC71C8" w14:paraId="042EFF67" w14:textId="51C5555D" w:rsidTr="00563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282C7F7A" w14:textId="067BD9C8" w:rsidR="00FC71C8" w:rsidRPr="003F0E89" w:rsidRDefault="00FC71C8" w:rsidP="00FC71C8">
            <w:pPr>
              <w:spacing w:after="0" w:line="240" w:lineRule="auto"/>
              <w:ind w:left="176" w:hanging="176"/>
              <w:jc w:val="left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60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C0F85C4" w14:textId="585E75E4" w:rsidR="00FC71C8" w:rsidRPr="00AD11F5" w:rsidRDefault="00FC71C8" w:rsidP="00FC71C8">
            <w:pPr>
              <w:spacing w:after="0" w:line="240" w:lineRule="auto"/>
              <w:ind w:left="176" w:hanging="17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D11F5">
              <w:rPr>
                <w:b/>
                <w:bCs/>
                <w:sz w:val="18"/>
                <w:szCs w:val="18"/>
              </w:rPr>
              <w:t>Exclusive breastfeeding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</w:tcPr>
          <w:p w14:paraId="34C7186C" w14:textId="52F807E0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95709">
              <w:rPr>
                <w:sz w:val="18"/>
                <w:szCs w:val="18"/>
              </w:rPr>
              <w:t>1.5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</w:tcPr>
          <w:p w14:paraId="5C6154FE" w14:textId="272B9161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95709">
              <w:rPr>
                <w:sz w:val="18"/>
                <w:szCs w:val="18"/>
              </w:rPr>
              <w:t>0.2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3EA4F872" w14:textId="16B75B7E" w:rsidR="00FC71C8" w:rsidRPr="00AD11F5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D11F5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4EADE66" w14:textId="28719862" w:rsidR="00FC71C8" w:rsidRPr="00AD11F5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33</w:t>
            </w:r>
          </w:p>
        </w:tc>
        <w:tc>
          <w:tcPr>
            <w:tcW w:w="68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98670FF" w14:textId="36FF35D7" w:rsidR="00FC71C8" w:rsidRPr="00AD11F5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</w:t>
            </w:r>
          </w:p>
        </w:tc>
        <w:tc>
          <w:tcPr>
            <w:tcW w:w="106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A68C022" w14:textId="0F508948" w:rsidR="00FC71C8" w:rsidRPr="00AD11F5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FC71C8" w14:paraId="303F8B60" w14:textId="3F9F88AE" w:rsidTr="00563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tcBorders>
              <w:top w:val="single" w:sz="4" w:space="0" w:color="BFBFBF" w:themeColor="background1" w:themeShade="BF"/>
            </w:tcBorders>
            <w:vAlign w:val="center"/>
          </w:tcPr>
          <w:p w14:paraId="1CD7EC62" w14:textId="77777777" w:rsidR="00FC71C8" w:rsidRDefault="00FC71C8" w:rsidP="00FC71C8">
            <w:pPr>
              <w:spacing w:after="0" w:line="240" w:lineRule="auto"/>
              <w:ind w:left="176" w:hanging="176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roups C+D+E</w:t>
            </w:r>
          </w:p>
          <w:p w14:paraId="2BEBAA78" w14:textId="47F7DA03" w:rsidR="00FC71C8" w:rsidRPr="005263C6" w:rsidRDefault="00FC71C8" w:rsidP="00FC71C8">
            <w:pPr>
              <w:spacing w:after="0" w:line="240" w:lineRule="auto"/>
              <w:ind w:left="176" w:hanging="176"/>
              <w:jc w:val="left"/>
              <w:rPr>
                <w:b w:val="0"/>
                <w:bCs w:val="0"/>
                <w:sz w:val="18"/>
                <w:szCs w:val="18"/>
              </w:rPr>
            </w:pPr>
            <w:r w:rsidRPr="005263C6">
              <w:rPr>
                <w:b w:val="0"/>
                <w:bCs w:val="0"/>
                <w:sz w:val="18"/>
                <w:szCs w:val="18"/>
              </w:rPr>
              <w:t xml:space="preserve">(2 to </w:t>
            </w:r>
            <w:r>
              <w:rPr>
                <w:b w:val="0"/>
                <w:bCs w:val="0"/>
                <w:sz w:val="18"/>
                <w:szCs w:val="18"/>
              </w:rPr>
              <w:t>&lt;</w:t>
            </w:r>
            <w:r w:rsidRPr="005263C6">
              <w:rPr>
                <w:b w:val="0"/>
                <w:bCs w:val="0"/>
                <w:sz w:val="18"/>
                <w:szCs w:val="18"/>
              </w:rPr>
              <w:t>5 years)</w:t>
            </w:r>
          </w:p>
        </w:tc>
        <w:tc>
          <w:tcPr>
            <w:tcW w:w="3601" w:type="dxa"/>
            <w:tcBorders>
              <w:top w:val="single" w:sz="4" w:space="0" w:color="BFBFBF" w:themeColor="background1" w:themeShade="BF"/>
            </w:tcBorders>
            <w:vAlign w:val="center"/>
          </w:tcPr>
          <w:p w14:paraId="18DB0E66" w14:textId="620D59A2" w:rsidR="00FC71C8" w:rsidRPr="00AD11F5" w:rsidRDefault="00FC71C8" w:rsidP="00FC71C8">
            <w:pPr>
              <w:spacing w:after="0" w:line="240" w:lineRule="auto"/>
              <w:ind w:left="176" w:hanging="17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D11F5">
              <w:rPr>
                <w:b/>
                <w:bCs/>
                <w:sz w:val="18"/>
                <w:szCs w:val="18"/>
              </w:rPr>
              <w:t>Day-care exposure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</w:tcBorders>
            <w:vAlign w:val="center"/>
          </w:tcPr>
          <w:p w14:paraId="184F4F56" w14:textId="17F40945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6D50">
              <w:rPr>
                <w:sz w:val="18"/>
                <w:szCs w:val="18"/>
              </w:rPr>
              <w:t>1.38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</w:tcBorders>
            <w:vAlign w:val="center"/>
          </w:tcPr>
          <w:p w14:paraId="1CF45D9B" w14:textId="03F8598B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6D50">
              <w:rPr>
                <w:sz w:val="18"/>
                <w:szCs w:val="18"/>
              </w:rPr>
              <w:t>0.23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</w:tcBorders>
            <w:vAlign w:val="center"/>
          </w:tcPr>
          <w:p w14:paraId="6B1D229E" w14:textId="3F3A7844" w:rsidR="00FC71C8" w:rsidRPr="00AD11F5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AD11F5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</w:tcBorders>
            <w:vAlign w:val="center"/>
          </w:tcPr>
          <w:p w14:paraId="323E1358" w14:textId="06FDF612" w:rsidR="00FC71C8" w:rsidRPr="00AD11F5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5</w:t>
            </w:r>
          </w:p>
        </w:tc>
        <w:tc>
          <w:tcPr>
            <w:tcW w:w="683" w:type="dxa"/>
            <w:tcBorders>
              <w:top w:val="single" w:sz="4" w:space="0" w:color="BFBFBF" w:themeColor="background1" w:themeShade="BF"/>
            </w:tcBorders>
            <w:vAlign w:val="center"/>
          </w:tcPr>
          <w:p w14:paraId="542B977E" w14:textId="5980F93D" w:rsidR="00FC71C8" w:rsidRPr="00AD11F5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5</w:t>
            </w:r>
          </w:p>
        </w:tc>
        <w:tc>
          <w:tcPr>
            <w:tcW w:w="1067" w:type="dxa"/>
            <w:tcBorders>
              <w:top w:val="single" w:sz="4" w:space="0" w:color="BFBFBF" w:themeColor="background1" w:themeShade="BF"/>
            </w:tcBorders>
            <w:vAlign w:val="center"/>
          </w:tcPr>
          <w:p w14:paraId="664B5B1E" w14:textId="6EAD5D8D" w:rsidR="00FC71C8" w:rsidRPr="00AD11F5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6397D" w14:paraId="020B27DD" w14:textId="73F37AEB" w:rsidTr="00390B72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2" w:type="dxa"/>
            <w:gridSpan w:val="8"/>
            <w:shd w:val="clear" w:color="auto" w:fill="D9D9D9" w:themeFill="background1" w:themeFillShade="D9"/>
            <w:vAlign w:val="center"/>
          </w:tcPr>
          <w:p w14:paraId="5EBF6E39" w14:textId="54E47206" w:rsidR="0056397D" w:rsidRPr="003F0E89" w:rsidRDefault="0056397D" w:rsidP="00FC71C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0E89">
              <w:rPr>
                <w:sz w:val="18"/>
                <w:szCs w:val="18"/>
              </w:rPr>
              <w:t>Clinical factors</w:t>
            </w:r>
          </w:p>
        </w:tc>
      </w:tr>
      <w:tr w:rsidR="00FC71C8" w14:paraId="3165C5E1" w14:textId="70F46D6D" w:rsidTr="0056397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vAlign w:val="center"/>
          </w:tcPr>
          <w:p w14:paraId="15382998" w14:textId="2CBC6B1B" w:rsidR="00FC71C8" w:rsidRPr="003F0E89" w:rsidRDefault="00FC71C8" w:rsidP="00FC71C8">
            <w:pPr>
              <w:spacing w:after="0" w:line="240" w:lineRule="auto"/>
              <w:ind w:left="176" w:hanging="176"/>
              <w:jc w:val="left"/>
              <w:rPr>
                <w:sz w:val="18"/>
                <w:szCs w:val="18"/>
              </w:rPr>
            </w:pPr>
            <w:r w:rsidRPr="003F0E89">
              <w:rPr>
                <w:sz w:val="18"/>
                <w:szCs w:val="18"/>
              </w:rPr>
              <w:t xml:space="preserve">Antibiotic </w:t>
            </w:r>
            <w:r>
              <w:rPr>
                <w:sz w:val="18"/>
                <w:szCs w:val="18"/>
              </w:rPr>
              <w:t>receipt</w:t>
            </w:r>
            <w:r w:rsidRPr="003F0E89">
              <w:rPr>
                <w:sz w:val="18"/>
                <w:szCs w:val="18"/>
              </w:rPr>
              <w:t xml:space="preserve"> (&lt;2 weeks from baseline)</w:t>
            </w:r>
          </w:p>
        </w:tc>
        <w:tc>
          <w:tcPr>
            <w:tcW w:w="850" w:type="dxa"/>
            <w:vAlign w:val="center"/>
          </w:tcPr>
          <w:p w14:paraId="32CAF936" w14:textId="0466F07A" w:rsidR="00FC71C8" w:rsidRPr="00E73C03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3C03">
              <w:rPr>
                <w:sz w:val="18"/>
                <w:szCs w:val="18"/>
              </w:rPr>
              <w:t>3.317</w:t>
            </w:r>
          </w:p>
        </w:tc>
        <w:tc>
          <w:tcPr>
            <w:tcW w:w="709" w:type="dxa"/>
            <w:vAlign w:val="center"/>
          </w:tcPr>
          <w:p w14:paraId="1BDD379D" w14:textId="79990389" w:rsidR="00FC71C8" w:rsidRPr="00E73C03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3C03">
              <w:rPr>
                <w:sz w:val="18"/>
                <w:szCs w:val="18"/>
              </w:rPr>
              <w:t>0.06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53AA3C0F" w14:textId="33EDD23E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4CF64F4B" w14:textId="15F660F1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46</w:t>
            </w:r>
          </w:p>
        </w:tc>
        <w:tc>
          <w:tcPr>
            <w:tcW w:w="683" w:type="dxa"/>
            <w:vAlign w:val="center"/>
          </w:tcPr>
          <w:p w14:paraId="18F9C899" w14:textId="26C6CDDD" w:rsidR="00FC71C8" w:rsidRPr="00553F56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53F56">
              <w:rPr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1067" w:type="dxa"/>
            <w:vAlign w:val="center"/>
          </w:tcPr>
          <w:p w14:paraId="6C16DDF0" w14:textId="40E2C2E3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FC71C8" w14:paraId="32870179" w14:textId="444D3D65" w:rsidTr="0056397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vAlign w:val="center"/>
          </w:tcPr>
          <w:p w14:paraId="0104F74C" w14:textId="3597FC96" w:rsidR="00FC71C8" w:rsidRDefault="00FC71C8" w:rsidP="00FC71C8">
            <w:pPr>
              <w:spacing w:after="0" w:line="240" w:lineRule="auto"/>
              <w:ind w:left="176" w:hanging="176"/>
              <w:jc w:val="left"/>
              <w:rPr>
                <w:sz w:val="20"/>
                <w:szCs w:val="20"/>
              </w:rPr>
            </w:pPr>
            <w:r w:rsidRPr="003F0E89">
              <w:rPr>
                <w:sz w:val="18"/>
                <w:szCs w:val="18"/>
              </w:rPr>
              <w:t xml:space="preserve">Antibiotic </w:t>
            </w:r>
            <w:r>
              <w:rPr>
                <w:sz w:val="18"/>
                <w:szCs w:val="18"/>
              </w:rPr>
              <w:t>receipt</w:t>
            </w:r>
            <w:r w:rsidRPr="003F0E89">
              <w:rPr>
                <w:sz w:val="18"/>
                <w:szCs w:val="18"/>
              </w:rPr>
              <w:t xml:space="preserve"> (&lt;6 months from baseline)</w:t>
            </w:r>
          </w:p>
        </w:tc>
        <w:tc>
          <w:tcPr>
            <w:tcW w:w="850" w:type="dxa"/>
            <w:vAlign w:val="center"/>
          </w:tcPr>
          <w:p w14:paraId="0B685995" w14:textId="2CA2D4B5" w:rsidR="00FC71C8" w:rsidRPr="00E73C03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3C03">
              <w:rPr>
                <w:sz w:val="18"/>
                <w:szCs w:val="18"/>
              </w:rPr>
              <w:t>0.08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12F456FB" w14:textId="3F60F437" w:rsidR="00FC71C8" w:rsidRPr="00E73C03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3C03">
              <w:rPr>
                <w:sz w:val="18"/>
                <w:szCs w:val="18"/>
              </w:rPr>
              <w:t>0.76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50EE71AA" w14:textId="45A75AE2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3C5EE643" w14:textId="2639A0B7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683" w:type="dxa"/>
            <w:vAlign w:val="center"/>
          </w:tcPr>
          <w:p w14:paraId="7CFD3E02" w14:textId="65429C03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5</w:t>
            </w:r>
          </w:p>
        </w:tc>
        <w:tc>
          <w:tcPr>
            <w:tcW w:w="1067" w:type="dxa"/>
            <w:vAlign w:val="center"/>
          </w:tcPr>
          <w:p w14:paraId="6239133F" w14:textId="01D4728D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FC71C8" w14:paraId="2EEA49D4" w14:textId="42A443A2" w:rsidTr="0056397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vAlign w:val="center"/>
          </w:tcPr>
          <w:p w14:paraId="6D1C0D28" w14:textId="6EC45468" w:rsidR="00FC71C8" w:rsidRDefault="00FC71C8" w:rsidP="00FC71C8">
            <w:pPr>
              <w:spacing w:after="0" w:line="240" w:lineRule="auto"/>
              <w:ind w:left="176" w:hanging="176"/>
              <w:jc w:val="left"/>
              <w:rPr>
                <w:sz w:val="20"/>
                <w:szCs w:val="20"/>
              </w:rPr>
            </w:pPr>
            <w:r w:rsidRPr="003F0E89">
              <w:rPr>
                <w:sz w:val="18"/>
                <w:szCs w:val="18"/>
              </w:rPr>
              <w:t xml:space="preserve">Hospital </w:t>
            </w:r>
            <w:r>
              <w:rPr>
                <w:sz w:val="18"/>
                <w:szCs w:val="18"/>
              </w:rPr>
              <w:t>admission</w:t>
            </w:r>
            <w:r w:rsidRPr="003F0E89">
              <w:rPr>
                <w:sz w:val="18"/>
                <w:szCs w:val="18"/>
              </w:rPr>
              <w:t xml:space="preserve"> (&lt;6 months from baseline)</w:t>
            </w:r>
          </w:p>
        </w:tc>
        <w:tc>
          <w:tcPr>
            <w:tcW w:w="850" w:type="dxa"/>
            <w:vAlign w:val="center"/>
          </w:tcPr>
          <w:p w14:paraId="0FACF66F" w14:textId="0F322574" w:rsidR="00FC71C8" w:rsidRPr="00E73C03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3C03">
              <w:rPr>
                <w:sz w:val="18"/>
                <w:szCs w:val="18"/>
              </w:rPr>
              <w:t>0.48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14:paraId="650A0AE6" w14:textId="30E48D58" w:rsidR="00FC71C8" w:rsidRPr="00E73C03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3C03">
              <w:rPr>
                <w:sz w:val="18"/>
                <w:szCs w:val="18"/>
              </w:rPr>
              <w:t>0.486</w:t>
            </w:r>
          </w:p>
        </w:tc>
        <w:tc>
          <w:tcPr>
            <w:tcW w:w="992" w:type="dxa"/>
            <w:vAlign w:val="center"/>
          </w:tcPr>
          <w:p w14:paraId="0E86A26B" w14:textId="40565915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657C63B0" w14:textId="4EED4479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</w:tc>
        <w:tc>
          <w:tcPr>
            <w:tcW w:w="683" w:type="dxa"/>
            <w:vAlign w:val="center"/>
          </w:tcPr>
          <w:p w14:paraId="41454486" w14:textId="72DD7AF3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4</w:t>
            </w:r>
          </w:p>
        </w:tc>
        <w:tc>
          <w:tcPr>
            <w:tcW w:w="1067" w:type="dxa"/>
            <w:vAlign w:val="center"/>
          </w:tcPr>
          <w:p w14:paraId="32C37F56" w14:textId="21C82DEB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FC71C8" w14:paraId="4E1BC01A" w14:textId="10F8C5C9" w:rsidTr="0056397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vAlign w:val="center"/>
          </w:tcPr>
          <w:p w14:paraId="66325CAA" w14:textId="0C22C5CC" w:rsidR="00FC71C8" w:rsidRDefault="00FC71C8" w:rsidP="00FC71C8">
            <w:pPr>
              <w:spacing w:after="0" w:line="240" w:lineRule="auto"/>
              <w:ind w:left="176" w:hanging="176"/>
              <w:jc w:val="left"/>
              <w:rPr>
                <w:sz w:val="20"/>
                <w:szCs w:val="20"/>
              </w:rPr>
            </w:pPr>
            <w:r w:rsidRPr="003F0E89">
              <w:rPr>
                <w:sz w:val="18"/>
                <w:szCs w:val="18"/>
              </w:rPr>
              <w:t xml:space="preserve">Hospital </w:t>
            </w:r>
            <w:r>
              <w:rPr>
                <w:sz w:val="18"/>
                <w:szCs w:val="18"/>
              </w:rPr>
              <w:t>admission</w:t>
            </w:r>
            <w:r w:rsidRPr="003F0E89">
              <w:rPr>
                <w:sz w:val="18"/>
                <w:szCs w:val="18"/>
              </w:rPr>
              <w:t xml:space="preserve"> (first 6 months of life)</w:t>
            </w:r>
          </w:p>
        </w:tc>
        <w:tc>
          <w:tcPr>
            <w:tcW w:w="850" w:type="dxa"/>
            <w:vAlign w:val="center"/>
          </w:tcPr>
          <w:p w14:paraId="5821E50F" w14:textId="370FB9FD" w:rsidR="00FC71C8" w:rsidRPr="00E73C03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3C03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38CF363F" w14:textId="707D4A29" w:rsidR="00FC71C8" w:rsidRPr="00E73C03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3C03">
              <w:rPr>
                <w:sz w:val="18"/>
                <w:szCs w:val="18"/>
              </w:rPr>
              <w:t>0.9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63F283CE" w14:textId="4BA45152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2D6FDF25" w14:textId="4431151C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6</w:t>
            </w:r>
          </w:p>
        </w:tc>
        <w:tc>
          <w:tcPr>
            <w:tcW w:w="683" w:type="dxa"/>
            <w:vAlign w:val="center"/>
          </w:tcPr>
          <w:p w14:paraId="7957AA98" w14:textId="2582C783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6</w:t>
            </w:r>
          </w:p>
        </w:tc>
        <w:tc>
          <w:tcPr>
            <w:tcW w:w="1067" w:type="dxa"/>
            <w:vAlign w:val="center"/>
          </w:tcPr>
          <w:p w14:paraId="32C864B2" w14:textId="6A3C4BD6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FC71C8" w14:paraId="6C1CBA38" w14:textId="4CCBCEBD" w:rsidTr="0056397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vAlign w:val="center"/>
          </w:tcPr>
          <w:p w14:paraId="7910A069" w14:textId="4B7301CE" w:rsidR="00FC71C8" w:rsidRDefault="00FC71C8" w:rsidP="00FC71C8">
            <w:pPr>
              <w:spacing w:after="0" w:line="240" w:lineRule="auto"/>
              <w:ind w:left="176" w:hanging="176"/>
              <w:jc w:val="left"/>
              <w:rPr>
                <w:sz w:val="20"/>
                <w:szCs w:val="20"/>
              </w:rPr>
            </w:pPr>
            <w:r w:rsidRPr="003F0E89">
              <w:rPr>
                <w:sz w:val="18"/>
                <w:szCs w:val="18"/>
              </w:rPr>
              <w:t>Visit to traditional healer (&lt;6 months from baseline)</w:t>
            </w:r>
          </w:p>
        </w:tc>
        <w:tc>
          <w:tcPr>
            <w:tcW w:w="850" w:type="dxa"/>
          </w:tcPr>
          <w:p w14:paraId="4405A761" w14:textId="27497F39" w:rsidR="00FC71C8" w:rsidRPr="00E73C03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9B4">
              <w:rPr>
                <w:sz w:val="18"/>
                <w:szCs w:val="18"/>
              </w:rPr>
              <w:t>0.10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21B5CEC5" w14:textId="02D1218C" w:rsidR="00FC71C8" w:rsidRPr="00E73C03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129B4">
              <w:rPr>
                <w:sz w:val="18"/>
                <w:szCs w:val="18"/>
              </w:rPr>
              <w:t>0.741</w:t>
            </w:r>
          </w:p>
        </w:tc>
        <w:tc>
          <w:tcPr>
            <w:tcW w:w="992" w:type="dxa"/>
            <w:vAlign w:val="center"/>
          </w:tcPr>
          <w:p w14:paraId="396706C9" w14:textId="79D096B2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4F7CF801" w14:textId="49032A0E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0</w:t>
            </w:r>
          </w:p>
        </w:tc>
        <w:tc>
          <w:tcPr>
            <w:tcW w:w="683" w:type="dxa"/>
            <w:vAlign w:val="center"/>
          </w:tcPr>
          <w:p w14:paraId="1C2A9854" w14:textId="6C982C39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7</w:t>
            </w:r>
          </w:p>
        </w:tc>
        <w:tc>
          <w:tcPr>
            <w:tcW w:w="1067" w:type="dxa"/>
            <w:vAlign w:val="center"/>
          </w:tcPr>
          <w:p w14:paraId="41C70CD7" w14:textId="10F2CAC9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FC71C8" w14:paraId="1DCA7E5B" w14:textId="0C446854" w:rsidTr="0056397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vAlign w:val="center"/>
          </w:tcPr>
          <w:p w14:paraId="76E89590" w14:textId="5CB49042" w:rsidR="00FC71C8" w:rsidRDefault="00FC71C8" w:rsidP="00FC71C8">
            <w:pPr>
              <w:spacing w:after="0" w:line="240" w:lineRule="auto"/>
              <w:ind w:left="176" w:hanging="176"/>
              <w:jc w:val="left"/>
              <w:rPr>
                <w:sz w:val="20"/>
                <w:szCs w:val="20"/>
              </w:rPr>
            </w:pPr>
            <w:r w:rsidRPr="003F0E89">
              <w:rPr>
                <w:sz w:val="18"/>
                <w:szCs w:val="18"/>
              </w:rPr>
              <w:t>Dewormed (&lt;6 months from baseline)</w:t>
            </w:r>
          </w:p>
        </w:tc>
        <w:tc>
          <w:tcPr>
            <w:tcW w:w="850" w:type="dxa"/>
            <w:vAlign w:val="center"/>
          </w:tcPr>
          <w:p w14:paraId="311CB633" w14:textId="108C923E" w:rsidR="00FC71C8" w:rsidRPr="00E73C03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3C03">
              <w:rPr>
                <w:sz w:val="18"/>
                <w:szCs w:val="18"/>
              </w:rPr>
              <w:t>0.852</w:t>
            </w:r>
          </w:p>
        </w:tc>
        <w:tc>
          <w:tcPr>
            <w:tcW w:w="709" w:type="dxa"/>
            <w:vAlign w:val="center"/>
          </w:tcPr>
          <w:p w14:paraId="2256860C" w14:textId="55F1C0B4" w:rsidR="00FC71C8" w:rsidRPr="00E73C03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3C03">
              <w:rPr>
                <w:sz w:val="18"/>
                <w:szCs w:val="18"/>
              </w:rPr>
              <w:t>0.35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7655F2CE" w14:textId="523217AF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0F8EA561" w14:textId="60E15435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2</w:t>
            </w:r>
          </w:p>
        </w:tc>
        <w:tc>
          <w:tcPr>
            <w:tcW w:w="683" w:type="dxa"/>
            <w:vAlign w:val="center"/>
          </w:tcPr>
          <w:p w14:paraId="2FF53000" w14:textId="1053EBB3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</w:t>
            </w:r>
          </w:p>
        </w:tc>
        <w:tc>
          <w:tcPr>
            <w:tcW w:w="1067" w:type="dxa"/>
            <w:vAlign w:val="center"/>
          </w:tcPr>
          <w:p w14:paraId="37631849" w14:textId="6A975943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FC71C8" w14:paraId="5BCDBD1E" w14:textId="6FA78414" w:rsidTr="00563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vAlign w:val="center"/>
          </w:tcPr>
          <w:p w14:paraId="0649965F" w14:textId="227F63C2" w:rsidR="00FC71C8" w:rsidRDefault="00FC71C8" w:rsidP="00FC71C8">
            <w:pPr>
              <w:spacing w:after="0" w:line="240" w:lineRule="auto"/>
              <w:ind w:left="176" w:hanging="176"/>
              <w:jc w:val="left"/>
              <w:rPr>
                <w:sz w:val="20"/>
                <w:szCs w:val="20"/>
              </w:rPr>
            </w:pPr>
            <w:r w:rsidRPr="003F0E89">
              <w:rPr>
                <w:sz w:val="18"/>
                <w:szCs w:val="18"/>
              </w:rPr>
              <w:t xml:space="preserve">Vitamin A supplementation (&lt;6 months from baseline, </w:t>
            </w:r>
            <w:r>
              <w:rPr>
                <w:sz w:val="18"/>
                <w:szCs w:val="18"/>
              </w:rPr>
              <w:t>children</w:t>
            </w:r>
            <w:r w:rsidRPr="003F0E89">
              <w:rPr>
                <w:sz w:val="18"/>
                <w:szCs w:val="18"/>
              </w:rPr>
              <w:t xml:space="preserve"> &gt;6 months)</w:t>
            </w:r>
          </w:p>
        </w:tc>
        <w:tc>
          <w:tcPr>
            <w:tcW w:w="850" w:type="dxa"/>
            <w:vAlign w:val="center"/>
          </w:tcPr>
          <w:p w14:paraId="063B2A11" w14:textId="33E49BBE" w:rsidR="00FC71C8" w:rsidRPr="00E73C03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3C03">
              <w:rPr>
                <w:sz w:val="18"/>
                <w:szCs w:val="18"/>
              </w:rPr>
              <w:t>3.935</w:t>
            </w:r>
          </w:p>
        </w:tc>
        <w:tc>
          <w:tcPr>
            <w:tcW w:w="709" w:type="dxa"/>
            <w:vAlign w:val="center"/>
          </w:tcPr>
          <w:p w14:paraId="679297A0" w14:textId="7C03469E" w:rsidR="00FC71C8" w:rsidRPr="00E73C03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73C03">
              <w:rPr>
                <w:b/>
                <w:bCs/>
                <w:sz w:val="18"/>
                <w:szCs w:val="18"/>
              </w:rPr>
              <w:t>0.047</w:t>
            </w:r>
          </w:p>
        </w:tc>
        <w:tc>
          <w:tcPr>
            <w:tcW w:w="992" w:type="dxa"/>
            <w:vAlign w:val="center"/>
          </w:tcPr>
          <w:p w14:paraId="6851758C" w14:textId="66C37980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20809A42" w14:textId="3E817EFB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2</w:t>
            </w:r>
          </w:p>
        </w:tc>
        <w:tc>
          <w:tcPr>
            <w:tcW w:w="683" w:type="dxa"/>
            <w:vAlign w:val="center"/>
          </w:tcPr>
          <w:p w14:paraId="52F7EF2A" w14:textId="0F6C1725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9</w:t>
            </w:r>
          </w:p>
        </w:tc>
        <w:tc>
          <w:tcPr>
            <w:tcW w:w="1067" w:type="dxa"/>
            <w:vAlign w:val="center"/>
          </w:tcPr>
          <w:p w14:paraId="0882F21F" w14:textId="691078B7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6397D" w14:paraId="7A733129" w14:textId="228F56AC" w:rsidTr="003D5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2" w:type="dxa"/>
            <w:gridSpan w:val="8"/>
            <w:shd w:val="clear" w:color="auto" w:fill="D9D9D9" w:themeFill="background1" w:themeFillShade="D9"/>
          </w:tcPr>
          <w:p w14:paraId="6FFCBBEE" w14:textId="63AA8ECA" w:rsidR="0056397D" w:rsidRPr="003F0E89" w:rsidRDefault="0056397D" w:rsidP="00FC71C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F0E89">
              <w:rPr>
                <w:sz w:val="18"/>
                <w:szCs w:val="18"/>
              </w:rPr>
              <w:t>Environmental factors</w:t>
            </w:r>
          </w:p>
        </w:tc>
      </w:tr>
      <w:tr w:rsidR="00FC71C8" w14:paraId="0315C434" w14:textId="4DC2832F" w:rsidTr="00563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vAlign w:val="center"/>
          </w:tcPr>
          <w:p w14:paraId="03B9C41B" w14:textId="50A64576" w:rsidR="00FC71C8" w:rsidRDefault="00FC71C8" w:rsidP="00FC71C8">
            <w:pPr>
              <w:spacing w:after="0" w:line="240" w:lineRule="auto"/>
              <w:ind w:left="176" w:hanging="176"/>
              <w:jc w:val="left"/>
              <w:rPr>
                <w:sz w:val="20"/>
                <w:szCs w:val="20"/>
              </w:rPr>
            </w:pPr>
            <w:r w:rsidRPr="003F0E89">
              <w:rPr>
                <w:sz w:val="18"/>
                <w:szCs w:val="18"/>
              </w:rPr>
              <w:t>Cigarette smoke exposure from mother and/or household</w:t>
            </w:r>
          </w:p>
        </w:tc>
        <w:tc>
          <w:tcPr>
            <w:tcW w:w="850" w:type="dxa"/>
            <w:vAlign w:val="center"/>
          </w:tcPr>
          <w:p w14:paraId="46FECC1F" w14:textId="3EADB72B" w:rsidR="00FC71C8" w:rsidRPr="00E73C03" w:rsidRDefault="00FC71C8" w:rsidP="0056397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3C03">
              <w:rPr>
                <w:sz w:val="18"/>
                <w:szCs w:val="18"/>
              </w:rPr>
              <w:t>0.469</w:t>
            </w:r>
          </w:p>
        </w:tc>
        <w:tc>
          <w:tcPr>
            <w:tcW w:w="709" w:type="dxa"/>
            <w:vAlign w:val="center"/>
          </w:tcPr>
          <w:p w14:paraId="088A479C" w14:textId="6CFCD5D4" w:rsidR="00FC71C8" w:rsidRPr="00E73C03" w:rsidRDefault="00FC71C8" w:rsidP="0056397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3C03">
              <w:rPr>
                <w:sz w:val="18"/>
                <w:szCs w:val="18"/>
              </w:rPr>
              <w:t>0.493</w:t>
            </w:r>
          </w:p>
        </w:tc>
        <w:tc>
          <w:tcPr>
            <w:tcW w:w="992" w:type="dxa"/>
            <w:vAlign w:val="center"/>
          </w:tcPr>
          <w:p w14:paraId="04A2EE59" w14:textId="2971359D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128C1194" w14:textId="7BDC6E11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</w:tc>
        <w:tc>
          <w:tcPr>
            <w:tcW w:w="683" w:type="dxa"/>
            <w:vAlign w:val="center"/>
          </w:tcPr>
          <w:p w14:paraId="7F68BC87" w14:textId="5C010890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7</w:t>
            </w:r>
          </w:p>
        </w:tc>
        <w:tc>
          <w:tcPr>
            <w:tcW w:w="1067" w:type="dxa"/>
            <w:vAlign w:val="center"/>
          </w:tcPr>
          <w:p w14:paraId="3A2F874E" w14:textId="3A67F425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FC71C8" w14:paraId="24581174" w14:textId="4C667E06" w:rsidTr="00563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vAlign w:val="center"/>
          </w:tcPr>
          <w:p w14:paraId="005056C7" w14:textId="0CC13CDC" w:rsidR="00FC71C8" w:rsidRDefault="00FC71C8" w:rsidP="00FC71C8">
            <w:pPr>
              <w:spacing w:after="0" w:line="240" w:lineRule="auto"/>
              <w:ind w:left="176" w:hanging="176"/>
              <w:jc w:val="left"/>
              <w:rPr>
                <w:sz w:val="20"/>
                <w:szCs w:val="20"/>
              </w:rPr>
            </w:pPr>
            <w:r w:rsidRPr="003F0E89">
              <w:rPr>
                <w:sz w:val="18"/>
                <w:szCs w:val="18"/>
              </w:rPr>
              <w:t>Indoor cooking fire exposure</w:t>
            </w:r>
          </w:p>
        </w:tc>
        <w:tc>
          <w:tcPr>
            <w:tcW w:w="850" w:type="dxa"/>
          </w:tcPr>
          <w:p w14:paraId="16B3D459" w14:textId="59203A1A" w:rsidR="00FC71C8" w:rsidRPr="00E73C03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3C03">
              <w:rPr>
                <w:sz w:val="18"/>
                <w:szCs w:val="18"/>
              </w:rPr>
              <w:t>0.243</w:t>
            </w:r>
          </w:p>
        </w:tc>
        <w:tc>
          <w:tcPr>
            <w:tcW w:w="709" w:type="dxa"/>
          </w:tcPr>
          <w:p w14:paraId="1450DB6E" w14:textId="1D53FFA8" w:rsidR="00FC71C8" w:rsidRPr="00E73C03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3C03">
              <w:rPr>
                <w:sz w:val="18"/>
                <w:szCs w:val="18"/>
              </w:rPr>
              <w:t>0.62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5331FBFF" w14:textId="77228C11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4CE1C45B" w14:textId="4E4505E7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</w:t>
            </w:r>
          </w:p>
        </w:tc>
        <w:tc>
          <w:tcPr>
            <w:tcW w:w="683" w:type="dxa"/>
            <w:vAlign w:val="center"/>
          </w:tcPr>
          <w:p w14:paraId="04A1D142" w14:textId="022CB4D8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9</w:t>
            </w:r>
          </w:p>
        </w:tc>
        <w:tc>
          <w:tcPr>
            <w:tcW w:w="1067" w:type="dxa"/>
            <w:vAlign w:val="center"/>
          </w:tcPr>
          <w:p w14:paraId="12FD78FC" w14:textId="6A59ACC5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FC71C8" w14:paraId="52002F14" w14:textId="211715FE" w:rsidTr="00563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vAlign w:val="center"/>
          </w:tcPr>
          <w:p w14:paraId="5839BDDC" w14:textId="3352D324" w:rsidR="00FC71C8" w:rsidRPr="003F0E89" w:rsidRDefault="00FC71C8" w:rsidP="00FC71C8">
            <w:pPr>
              <w:spacing w:after="0" w:line="240" w:lineRule="auto"/>
              <w:ind w:left="176" w:hanging="176"/>
              <w:jc w:val="left"/>
              <w:rPr>
                <w:sz w:val="18"/>
                <w:szCs w:val="18"/>
              </w:rPr>
            </w:pPr>
            <w:r w:rsidRPr="003F0E89">
              <w:rPr>
                <w:sz w:val="18"/>
                <w:szCs w:val="18"/>
              </w:rPr>
              <w:t>Pets (cats/dogs) in household</w:t>
            </w:r>
          </w:p>
        </w:tc>
        <w:tc>
          <w:tcPr>
            <w:tcW w:w="850" w:type="dxa"/>
          </w:tcPr>
          <w:p w14:paraId="128D1CCF" w14:textId="4461EF7B" w:rsidR="00FC71C8" w:rsidRPr="00E73C03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3C03">
              <w:rPr>
                <w:sz w:val="18"/>
                <w:szCs w:val="18"/>
              </w:rPr>
              <w:t>2.307</w:t>
            </w:r>
          </w:p>
        </w:tc>
        <w:tc>
          <w:tcPr>
            <w:tcW w:w="709" w:type="dxa"/>
          </w:tcPr>
          <w:p w14:paraId="561B867E" w14:textId="21B996FD" w:rsidR="00FC71C8" w:rsidRPr="00E73C03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73C03">
              <w:rPr>
                <w:sz w:val="18"/>
                <w:szCs w:val="18"/>
              </w:rPr>
              <w:t>0.1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0F9BB15B" w14:textId="036465AF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2C047882" w14:textId="33CF5AA8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0</w:t>
            </w:r>
          </w:p>
        </w:tc>
        <w:tc>
          <w:tcPr>
            <w:tcW w:w="683" w:type="dxa"/>
            <w:vAlign w:val="center"/>
          </w:tcPr>
          <w:p w14:paraId="571F9BEA" w14:textId="5C641015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</w:t>
            </w:r>
          </w:p>
        </w:tc>
        <w:tc>
          <w:tcPr>
            <w:tcW w:w="1067" w:type="dxa"/>
            <w:vAlign w:val="center"/>
          </w:tcPr>
          <w:p w14:paraId="0DB37ED4" w14:textId="53B133CD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FC71C8" w14:paraId="2158209F" w14:textId="3A153E6B" w:rsidTr="0056397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vAlign w:val="center"/>
          </w:tcPr>
          <w:p w14:paraId="6AFDF075" w14:textId="77777777" w:rsidR="00FC71C8" w:rsidRDefault="00FC71C8" w:rsidP="00FC71C8">
            <w:pPr>
              <w:spacing w:after="0" w:line="240" w:lineRule="auto"/>
              <w:ind w:left="176" w:hanging="176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ample storage</w:t>
            </w:r>
          </w:p>
          <w:p w14:paraId="64D9B511" w14:textId="584D7D67" w:rsidR="00FC71C8" w:rsidRPr="003F0E89" w:rsidRDefault="00FC71C8" w:rsidP="00FC71C8">
            <w:pPr>
              <w:spacing w:after="0" w:line="240" w:lineRule="auto"/>
              <w:ind w:left="176" w:hanging="176"/>
              <w:jc w:val="left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ab/>
              <w:t xml:space="preserve">Fridge vs </w:t>
            </w:r>
            <w:proofErr w:type="gramStart"/>
            <w:r>
              <w:rPr>
                <w:b w:val="0"/>
                <w:bCs w:val="0"/>
                <w:sz w:val="18"/>
                <w:szCs w:val="18"/>
              </w:rPr>
              <w:t>On</w:t>
            </w:r>
            <w:proofErr w:type="gramEnd"/>
            <w:r>
              <w:rPr>
                <w:b w:val="0"/>
                <w:bCs w:val="0"/>
                <w:sz w:val="18"/>
                <w:szCs w:val="18"/>
              </w:rPr>
              <w:t xml:space="preserve"> ice </w:t>
            </w:r>
            <w:r w:rsidRPr="00F5266C">
              <w:rPr>
                <w:b w:val="0"/>
                <w:bCs w:val="0"/>
                <w:sz w:val="18"/>
                <w:szCs w:val="18"/>
              </w:rPr>
              <w:t>packs</w:t>
            </w:r>
            <w:r>
              <w:rPr>
                <w:b w:val="0"/>
                <w:bCs w:val="0"/>
                <w:sz w:val="18"/>
                <w:szCs w:val="18"/>
              </w:rPr>
              <w:br/>
            </w:r>
            <w:r w:rsidRPr="001115F6">
              <w:rPr>
                <w:b w:val="0"/>
                <w:bCs w:val="0"/>
                <w:sz w:val="18"/>
                <w:szCs w:val="18"/>
              </w:rPr>
              <w:t>Fridge vs Room temp</w:t>
            </w:r>
            <w:r w:rsidRPr="001115F6">
              <w:rPr>
                <w:b w:val="0"/>
                <w:bCs w:val="0"/>
                <w:sz w:val="18"/>
                <w:szCs w:val="18"/>
              </w:rPr>
              <w:br/>
              <w:t>On ice vs Room temp</w:t>
            </w:r>
          </w:p>
        </w:tc>
        <w:tc>
          <w:tcPr>
            <w:tcW w:w="850" w:type="dxa"/>
          </w:tcPr>
          <w:p w14:paraId="1842E45F" w14:textId="7FB9EC2D" w:rsidR="00FC71C8" w:rsidRPr="00111DD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Pr="00111DD8">
              <w:rPr>
                <w:sz w:val="18"/>
                <w:szCs w:val="18"/>
              </w:rPr>
              <w:t>0.10</w:t>
            </w:r>
            <w:r>
              <w:rPr>
                <w:sz w:val="18"/>
                <w:szCs w:val="18"/>
              </w:rPr>
              <w:t>9</w:t>
            </w:r>
            <w:r w:rsidRPr="00111DD8">
              <w:rPr>
                <w:sz w:val="18"/>
                <w:szCs w:val="18"/>
              </w:rPr>
              <w:br/>
              <w:t>1.00</w:t>
            </w:r>
            <w:r>
              <w:rPr>
                <w:sz w:val="18"/>
                <w:szCs w:val="18"/>
              </w:rPr>
              <w:t>7</w:t>
            </w:r>
            <w:r w:rsidRPr="00111DD8">
              <w:rPr>
                <w:sz w:val="18"/>
                <w:szCs w:val="18"/>
              </w:rPr>
              <w:br/>
              <w:t>1.157</w:t>
            </w:r>
          </w:p>
        </w:tc>
        <w:tc>
          <w:tcPr>
            <w:tcW w:w="709" w:type="dxa"/>
          </w:tcPr>
          <w:p w14:paraId="15E2DC16" w14:textId="79251D4A" w:rsidR="00FC71C8" w:rsidRPr="00111DD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Pr="00111DD8">
              <w:rPr>
                <w:sz w:val="18"/>
                <w:szCs w:val="18"/>
              </w:rPr>
              <w:t>0.74</w:t>
            </w:r>
            <w:r>
              <w:rPr>
                <w:sz w:val="18"/>
                <w:szCs w:val="18"/>
              </w:rPr>
              <w:t>1</w:t>
            </w:r>
            <w:r w:rsidRPr="00111DD8">
              <w:rPr>
                <w:sz w:val="18"/>
                <w:szCs w:val="18"/>
              </w:rPr>
              <w:br/>
              <w:t>0.31</w:t>
            </w:r>
            <w:r>
              <w:rPr>
                <w:sz w:val="18"/>
                <w:szCs w:val="18"/>
              </w:rPr>
              <w:t>6</w:t>
            </w:r>
            <w:r w:rsidRPr="00111DD8">
              <w:rPr>
                <w:sz w:val="18"/>
                <w:szCs w:val="18"/>
              </w:rPr>
              <w:br/>
              <w:t>0.282</w:t>
            </w:r>
          </w:p>
        </w:tc>
        <w:tc>
          <w:tcPr>
            <w:tcW w:w="992" w:type="dxa"/>
            <w:vAlign w:val="center"/>
          </w:tcPr>
          <w:p w14:paraId="2038FB3C" w14:textId="56064BCD" w:rsidR="00FC71C8" w:rsidRPr="001115F6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  <w:t>0.741</w:t>
            </w:r>
            <w:r>
              <w:rPr>
                <w:sz w:val="18"/>
                <w:szCs w:val="18"/>
              </w:rPr>
              <w:br/>
            </w:r>
            <w:r w:rsidRPr="00C20615">
              <w:rPr>
                <w:sz w:val="18"/>
                <w:szCs w:val="18"/>
              </w:rPr>
              <w:t>0.47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br/>
            </w:r>
            <w:r w:rsidRPr="00C20615">
              <w:rPr>
                <w:sz w:val="18"/>
                <w:szCs w:val="18"/>
              </w:rPr>
              <w:t>0.4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256FA365" w14:textId="7EEC827C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  <w:t>2.003</w:t>
            </w:r>
            <w:r>
              <w:rPr>
                <w:sz w:val="18"/>
                <w:szCs w:val="18"/>
              </w:rPr>
              <w:br/>
              <w:t>0.002</w:t>
            </w:r>
            <w:r>
              <w:rPr>
                <w:sz w:val="18"/>
                <w:szCs w:val="18"/>
              </w:rPr>
              <w:br/>
              <w:t>0.859</w:t>
            </w:r>
          </w:p>
        </w:tc>
        <w:tc>
          <w:tcPr>
            <w:tcW w:w="683" w:type="dxa"/>
            <w:vAlign w:val="center"/>
          </w:tcPr>
          <w:p w14:paraId="7B2C4484" w14:textId="7CF4361F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  <w:t>0.157</w:t>
            </w:r>
            <w:r>
              <w:rPr>
                <w:sz w:val="18"/>
                <w:szCs w:val="18"/>
              </w:rPr>
              <w:br/>
              <w:t>0.960</w:t>
            </w:r>
            <w:r>
              <w:rPr>
                <w:sz w:val="18"/>
                <w:szCs w:val="18"/>
              </w:rPr>
              <w:br/>
              <w:t>0.354</w:t>
            </w:r>
          </w:p>
        </w:tc>
        <w:tc>
          <w:tcPr>
            <w:tcW w:w="1067" w:type="dxa"/>
            <w:vAlign w:val="center"/>
          </w:tcPr>
          <w:p w14:paraId="5C085993" w14:textId="0BAB29B6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  <w:t>0.471</w:t>
            </w:r>
            <w:r>
              <w:rPr>
                <w:sz w:val="18"/>
                <w:szCs w:val="18"/>
              </w:rPr>
              <w:br/>
              <w:t>0.960</w:t>
            </w:r>
            <w:r>
              <w:rPr>
                <w:sz w:val="18"/>
                <w:szCs w:val="18"/>
              </w:rPr>
              <w:br/>
              <w:t>0.531</w:t>
            </w:r>
          </w:p>
        </w:tc>
      </w:tr>
      <w:tr w:rsidR="0056397D" w14:paraId="5E0FB1BB" w14:textId="476139EA" w:rsidTr="00966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2" w:type="dxa"/>
            <w:gridSpan w:val="8"/>
            <w:shd w:val="clear" w:color="auto" w:fill="D9D9D9" w:themeFill="background1" w:themeFillShade="D9"/>
          </w:tcPr>
          <w:p w14:paraId="77F793DB" w14:textId="7461223C" w:rsidR="0056397D" w:rsidRPr="003F0E89" w:rsidRDefault="0056397D" w:rsidP="00FC71C8">
            <w:pPr>
              <w:spacing w:after="0" w:line="240" w:lineRule="auto"/>
              <w:ind w:left="176" w:hanging="176"/>
              <w:jc w:val="center"/>
              <w:rPr>
                <w:sz w:val="18"/>
                <w:szCs w:val="18"/>
              </w:rPr>
            </w:pPr>
            <w:r w:rsidRPr="003F0E89">
              <w:rPr>
                <w:sz w:val="18"/>
                <w:szCs w:val="18"/>
              </w:rPr>
              <w:t>Socio-economic factors</w:t>
            </w:r>
          </w:p>
        </w:tc>
      </w:tr>
      <w:tr w:rsidR="00FC71C8" w14:paraId="76E2EA6B" w14:textId="6FF02E32" w:rsidTr="00563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vAlign w:val="center"/>
          </w:tcPr>
          <w:p w14:paraId="5D3A299C" w14:textId="53BBFF6D" w:rsidR="00FC71C8" w:rsidRPr="00340E4A" w:rsidRDefault="00FC71C8" w:rsidP="00FC71C8">
            <w:pPr>
              <w:spacing w:after="0" w:line="240" w:lineRule="auto"/>
              <w:ind w:left="176" w:hanging="176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tructure</w:t>
            </w:r>
            <w:r>
              <w:rPr>
                <w:sz w:val="18"/>
                <w:szCs w:val="18"/>
              </w:rPr>
              <w:br/>
            </w:r>
            <w:r w:rsidRPr="008B3419">
              <w:rPr>
                <w:b w:val="0"/>
                <w:bCs w:val="0"/>
                <w:sz w:val="18"/>
                <w:szCs w:val="18"/>
              </w:rPr>
              <w:t xml:space="preserve">Brick structure vs </w:t>
            </w:r>
            <w:r>
              <w:rPr>
                <w:b w:val="0"/>
                <w:bCs w:val="0"/>
                <w:sz w:val="18"/>
                <w:szCs w:val="18"/>
              </w:rPr>
              <w:t xml:space="preserve">Shed/Prefab house </w:t>
            </w:r>
            <w:r>
              <w:rPr>
                <w:b w:val="0"/>
                <w:bCs w:val="0"/>
                <w:sz w:val="18"/>
                <w:szCs w:val="18"/>
              </w:rPr>
              <w:br/>
            </w:r>
            <w:r w:rsidRPr="008B3419">
              <w:rPr>
                <w:b w:val="0"/>
                <w:bCs w:val="0"/>
                <w:sz w:val="18"/>
                <w:szCs w:val="18"/>
              </w:rPr>
              <w:t xml:space="preserve">Brick structure vs </w:t>
            </w:r>
            <w:r>
              <w:rPr>
                <w:b w:val="0"/>
                <w:bCs w:val="0"/>
                <w:sz w:val="18"/>
                <w:szCs w:val="18"/>
              </w:rPr>
              <w:t>Shack</w:t>
            </w:r>
            <w:r>
              <w:rPr>
                <w:b w:val="0"/>
                <w:bCs w:val="0"/>
                <w:sz w:val="18"/>
                <w:szCs w:val="18"/>
              </w:rPr>
              <w:br/>
              <w:t>Shed/</w:t>
            </w:r>
            <w:r w:rsidRPr="008B3419">
              <w:rPr>
                <w:b w:val="0"/>
                <w:bCs w:val="0"/>
                <w:sz w:val="18"/>
                <w:szCs w:val="18"/>
              </w:rPr>
              <w:t>Prefab house</w:t>
            </w:r>
            <w:r>
              <w:rPr>
                <w:b w:val="0"/>
                <w:bCs w:val="0"/>
                <w:sz w:val="18"/>
                <w:szCs w:val="18"/>
              </w:rPr>
              <w:t xml:space="preserve"> vs Shack</w:t>
            </w:r>
          </w:p>
        </w:tc>
        <w:tc>
          <w:tcPr>
            <w:tcW w:w="850" w:type="dxa"/>
            <w:vAlign w:val="center"/>
          </w:tcPr>
          <w:p w14:paraId="55FCE00D" w14:textId="77777777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DB1C0D7" w14:textId="77777777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3F35">
              <w:rPr>
                <w:sz w:val="18"/>
                <w:szCs w:val="18"/>
              </w:rPr>
              <w:t>0.430</w:t>
            </w:r>
          </w:p>
          <w:p w14:paraId="5DF4B029" w14:textId="77777777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3F35">
              <w:rPr>
                <w:sz w:val="18"/>
                <w:szCs w:val="18"/>
              </w:rPr>
              <w:t>0.616</w:t>
            </w:r>
          </w:p>
          <w:p w14:paraId="0E72A427" w14:textId="71FF9AF6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3F35">
              <w:rPr>
                <w:sz w:val="18"/>
                <w:szCs w:val="18"/>
              </w:rPr>
              <w:t>0.1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21596331" w14:textId="77777777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771F680" w14:textId="77777777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3F35">
              <w:rPr>
                <w:sz w:val="18"/>
                <w:szCs w:val="18"/>
              </w:rPr>
              <w:t>0.51</w:t>
            </w:r>
            <w:r>
              <w:rPr>
                <w:sz w:val="18"/>
                <w:szCs w:val="18"/>
              </w:rPr>
              <w:t>2</w:t>
            </w:r>
          </w:p>
          <w:p w14:paraId="51CB10E6" w14:textId="77777777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3F35">
              <w:rPr>
                <w:sz w:val="18"/>
                <w:szCs w:val="18"/>
              </w:rPr>
              <w:t>0.432</w:t>
            </w:r>
          </w:p>
          <w:p w14:paraId="1B3E9B6F" w14:textId="66A3345E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3F35">
              <w:rPr>
                <w:sz w:val="18"/>
                <w:szCs w:val="18"/>
              </w:rPr>
              <w:t>0.732</w:t>
            </w:r>
          </w:p>
        </w:tc>
        <w:tc>
          <w:tcPr>
            <w:tcW w:w="992" w:type="dxa"/>
            <w:vAlign w:val="center"/>
          </w:tcPr>
          <w:p w14:paraId="57FE6F23" w14:textId="77777777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34CF21B" w14:textId="77777777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3F35">
              <w:rPr>
                <w:sz w:val="18"/>
                <w:szCs w:val="18"/>
              </w:rPr>
              <w:t>0.732</w:t>
            </w:r>
          </w:p>
          <w:p w14:paraId="10246D7C" w14:textId="77777777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3F35">
              <w:rPr>
                <w:sz w:val="18"/>
                <w:szCs w:val="18"/>
              </w:rPr>
              <w:t>0.732</w:t>
            </w:r>
          </w:p>
          <w:p w14:paraId="42EFD37E" w14:textId="6088E8DD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3F35">
              <w:rPr>
                <w:sz w:val="18"/>
                <w:szCs w:val="18"/>
              </w:rPr>
              <w:t>0.732</w:t>
            </w:r>
          </w:p>
        </w:tc>
        <w:tc>
          <w:tcPr>
            <w:tcW w:w="851" w:type="dxa"/>
            <w:vAlign w:val="center"/>
          </w:tcPr>
          <w:p w14:paraId="32818FD2" w14:textId="2CB4147A" w:rsidR="00FC71C8" w:rsidRDefault="00736457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Pr="00736457">
              <w:rPr>
                <w:sz w:val="18"/>
                <w:szCs w:val="18"/>
              </w:rPr>
              <w:t>1.43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br/>
            </w:r>
            <w:r w:rsidRPr="00736457">
              <w:rPr>
                <w:sz w:val="18"/>
                <w:szCs w:val="18"/>
              </w:rPr>
              <w:t>0.070</w:t>
            </w:r>
            <w:r>
              <w:rPr>
                <w:sz w:val="18"/>
                <w:szCs w:val="18"/>
              </w:rPr>
              <w:br/>
            </w:r>
            <w:r w:rsidRPr="00736457">
              <w:rPr>
                <w:sz w:val="18"/>
                <w:szCs w:val="18"/>
              </w:rPr>
              <w:t>1.46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683" w:type="dxa"/>
            <w:vAlign w:val="center"/>
          </w:tcPr>
          <w:p w14:paraId="5C8F45AF" w14:textId="7A2AEFF4" w:rsidR="00FC71C8" w:rsidRDefault="00736457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Pr="00736457">
              <w:rPr>
                <w:sz w:val="18"/>
                <w:szCs w:val="18"/>
              </w:rPr>
              <w:t>0.23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br/>
            </w:r>
            <w:r w:rsidRPr="00736457">
              <w:rPr>
                <w:sz w:val="18"/>
                <w:szCs w:val="18"/>
              </w:rPr>
              <w:t>0.791</w:t>
            </w:r>
            <w:r>
              <w:rPr>
                <w:sz w:val="18"/>
                <w:szCs w:val="18"/>
              </w:rPr>
              <w:br/>
            </w:r>
            <w:r w:rsidRPr="00736457">
              <w:rPr>
                <w:sz w:val="18"/>
                <w:szCs w:val="18"/>
              </w:rPr>
              <w:t>0.2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67" w:type="dxa"/>
            <w:vAlign w:val="center"/>
          </w:tcPr>
          <w:p w14:paraId="6C2914E5" w14:textId="44F38A4D" w:rsidR="00FC71C8" w:rsidRDefault="00736457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Pr="00736457">
              <w:rPr>
                <w:sz w:val="18"/>
                <w:szCs w:val="18"/>
              </w:rPr>
              <w:t>0.347</w:t>
            </w:r>
            <w:r>
              <w:rPr>
                <w:sz w:val="18"/>
                <w:szCs w:val="18"/>
              </w:rPr>
              <w:br/>
            </w:r>
            <w:r w:rsidRPr="00736457">
              <w:rPr>
                <w:sz w:val="18"/>
                <w:szCs w:val="18"/>
              </w:rPr>
              <w:t>0.791</w:t>
            </w:r>
            <w:r>
              <w:rPr>
                <w:sz w:val="18"/>
                <w:szCs w:val="18"/>
              </w:rPr>
              <w:br/>
            </w:r>
            <w:r w:rsidRPr="00736457">
              <w:rPr>
                <w:sz w:val="18"/>
                <w:szCs w:val="18"/>
              </w:rPr>
              <w:t>0.347</w:t>
            </w:r>
          </w:p>
        </w:tc>
      </w:tr>
      <w:tr w:rsidR="00FC71C8" w14:paraId="1578CA19" w14:textId="7F138235" w:rsidTr="00563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vAlign w:val="center"/>
          </w:tcPr>
          <w:p w14:paraId="1D741094" w14:textId="77777777" w:rsidR="00FC71C8" w:rsidRDefault="00FC71C8" w:rsidP="00FC71C8">
            <w:pPr>
              <w:spacing w:after="0" w:line="240" w:lineRule="auto"/>
              <w:ind w:left="176" w:hanging="176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blution type</w:t>
            </w:r>
          </w:p>
          <w:p w14:paraId="1E2666E8" w14:textId="01B99249" w:rsidR="00FC71C8" w:rsidRPr="008B3419" w:rsidRDefault="00FC71C8" w:rsidP="00FC71C8">
            <w:pPr>
              <w:spacing w:after="0" w:line="240" w:lineRule="auto"/>
              <w:ind w:left="318" w:hanging="176"/>
              <w:jc w:val="left"/>
              <w:rPr>
                <w:b w:val="0"/>
                <w:bCs w:val="0"/>
                <w:sz w:val="18"/>
                <w:szCs w:val="18"/>
              </w:rPr>
            </w:pPr>
            <w:r w:rsidRPr="008B3419">
              <w:rPr>
                <w:b w:val="0"/>
                <w:bCs w:val="0"/>
                <w:sz w:val="18"/>
                <w:szCs w:val="18"/>
              </w:rPr>
              <w:t xml:space="preserve">Bucket system vs </w:t>
            </w:r>
            <w:r>
              <w:rPr>
                <w:b w:val="0"/>
                <w:bCs w:val="0"/>
                <w:sz w:val="18"/>
                <w:szCs w:val="18"/>
              </w:rPr>
              <w:t>Exclusive f</w:t>
            </w:r>
            <w:r w:rsidRPr="008B3419">
              <w:rPr>
                <w:b w:val="0"/>
                <w:bCs w:val="0"/>
                <w:sz w:val="18"/>
                <w:szCs w:val="18"/>
              </w:rPr>
              <w:t>lush toilet</w:t>
            </w:r>
            <w:r>
              <w:rPr>
                <w:b w:val="0"/>
                <w:bCs w:val="0"/>
                <w:sz w:val="18"/>
                <w:szCs w:val="18"/>
              </w:rPr>
              <w:t xml:space="preserve"> (in house/outside)</w:t>
            </w:r>
          </w:p>
          <w:p w14:paraId="30A16B90" w14:textId="77777777" w:rsidR="00FC71C8" w:rsidRPr="008B3419" w:rsidRDefault="00FC71C8" w:rsidP="00FC71C8">
            <w:pPr>
              <w:spacing w:after="0" w:line="240" w:lineRule="auto"/>
              <w:ind w:left="318" w:hanging="176"/>
              <w:jc w:val="left"/>
              <w:rPr>
                <w:b w:val="0"/>
                <w:bCs w:val="0"/>
                <w:sz w:val="18"/>
                <w:szCs w:val="18"/>
              </w:rPr>
            </w:pPr>
            <w:r w:rsidRPr="008B3419">
              <w:rPr>
                <w:b w:val="0"/>
                <w:bCs w:val="0"/>
                <w:sz w:val="18"/>
                <w:szCs w:val="18"/>
              </w:rPr>
              <w:t>Bucket system vs Shared flush toilet</w:t>
            </w:r>
          </w:p>
          <w:p w14:paraId="3BA8425D" w14:textId="505537B5" w:rsidR="00FC71C8" w:rsidRPr="008B3419" w:rsidRDefault="00FC71C8" w:rsidP="00FC71C8">
            <w:pPr>
              <w:spacing w:after="0" w:line="240" w:lineRule="auto"/>
              <w:ind w:left="318" w:hanging="176"/>
              <w:jc w:val="left"/>
              <w:rPr>
                <w:b w:val="0"/>
                <w:bCs w:val="0"/>
                <w:sz w:val="18"/>
                <w:szCs w:val="18"/>
              </w:rPr>
            </w:pPr>
            <w:r w:rsidRPr="008B3419">
              <w:rPr>
                <w:b w:val="0"/>
                <w:bCs w:val="0"/>
                <w:sz w:val="18"/>
                <w:szCs w:val="18"/>
              </w:rPr>
              <w:t>Bucket system vs Pit</w:t>
            </w:r>
            <w:r>
              <w:rPr>
                <w:b w:val="0"/>
                <w:bCs w:val="0"/>
                <w:sz w:val="18"/>
                <w:szCs w:val="18"/>
              </w:rPr>
              <w:t>/VIP</w:t>
            </w:r>
            <w:r w:rsidRPr="008B3419">
              <w:rPr>
                <w:b w:val="0"/>
                <w:bCs w:val="0"/>
                <w:sz w:val="18"/>
                <w:szCs w:val="18"/>
              </w:rPr>
              <w:t xml:space="preserve"> latrine</w:t>
            </w:r>
          </w:p>
          <w:p w14:paraId="0CF5182B" w14:textId="4E502A2C" w:rsidR="00FC71C8" w:rsidRPr="008B3419" w:rsidRDefault="00FC71C8" w:rsidP="00FC71C8">
            <w:pPr>
              <w:spacing w:after="0" w:line="240" w:lineRule="auto"/>
              <w:ind w:left="318" w:hanging="176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Exclusive f</w:t>
            </w:r>
            <w:r w:rsidRPr="008B3419">
              <w:rPr>
                <w:b w:val="0"/>
                <w:bCs w:val="0"/>
                <w:sz w:val="18"/>
                <w:szCs w:val="18"/>
              </w:rPr>
              <w:t>lush toilet</w:t>
            </w:r>
            <w:r>
              <w:rPr>
                <w:b w:val="0"/>
                <w:bCs w:val="0"/>
                <w:sz w:val="18"/>
                <w:szCs w:val="18"/>
              </w:rPr>
              <w:t xml:space="preserve"> (in house/outside) </w:t>
            </w:r>
            <w:r w:rsidRPr="008B3419">
              <w:rPr>
                <w:b w:val="0"/>
                <w:bCs w:val="0"/>
                <w:sz w:val="18"/>
                <w:szCs w:val="18"/>
              </w:rPr>
              <w:t>vs Shared flush toilet</w:t>
            </w:r>
          </w:p>
          <w:p w14:paraId="31ACD767" w14:textId="1E84236F" w:rsidR="00FC71C8" w:rsidRPr="008B3419" w:rsidRDefault="00FC71C8" w:rsidP="00FC71C8">
            <w:pPr>
              <w:spacing w:after="0" w:line="240" w:lineRule="auto"/>
              <w:ind w:left="318" w:hanging="176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Exclusive f</w:t>
            </w:r>
            <w:r w:rsidRPr="008B3419">
              <w:rPr>
                <w:b w:val="0"/>
                <w:bCs w:val="0"/>
                <w:sz w:val="18"/>
                <w:szCs w:val="18"/>
              </w:rPr>
              <w:t>lush toilet</w:t>
            </w:r>
            <w:r>
              <w:rPr>
                <w:b w:val="0"/>
                <w:bCs w:val="0"/>
                <w:sz w:val="18"/>
                <w:szCs w:val="18"/>
              </w:rPr>
              <w:t xml:space="preserve"> (in house/outside) </w:t>
            </w:r>
            <w:r w:rsidRPr="008B3419">
              <w:rPr>
                <w:b w:val="0"/>
                <w:bCs w:val="0"/>
                <w:sz w:val="18"/>
                <w:szCs w:val="18"/>
              </w:rPr>
              <w:t>vs Pit</w:t>
            </w:r>
            <w:r>
              <w:rPr>
                <w:b w:val="0"/>
                <w:bCs w:val="0"/>
                <w:sz w:val="18"/>
                <w:szCs w:val="18"/>
              </w:rPr>
              <w:t>/VIP</w:t>
            </w:r>
            <w:r w:rsidRPr="008B3419">
              <w:rPr>
                <w:b w:val="0"/>
                <w:bCs w:val="0"/>
                <w:sz w:val="18"/>
                <w:szCs w:val="18"/>
              </w:rPr>
              <w:t xml:space="preserve"> latrine</w:t>
            </w:r>
          </w:p>
          <w:p w14:paraId="6E7C2B46" w14:textId="34E71103" w:rsidR="00FC71C8" w:rsidRDefault="00FC71C8" w:rsidP="00FC71C8">
            <w:pPr>
              <w:spacing w:after="0" w:line="240" w:lineRule="auto"/>
              <w:ind w:left="318" w:hanging="176"/>
              <w:jc w:val="left"/>
              <w:rPr>
                <w:sz w:val="18"/>
                <w:szCs w:val="18"/>
              </w:rPr>
            </w:pPr>
            <w:r w:rsidRPr="008B3419">
              <w:rPr>
                <w:b w:val="0"/>
                <w:bCs w:val="0"/>
                <w:sz w:val="18"/>
                <w:szCs w:val="18"/>
              </w:rPr>
              <w:t>Shared flush toilet vs Pit</w:t>
            </w:r>
            <w:r>
              <w:rPr>
                <w:b w:val="0"/>
                <w:bCs w:val="0"/>
                <w:sz w:val="18"/>
                <w:szCs w:val="18"/>
              </w:rPr>
              <w:t>/VIP</w:t>
            </w:r>
            <w:r w:rsidRPr="008B3419">
              <w:rPr>
                <w:b w:val="0"/>
                <w:bCs w:val="0"/>
                <w:sz w:val="18"/>
                <w:szCs w:val="18"/>
              </w:rPr>
              <w:t xml:space="preserve"> latrine</w:t>
            </w:r>
          </w:p>
        </w:tc>
        <w:tc>
          <w:tcPr>
            <w:tcW w:w="850" w:type="dxa"/>
          </w:tcPr>
          <w:p w14:paraId="0A3BA44C" w14:textId="77777777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4C1D107" w14:textId="59F445CA" w:rsidR="00FC71C8" w:rsidRPr="00DF6D50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6D50">
              <w:rPr>
                <w:sz w:val="18"/>
                <w:szCs w:val="18"/>
              </w:rPr>
              <w:t>3.73</w:t>
            </w:r>
            <w:r>
              <w:rPr>
                <w:sz w:val="18"/>
                <w:szCs w:val="18"/>
              </w:rPr>
              <w:t>6</w:t>
            </w:r>
          </w:p>
          <w:p w14:paraId="72A2C9F1" w14:textId="4AE60C70" w:rsidR="00FC71C8" w:rsidRPr="00DF6D50" w:rsidRDefault="0056397D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FC71C8" w:rsidRPr="00DF6D50">
              <w:rPr>
                <w:sz w:val="18"/>
                <w:szCs w:val="18"/>
              </w:rPr>
              <w:t>4.14</w:t>
            </w:r>
            <w:r w:rsidR="00FC71C8">
              <w:rPr>
                <w:sz w:val="18"/>
                <w:szCs w:val="18"/>
              </w:rPr>
              <w:t>9</w:t>
            </w:r>
          </w:p>
          <w:p w14:paraId="595E2F21" w14:textId="36DD4B63" w:rsidR="00FC71C8" w:rsidRPr="00DF6D50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6D50">
              <w:rPr>
                <w:sz w:val="18"/>
                <w:szCs w:val="18"/>
              </w:rPr>
              <w:t>1.48</w:t>
            </w:r>
            <w:r>
              <w:rPr>
                <w:sz w:val="18"/>
                <w:szCs w:val="18"/>
              </w:rPr>
              <w:t>4</w:t>
            </w:r>
          </w:p>
          <w:p w14:paraId="624516AC" w14:textId="787E7013" w:rsidR="00FC71C8" w:rsidRPr="00DF6D50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6D50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8</w:t>
            </w:r>
          </w:p>
          <w:p w14:paraId="4D9734BF" w14:textId="76780A36" w:rsidR="00FC71C8" w:rsidRPr="00DF6D50" w:rsidRDefault="0056397D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FC71C8" w:rsidRPr="00DF6D50">
              <w:rPr>
                <w:sz w:val="18"/>
                <w:szCs w:val="18"/>
              </w:rPr>
              <w:t>0.138</w:t>
            </w:r>
          </w:p>
          <w:p w14:paraId="0C35851A" w14:textId="762CBE89" w:rsidR="00FC71C8" w:rsidRPr="00DF6D50" w:rsidRDefault="0056397D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FC71C8" w:rsidRPr="00DF6D50">
              <w:rPr>
                <w:sz w:val="18"/>
                <w:szCs w:val="18"/>
              </w:rPr>
              <w:t>0.050</w:t>
            </w:r>
          </w:p>
        </w:tc>
        <w:tc>
          <w:tcPr>
            <w:tcW w:w="709" w:type="dxa"/>
          </w:tcPr>
          <w:p w14:paraId="72746B7B" w14:textId="77777777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0B51490" w14:textId="759DEA4F" w:rsidR="00FC71C8" w:rsidRPr="00DF6D50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6D50">
              <w:rPr>
                <w:sz w:val="18"/>
                <w:szCs w:val="18"/>
              </w:rPr>
              <w:t>0.053</w:t>
            </w:r>
          </w:p>
          <w:p w14:paraId="571589BC" w14:textId="2D9696F7" w:rsidR="00FC71C8" w:rsidRPr="00DF6D50" w:rsidRDefault="0056397D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FC71C8" w:rsidRPr="00DF6D50">
              <w:rPr>
                <w:sz w:val="18"/>
                <w:szCs w:val="18"/>
              </w:rPr>
              <w:t>0.04</w:t>
            </w:r>
            <w:r w:rsidR="00FC71C8">
              <w:rPr>
                <w:sz w:val="18"/>
                <w:szCs w:val="18"/>
              </w:rPr>
              <w:t>2</w:t>
            </w:r>
          </w:p>
          <w:p w14:paraId="6D9C4F41" w14:textId="5FBBBE9E" w:rsidR="00FC71C8" w:rsidRPr="00DF6D50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6D50">
              <w:rPr>
                <w:sz w:val="18"/>
                <w:szCs w:val="18"/>
              </w:rPr>
              <w:t>0.223</w:t>
            </w:r>
          </w:p>
          <w:p w14:paraId="07992AF3" w14:textId="408C981A" w:rsidR="00FC71C8" w:rsidRPr="00DF6D50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6D50">
              <w:rPr>
                <w:sz w:val="18"/>
                <w:szCs w:val="18"/>
              </w:rPr>
              <w:t>0.810</w:t>
            </w:r>
          </w:p>
          <w:p w14:paraId="102E3E8B" w14:textId="052A4BB0" w:rsidR="00FC71C8" w:rsidRPr="00DF6D50" w:rsidRDefault="0056397D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FC71C8" w:rsidRPr="00DF6D50">
              <w:rPr>
                <w:sz w:val="18"/>
                <w:szCs w:val="18"/>
              </w:rPr>
              <w:t>0.7</w:t>
            </w:r>
            <w:r w:rsidR="00FC71C8">
              <w:rPr>
                <w:sz w:val="18"/>
                <w:szCs w:val="18"/>
              </w:rPr>
              <w:t>10</w:t>
            </w:r>
          </w:p>
          <w:p w14:paraId="1507701C" w14:textId="42A65D21" w:rsidR="00FC71C8" w:rsidRPr="00DF6D50" w:rsidRDefault="0056397D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FC71C8" w:rsidRPr="00DF6D50">
              <w:rPr>
                <w:sz w:val="18"/>
                <w:szCs w:val="18"/>
              </w:rPr>
              <w:t>0.82</w:t>
            </w:r>
            <w:r w:rsidR="00FC71C8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419D59F2" w14:textId="77777777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8362941" w14:textId="783ABE48" w:rsidR="00FC71C8" w:rsidRPr="00DF6D50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6D50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60</w:t>
            </w:r>
          </w:p>
          <w:p w14:paraId="7948BD37" w14:textId="034F8BB1" w:rsidR="00FC71C8" w:rsidRPr="00DF6D50" w:rsidRDefault="0056397D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FC71C8" w:rsidRPr="00DF6D50">
              <w:rPr>
                <w:sz w:val="18"/>
                <w:szCs w:val="18"/>
              </w:rPr>
              <w:t>0.1</w:t>
            </w:r>
            <w:r w:rsidR="00FC71C8">
              <w:rPr>
                <w:sz w:val="18"/>
                <w:szCs w:val="18"/>
              </w:rPr>
              <w:t>60</w:t>
            </w:r>
          </w:p>
          <w:p w14:paraId="3BF27834" w14:textId="4C206EF4" w:rsidR="00FC71C8" w:rsidRPr="00DF6D50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6D50">
              <w:rPr>
                <w:sz w:val="18"/>
                <w:szCs w:val="18"/>
              </w:rPr>
              <w:t>0.446</w:t>
            </w:r>
          </w:p>
          <w:p w14:paraId="52B9B9B8" w14:textId="1A00F5E4" w:rsidR="00FC71C8" w:rsidRPr="00DF6D50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6D50">
              <w:rPr>
                <w:sz w:val="18"/>
                <w:szCs w:val="18"/>
              </w:rPr>
              <w:t>0.82</w:t>
            </w:r>
            <w:r>
              <w:rPr>
                <w:sz w:val="18"/>
                <w:szCs w:val="18"/>
              </w:rPr>
              <w:t>3</w:t>
            </w:r>
          </w:p>
          <w:p w14:paraId="126683B0" w14:textId="1DAEAA78" w:rsidR="00FC71C8" w:rsidRPr="00DF6D50" w:rsidRDefault="0056397D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FC71C8" w:rsidRPr="00DF6D50">
              <w:rPr>
                <w:sz w:val="18"/>
                <w:szCs w:val="18"/>
              </w:rPr>
              <w:t>0.82</w:t>
            </w:r>
            <w:r w:rsidR="00FC71C8">
              <w:rPr>
                <w:sz w:val="18"/>
                <w:szCs w:val="18"/>
              </w:rPr>
              <w:t>3</w:t>
            </w:r>
          </w:p>
          <w:p w14:paraId="369AA609" w14:textId="50CE74AB" w:rsidR="00FC71C8" w:rsidRPr="00DF6D50" w:rsidRDefault="0056397D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FC71C8" w:rsidRPr="00DF6D50">
              <w:rPr>
                <w:sz w:val="18"/>
                <w:szCs w:val="18"/>
              </w:rPr>
              <w:t>0.82</w:t>
            </w:r>
            <w:r w:rsidR="00FC71C8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19D58C5A" w14:textId="3721174C" w:rsidR="000F15E1" w:rsidRPr="000F15E1" w:rsidRDefault="000F15E1" w:rsidP="000F15E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Pr="000F15E1">
              <w:rPr>
                <w:sz w:val="18"/>
                <w:szCs w:val="18"/>
              </w:rPr>
              <w:t>2.575</w:t>
            </w:r>
          </w:p>
          <w:p w14:paraId="3EF3E0AB" w14:textId="1B5EA202" w:rsidR="000F15E1" w:rsidRPr="000F15E1" w:rsidRDefault="0056397D" w:rsidP="000F15E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0F15E1" w:rsidRPr="000F15E1">
              <w:rPr>
                <w:sz w:val="18"/>
                <w:szCs w:val="18"/>
              </w:rPr>
              <w:t>2.7</w:t>
            </w:r>
            <w:r w:rsidR="000E6F87">
              <w:rPr>
                <w:sz w:val="18"/>
                <w:szCs w:val="18"/>
              </w:rPr>
              <w:t>80</w:t>
            </w:r>
          </w:p>
          <w:p w14:paraId="71F94C91" w14:textId="77777777" w:rsidR="000E6F87" w:rsidRPr="000F15E1" w:rsidRDefault="000E6F87" w:rsidP="000E6F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F15E1">
              <w:rPr>
                <w:sz w:val="18"/>
                <w:szCs w:val="18"/>
              </w:rPr>
              <w:t>1.130</w:t>
            </w:r>
          </w:p>
          <w:p w14:paraId="00B08D97" w14:textId="77777777" w:rsidR="000E6F87" w:rsidRPr="000F15E1" w:rsidRDefault="000E6F87" w:rsidP="000E6F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F15E1">
              <w:rPr>
                <w:sz w:val="18"/>
                <w:szCs w:val="18"/>
              </w:rPr>
              <w:t>0.292</w:t>
            </w:r>
          </w:p>
          <w:p w14:paraId="2CFEE427" w14:textId="19E4E609" w:rsidR="000F15E1" w:rsidRPr="000F15E1" w:rsidRDefault="0056397D" w:rsidP="000F15E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0F15E1" w:rsidRPr="000F15E1">
              <w:rPr>
                <w:sz w:val="18"/>
                <w:szCs w:val="18"/>
              </w:rPr>
              <w:t>0.1</w:t>
            </w:r>
            <w:r w:rsidR="000E6F87">
              <w:rPr>
                <w:sz w:val="18"/>
                <w:szCs w:val="18"/>
              </w:rPr>
              <w:t>20</w:t>
            </w:r>
          </w:p>
          <w:p w14:paraId="0A765943" w14:textId="1EF4F735" w:rsidR="00FC71C8" w:rsidRDefault="0056397D" w:rsidP="000F15E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0F15E1" w:rsidRPr="000F15E1">
              <w:rPr>
                <w:sz w:val="18"/>
                <w:szCs w:val="18"/>
              </w:rPr>
              <w:t>0.451</w:t>
            </w:r>
          </w:p>
        </w:tc>
        <w:tc>
          <w:tcPr>
            <w:tcW w:w="683" w:type="dxa"/>
            <w:vAlign w:val="center"/>
          </w:tcPr>
          <w:p w14:paraId="7DF593B5" w14:textId="32C26D7D" w:rsidR="000E6F87" w:rsidRPr="000E6F87" w:rsidRDefault="000E6F87" w:rsidP="000E6F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Pr="000E6F87">
              <w:rPr>
                <w:sz w:val="18"/>
                <w:szCs w:val="18"/>
              </w:rPr>
              <w:t>0.109</w:t>
            </w:r>
          </w:p>
          <w:p w14:paraId="4B888FD7" w14:textId="718B989C" w:rsidR="000E6F87" w:rsidRPr="000E6F87" w:rsidRDefault="0056397D" w:rsidP="000E6F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0E6F87" w:rsidRPr="000E6F87">
              <w:rPr>
                <w:sz w:val="18"/>
                <w:szCs w:val="18"/>
              </w:rPr>
              <w:t>0.095</w:t>
            </w:r>
          </w:p>
          <w:p w14:paraId="5389C30A" w14:textId="77777777" w:rsidR="000E6F87" w:rsidRPr="000E6F87" w:rsidRDefault="000E6F87" w:rsidP="000E6F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6F87">
              <w:rPr>
                <w:sz w:val="18"/>
                <w:szCs w:val="18"/>
              </w:rPr>
              <w:t>0.288</w:t>
            </w:r>
          </w:p>
          <w:p w14:paraId="3A57494B" w14:textId="77777777" w:rsidR="000E6F87" w:rsidRPr="000E6F87" w:rsidRDefault="000E6F87" w:rsidP="000E6F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6F87">
              <w:rPr>
                <w:sz w:val="18"/>
                <w:szCs w:val="18"/>
              </w:rPr>
              <w:t>0.589</w:t>
            </w:r>
          </w:p>
          <w:p w14:paraId="51030552" w14:textId="73AA9A0A" w:rsidR="000E6F87" w:rsidRPr="000E6F87" w:rsidRDefault="0056397D" w:rsidP="000E6F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0E6F87" w:rsidRPr="000E6F87">
              <w:rPr>
                <w:sz w:val="18"/>
                <w:szCs w:val="18"/>
              </w:rPr>
              <w:t>0.730</w:t>
            </w:r>
          </w:p>
          <w:p w14:paraId="3201EE85" w14:textId="455E0575" w:rsidR="00FC71C8" w:rsidRDefault="0056397D" w:rsidP="000E6F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0E6F87" w:rsidRPr="000E6F87">
              <w:rPr>
                <w:sz w:val="18"/>
                <w:szCs w:val="18"/>
              </w:rPr>
              <w:t>0.502</w:t>
            </w:r>
          </w:p>
        </w:tc>
        <w:tc>
          <w:tcPr>
            <w:tcW w:w="1067" w:type="dxa"/>
            <w:vAlign w:val="center"/>
          </w:tcPr>
          <w:p w14:paraId="2CF780F1" w14:textId="77777777" w:rsidR="000E6F87" w:rsidRPr="000E6F87" w:rsidRDefault="000E6F87" w:rsidP="000E6F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Pr="000E6F87">
              <w:rPr>
                <w:sz w:val="18"/>
                <w:szCs w:val="18"/>
              </w:rPr>
              <w:t>0.326</w:t>
            </w:r>
          </w:p>
          <w:p w14:paraId="467D3EDB" w14:textId="3B335E1D" w:rsidR="000E6F87" w:rsidRPr="000E6F87" w:rsidRDefault="0056397D" w:rsidP="000E6F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0E6F87" w:rsidRPr="000E6F87">
              <w:rPr>
                <w:sz w:val="18"/>
                <w:szCs w:val="18"/>
              </w:rPr>
              <w:t>0.326</w:t>
            </w:r>
          </w:p>
          <w:p w14:paraId="430E7F5D" w14:textId="77777777" w:rsidR="000E6F87" w:rsidRPr="000E6F87" w:rsidRDefault="000E6F87" w:rsidP="000E6F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6F87">
              <w:rPr>
                <w:sz w:val="18"/>
                <w:szCs w:val="18"/>
              </w:rPr>
              <w:t>0.576</w:t>
            </w:r>
          </w:p>
          <w:p w14:paraId="4446C434" w14:textId="77777777" w:rsidR="000E6F87" w:rsidRPr="000E6F87" w:rsidRDefault="000E6F87" w:rsidP="000E6F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6F87">
              <w:rPr>
                <w:sz w:val="18"/>
                <w:szCs w:val="18"/>
              </w:rPr>
              <w:t>0.707</w:t>
            </w:r>
          </w:p>
          <w:p w14:paraId="4DE136DE" w14:textId="0C3F14BC" w:rsidR="000E6F87" w:rsidRPr="000E6F87" w:rsidRDefault="0056397D" w:rsidP="000E6F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0E6F87" w:rsidRPr="000E6F87">
              <w:rPr>
                <w:sz w:val="18"/>
                <w:szCs w:val="18"/>
              </w:rPr>
              <w:t>0.730</w:t>
            </w:r>
          </w:p>
          <w:p w14:paraId="2A77368C" w14:textId="432C5C3E" w:rsidR="00FC71C8" w:rsidRDefault="0056397D" w:rsidP="000E6F8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0E6F87" w:rsidRPr="000E6F87">
              <w:rPr>
                <w:sz w:val="18"/>
                <w:szCs w:val="18"/>
              </w:rPr>
              <w:t>0.707</w:t>
            </w:r>
          </w:p>
        </w:tc>
      </w:tr>
      <w:tr w:rsidR="00FC71C8" w14:paraId="50666586" w14:textId="3A74661C" w:rsidTr="00563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vAlign w:val="center"/>
          </w:tcPr>
          <w:p w14:paraId="0351A3B8" w14:textId="77777777" w:rsidR="00FC71C8" w:rsidRDefault="00FC71C8" w:rsidP="00FC71C8">
            <w:pPr>
              <w:spacing w:after="0" w:line="240" w:lineRule="auto"/>
              <w:ind w:left="176" w:hanging="176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 water supply</w:t>
            </w:r>
          </w:p>
          <w:p w14:paraId="1FC299C6" w14:textId="1A1724FC" w:rsidR="00FC71C8" w:rsidRDefault="00FC71C8" w:rsidP="00FC71C8">
            <w:pPr>
              <w:spacing w:after="0" w:line="240" w:lineRule="auto"/>
              <w:ind w:left="176" w:hanging="176"/>
              <w:jc w:val="left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ab/>
            </w:r>
            <w:r w:rsidRPr="00112527">
              <w:rPr>
                <w:b w:val="0"/>
                <w:bCs w:val="0"/>
                <w:sz w:val="18"/>
                <w:szCs w:val="18"/>
              </w:rPr>
              <w:t>Piped water from a public shared tap</w:t>
            </w:r>
            <w:r>
              <w:rPr>
                <w:b w:val="0"/>
                <w:bCs w:val="0"/>
                <w:sz w:val="18"/>
                <w:szCs w:val="18"/>
              </w:rPr>
              <w:t xml:space="preserve"> vs in residence</w:t>
            </w:r>
            <w:r>
              <w:rPr>
                <w:b w:val="0"/>
                <w:bCs w:val="0"/>
                <w:sz w:val="18"/>
                <w:szCs w:val="18"/>
              </w:rPr>
              <w:br/>
            </w:r>
            <w:r w:rsidRPr="00112527">
              <w:rPr>
                <w:b w:val="0"/>
                <w:bCs w:val="0"/>
                <w:sz w:val="18"/>
                <w:szCs w:val="18"/>
              </w:rPr>
              <w:t>Piped water from a public shared tap</w:t>
            </w:r>
            <w:r>
              <w:rPr>
                <w:b w:val="0"/>
                <w:bCs w:val="0"/>
                <w:sz w:val="18"/>
                <w:szCs w:val="18"/>
              </w:rPr>
              <w:t xml:space="preserve"> vs exclusive tap outside</w:t>
            </w:r>
            <w:r>
              <w:rPr>
                <w:b w:val="0"/>
                <w:bCs w:val="0"/>
                <w:sz w:val="18"/>
                <w:szCs w:val="18"/>
              </w:rPr>
              <w:br/>
            </w:r>
            <w:r w:rsidRPr="00112527">
              <w:rPr>
                <w:b w:val="0"/>
                <w:bCs w:val="0"/>
                <w:sz w:val="18"/>
                <w:szCs w:val="18"/>
              </w:rPr>
              <w:t>Piped water in the residence</w:t>
            </w:r>
            <w:r>
              <w:rPr>
                <w:b w:val="0"/>
                <w:bCs w:val="0"/>
                <w:sz w:val="18"/>
                <w:szCs w:val="18"/>
              </w:rPr>
              <w:t xml:space="preserve"> vs exclusive tap outside</w:t>
            </w:r>
          </w:p>
        </w:tc>
        <w:tc>
          <w:tcPr>
            <w:tcW w:w="850" w:type="dxa"/>
          </w:tcPr>
          <w:p w14:paraId="5F792C7B" w14:textId="669EBC31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00E9">
              <w:rPr>
                <w:sz w:val="18"/>
                <w:szCs w:val="18"/>
              </w:rPr>
              <w:br/>
              <w:t>0.806</w:t>
            </w:r>
            <w:r w:rsidRPr="00B200E9">
              <w:rPr>
                <w:sz w:val="18"/>
                <w:szCs w:val="18"/>
              </w:rPr>
              <w:br/>
              <w:t>1.778</w:t>
            </w:r>
          </w:p>
          <w:p w14:paraId="3DE652E9" w14:textId="72A68940" w:rsidR="00FC71C8" w:rsidRDefault="00F6255F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FC71C8" w:rsidRPr="00B200E9">
              <w:rPr>
                <w:sz w:val="18"/>
                <w:szCs w:val="18"/>
              </w:rPr>
              <w:t>1.025</w:t>
            </w:r>
          </w:p>
        </w:tc>
        <w:tc>
          <w:tcPr>
            <w:tcW w:w="709" w:type="dxa"/>
          </w:tcPr>
          <w:p w14:paraId="015823CB" w14:textId="23268DE0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00E9">
              <w:rPr>
                <w:sz w:val="18"/>
                <w:szCs w:val="18"/>
              </w:rPr>
              <w:br/>
              <w:t>0.369</w:t>
            </w:r>
            <w:r w:rsidRPr="00B200E9">
              <w:rPr>
                <w:sz w:val="18"/>
                <w:szCs w:val="18"/>
              </w:rPr>
              <w:br/>
              <w:t>0.182</w:t>
            </w:r>
            <w:r>
              <w:rPr>
                <w:sz w:val="18"/>
                <w:szCs w:val="18"/>
              </w:rPr>
              <w:br/>
            </w:r>
            <w:r w:rsidR="00F6255F">
              <w:rPr>
                <w:sz w:val="18"/>
                <w:szCs w:val="18"/>
              </w:rPr>
              <w:br/>
            </w:r>
            <w:r w:rsidRPr="00B200E9">
              <w:rPr>
                <w:sz w:val="18"/>
                <w:szCs w:val="18"/>
              </w:rPr>
              <w:t>0.311</w:t>
            </w:r>
          </w:p>
        </w:tc>
        <w:tc>
          <w:tcPr>
            <w:tcW w:w="992" w:type="dxa"/>
          </w:tcPr>
          <w:p w14:paraId="6DAC8489" w14:textId="191D99A7" w:rsidR="00FC71C8" w:rsidRDefault="00FC71C8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00E9">
              <w:rPr>
                <w:sz w:val="18"/>
                <w:szCs w:val="18"/>
              </w:rPr>
              <w:br/>
              <w:t>0.369</w:t>
            </w:r>
            <w:r w:rsidRPr="00B200E9">
              <w:rPr>
                <w:sz w:val="18"/>
                <w:szCs w:val="18"/>
              </w:rPr>
              <w:br/>
              <w:t>0.369</w:t>
            </w:r>
            <w:r w:rsidRPr="00B200E9">
              <w:rPr>
                <w:sz w:val="18"/>
                <w:szCs w:val="18"/>
              </w:rPr>
              <w:br/>
            </w:r>
            <w:r w:rsidR="00F6255F">
              <w:rPr>
                <w:sz w:val="18"/>
                <w:szCs w:val="18"/>
              </w:rPr>
              <w:br/>
            </w:r>
            <w:r w:rsidRPr="00B200E9">
              <w:rPr>
                <w:sz w:val="18"/>
                <w:szCs w:val="18"/>
              </w:rPr>
              <w:t>0.369</w:t>
            </w:r>
          </w:p>
        </w:tc>
        <w:tc>
          <w:tcPr>
            <w:tcW w:w="851" w:type="dxa"/>
            <w:vAlign w:val="center"/>
          </w:tcPr>
          <w:p w14:paraId="5259B3DC" w14:textId="1F9C55E4" w:rsidR="00FC71C8" w:rsidRPr="00B200E9" w:rsidRDefault="000E6F87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Pr="000E6F87">
              <w:rPr>
                <w:sz w:val="18"/>
                <w:szCs w:val="18"/>
              </w:rPr>
              <w:t>0.565</w:t>
            </w:r>
            <w:r>
              <w:rPr>
                <w:sz w:val="18"/>
                <w:szCs w:val="18"/>
              </w:rPr>
              <w:br/>
            </w:r>
            <w:r w:rsidRPr="000E6F87">
              <w:rPr>
                <w:sz w:val="18"/>
                <w:szCs w:val="18"/>
              </w:rPr>
              <w:t>0.445</w:t>
            </w:r>
            <w:r>
              <w:rPr>
                <w:sz w:val="18"/>
                <w:szCs w:val="18"/>
              </w:rPr>
              <w:br/>
            </w:r>
            <w:r w:rsidR="00F6255F">
              <w:rPr>
                <w:sz w:val="18"/>
                <w:szCs w:val="18"/>
              </w:rPr>
              <w:br/>
            </w:r>
            <w:r w:rsidRPr="000E6F87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683" w:type="dxa"/>
            <w:vAlign w:val="center"/>
          </w:tcPr>
          <w:p w14:paraId="119B479C" w14:textId="11BCF79D" w:rsidR="00FC71C8" w:rsidRPr="00B200E9" w:rsidRDefault="000E6F87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Pr="000E6F87">
              <w:rPr>
                <w:sz w:val="18"/>
                <w:szCs w:val="18"/>
              </w:rPr>
              <w:t>0.452</w:t>
            </w:r>
            <w:r>
              <w:rPr>
                <w:sz w:val="18"/>
                <w:szCs w:val="18"/>
              </w:rPr>
              <w:br/>
            </w:r>
            <w:r w:rsidRPr="000E6F87">
              <w:rPr>
                <w:sz w:val="18"/>
                <w:szCs w:val="18"/>
              </w:rPr>
              <w:t>0.50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br/>
            </w:r>
            <w:r w:rsidR="00F6255F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>0</w:t>
            </w:r>
            <w:r w:rsidRPr="000E6F87">
              <w:rPr>
                <w:sz w:val="18"/>
                <w:szCs w:val="18"/>
              </w:rPr>
              <w:t>.9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67" w:type="dxa"/>
            <w:vAlign w:val="center"/>
          </w:tcPr>
          <w:p w14:paraId="1E7E246E" w14:textId="49E9B560" w:rsidR="00FC71C8" w:rsidRPr="00B200E9" w:rsidRDefault="000E6F87" w:rsidP="00FC71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  <w:t>0.757</w:t>
            </w:r>
            <w:r>
              <w:rPr>
                <w:sz w:val="18"/>
                <w:szCs w:val="18"/>
              </w:rPr>
              <w:br/>
              <w:t>0.757</w:t>
            </w:r>
            <w:r>
              <w:rPr>
                <w:sz w:val="18"/>
                <w:szCs w:val="18"/>
              </w:rPr>
              <w:br/>
            </w:r>
            <w:r w:rsidR="00F6255F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>0.918</w:t>
            </w:r>
          </w:p>
        </w:tc>
      </w:tr>
    </w:tbl>
    <w:p w14:paraId="745FBFFC" w14:textId="78B33C3E" w:rsidR="00A85388" w:rsidRPr="00C13F97" w:rsidRDefault="0098684A" w:rsidP="0098684A">
      <w:pPr>
        <w:spacing w:after="0" w:line="240" w:lineRule="auto"/>
        <w:rPr>
          <w:sz w:val="18"/>
          <w:szCs w:val="18"/>
        </w:rPr>
      </w:pPr>
      <w:r w:rsidRPr="00C13F97">
        <w:rPr>
          <w:sz w:val="18"/>
          <w:szCs w:val="18"/>
        </w:rPr>
        <w:t>For factors with &gt;2 groups, the corrected p-values have been given (Benjamini-Hochberg False Discovery Rate (BH-FDR) multiple test correction)</w:t>
      </w:r>
      <w:r w:rsidR="008E23DC" w:rsidRPr="00C13F97">
        <w:rPr>
          <w:sz w:val="18"/>
          <w:szCs w:val="18"/>
        </w:rPr>
        <w:t>.</w:t>
      </w:r>
      <w:r w:rsidR="00C13F97">
        <w:rPr>
          <w:sz w:val="18"/>
          <w:szCs w:val="18"/>
        </w:rPr>
        <w:t xml:space="preserve"> </w:t>
      </w:r>
      <w:r w:rsidR="002C6721" w:rsidRPr="00C13F97">
        <w:rPr>
          <w:sz w:val="18"/>
          <w:szCs w:val="18"/>
        </w:rPr>
        <w:t>Nineteen</w:t>
      </w:r>
      <w:r w:rsidR="00A85388" w:rsidRPr="00C13F97">
        <w:rPr>
          <w:sz w:val="18"/>
          <w:szCs w:val="18"/>
        </w:rPr>
        <w:t xml:space="preserve"> samples were excluded following rarefaction and samples with no data for a particular factor were excluded from that analysis.</w:t>
      </w:r>
    </w:p>
    <w:p w14:paraId="6B9D3CFA" w14:textId="19DFD3F5" w:rsidR="00AE1A1D" w:rsidRPr="00C13F97" w:rsidRDefault="00AE1A1D" w:rsidP="0098684A">
      <w:pPr>
        <w:spacing w:after="0" w:line="240" w:lineRule="auto"/>
        <w:rPr>
          <w:sz w:val="18"/>
          <w:szCs w:val="18"/>
        </w:rPr>
      </w:pPr>
      <w:r w:rsidRPr="00C13F97">
        <w:rPr>
          <w:sz w:val="18"/>
          <w:szCs w:val="18"/>
        </w:rPr>
        <w:t>VIP latrine= Ventilated improved pit latrine</w:t>
      </w:r>
    </w:p>
    <w:p w14:paraId="29BA82BD" w14:textId="77777777" w:rsidR="00623AFA" w:rsidRDefault="00623AFA" w:rsidP="00623AFA">
      <w:pPr>
        <w:spacing w:line="276" w:lineRule="auto"/>
        <w:rPr>
          <w:b/>
          <w:bCs/>
          <w:sz w:val="20"/>
          <w:szCs w:val="20"/>
        </w:rPr>
      </w:pPr>
    </w:p>
    <w:p w14:paraId="5D73B684" w14:textId="1ED61D37" w:rsidR="00623AFA" w:rsidRPr="00F15166" w:rsidRDefault="00623AFA" w:rsidP="00C13F97">
      <w:pPr>
        <w:spacing w:after="200" w:line="276" w:lineRule="auto"/>
        <w:jc w:val="left"/>
        <w:rPr>
          <w:b/>
          <w:bCs/>
          <w:sz w:val="20"/>
          <w:szCs w:val="20"/>
        </w:rPr>
      </w:pPr>
      <w:r w:rsidRPr="00F15166">
        <w:rPr>
          <w:b/>
          <w:bCs/>
          <w:sz w:val="20"/>
          <w:szCs w:val="20"/>
        </w:rPr>
        <w:t xml:space="preserve">Supplementary Table </w:t>
      </w:r>
      <w:r w:rsidR="00687EEE">
        <w:rPr>
          <w:b/>
          <w:bCs/>
          <w:sz w:val="20"/>
          <w:szCs w:val="20"/>
        </w:rPr>
        <w:t>S</w:t>
      </w:r>
      <w:r w:rsidR="00FB19C0">
        <w:rPr>
          <w:b/>
          <w:bCs/>
          <w:sz w:val="20"/>
          <w:szCs w:val="20"/>
        </w:rPr>
        <w:t>3</w:t>
      </w:r>
      <w:r w:rsidRPr="00F15166"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 xml:space="preserve">Spearman correlation </w:t>
      </w:r>
      <w:r w:rsidR="004533BB">
        <w:rPr>
          <w:b/>
          <w:bCs/>
          <w:sz w:val="20"/>
          <w:szCs w:val="20"/>
        </w:rPr>
        <w:t xml:space="preserve">for </w:t>
      </w:r>
      <w:r w:rsidR="0065378E">
        <w:rPr>
          <w:b/>
          <w:bCs/>
          <w:sz w:val="20"/>
          <w:szCs w:val="20"/>
        </w:rPr>
        <w:t xml:space="preserve">fungal diversity </w:t>
      </w:r>
      <w:r w:rsidR="004533BB">
        <w:rPr>
          <w:b/>
          <w:bCs/>
          <w:sz w:val="20"/>
          <w:szCs w:val="20"/>
        </w:rPr>
        <w:t>association</w:t>
      </w:r>
      <w:r w:rsidR="0065378E">
        <w:rPr>
          <w:b/>
          <w:bCs/>
          <w:sz w:val="20"/>
          <w:szCs w:val="20"/>
        </w:rPr>
        <w:t>s</w:t>
      </w:r>
      <w:r w:rsidR="004533BB">
        <w:rPr>
          <w:b/>
          <w:bCs/>
          <w:sz w:val="20"/>
          <w:szCs w:val="20"/>
        </w:rPr>
        <w:t xml:space="preserve"> </w:t>
      </w:r>
      <w:r w:rsidR="0065378E">
        <w:rPr>
          <w:b/>
          <w:bCs/>
          <w:sz w:val="20"/>
          <w:szCs w:val="20"/>
        </w:rPr>
        <w:t xml:space="preserve">in </w:t>
      </w:r>
      <w:r>
        <w:rPr>
          <w:b/>
          <w:bCs/>
          <w:sz w:val="20"/>
          <w:szCs w:val="20"/>
        </w:rPr>
        <w:t>num</w:t>
      </w:r>
      <w:r w:rsidR="002C6721">
        <w:rPr>
          <w:b/>
          <w:bCs/>
          <w:sz w:val="20"/>
          <w:szCs w:val="20"/>
        </w:rPr>
        <w:t xml:space="preserve">erical </w:t>
      </w:r>
      <w:r>
        <w:rPr>
          <w:b/>
          <w:bCs/>
          <w:sz w:val="20"/>
          <w:szCs w:val="20"/>
        </w:rPr>
        <w:t>data</w:t>
      </w:r>
      <w:r w:rsidRPr="00F15166">
        <w:rPr>
          <w:b/>
          <w:bCs/>
          <w:sz w:val="20"/>
          <w:szCs w:val="20"/>
        </w:rPr>
        <w:t>.</w:t>
      </w:r>
    </w:p>
    <w:tbl>
      <w:tblPr>
        <w:tblStyle w:val="LightShading1"/>
        <w:tblW w:w="0" w:type="auto"/>
        <w:tblLook w:val="0680" w:firstRow="0" w:lastRow="0" w:firstColumn="1" w:lastColumn="0" w:noHBand="1" w:noVBand="1"/>
      </w:tblPr>
      <w:tblGrid>
        <w:gridCol w:w="1557"/>
        <w:gridCol w:w="3788"/>
        <w:gridCol w:w="1384"/>
        <w:gridCol w:w="917"/>
      </w:tblGrid>
      <w:tr w:rsidR="00E41C54" w14:paraId="34AADAB3" w14:textId="77777777" w:rsidTr="00E41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2DD55F" w14:textId="737EBA81" w:rsidR="00E41C54" w:rsidRDefault="00E41C54" w:rsidP="00E41C54">
            <w:pPr>
              <w:spacing w:after="0" w:line="240" w:lineRule="auto"/>
              <w:ind w:left="176" w:hanging="1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y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5F7B2C" w14:textId="2C5F7C86" w:rsidR="00E41C54" w:rsidRDefault="00E41C54" w:rsidP="009717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arman</w:t>
            </w:r>
            <w:r>
              <w:rPr>
                <w:b/>
                <w:bCs/>
                <w:sz w:val="20"/>
                <w:szCs w:val="20"/>
              </w:rPr>
              <w:br/>
              <w:t>test statistic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0522C6" w14:textId="77777777" w:rsidR="00E41C54" w:rsidRDefault="00E41C54" w:rsidP="009717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E41C54" w14:paraId="4CC06810" w14:textId="77777777" w:rsidTr="00E41C5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07104C77" w14:textId="77777777" w:rsidR="00E41C54" w:rsidRDefault="00E41C54" w:rsidP="00E41C54">
            <w:pPr>
              <w:spacing w:after="0" w:line="240" w:lineRule="auto"/>
              <w:ind w:left="176" w:hanging="176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roup A:</w:t>
            </w:r>
          </w:p>
          <w:p w14:paraId="7C9C9351" w14:textId="21E623F5" w:rsidR="00E41C54" w:rsidRDefault="00E41C54" w:rsidP="00E41C54">
            <w:pPr>
              <w:spacing w:after="0" w:line="240" w:lineRule="auto"/>
              <w:ind w:left="176" w:hanging="176"/>
              <w:jc w:val="left"/>
              <w:rPr>
                <w:sz w:val="18"/>
                <w:szCs w:val="18"/>
              </w:rPr>
            </w:pPr>
            <w:r w:rsidRPr="00E41C54">
              <w:rPr>
                <w:b w:val="0"/>
                <w:bCs w:val="0"/>
                <w:sz w:val="18"/>
                <w:szCs w:val="18"/>
              </w:rPr>
              <w:t xml:space="preserve">(0 to </w:t>
            </w:r>
            <w:r w:rsidR="00EF0CDD">
              <w:rPr>
                <w:b w:val="0"/>
                <w:bCs w:val="0"/>
                <w:sz w:val="18"/>
                <w:szCs w:val="18"/>
              </w:rPr>
              <w:t>&lt;</w:t>
            </w:r>
            <w:r w:rsidRPr="00E41C54">
              <w:rPr>
                <w:b w:val="0"/>
                <w:bCs w:val="0"/>
                <w:sz w:val="18"/>
                <w:szCs w:val="18"/>
              </w:rPr>
              <w:t>1 years)</w:t>
            </w:r>
          </w:p>
        </w:tc>
        <w:tc>
          <w:tcPr>
            <w:tcW w:w="0" w:type="auto"/>
            <w:vAlign w:val="center"/>
          </w:tcPr>
          <w:p w14:paraId="2D0317EA" w14:textId="7C509F5C" w:rsidR="00E41C54" w:rsidRPr="00623AFA" w:rsidRDefault="00E41C54" w:rsidP="00971711">
            <w:pPr>
              <w:spacing w:after="0" w:line="240" w:lineRule="auto"/>
              <w:ind w:left="176" w:hanging="17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uration </w:t>
            </w:r>
            <w:r w:rsidRPr="00623AFA">
              <w:rPr>
                <w:sz w:val="18"/>
                <w:szCs w:val="18"/>
              </w:rPr>
              <w:t>of breastfeeding (months)</w:t>
            </w:r>
          </w:p>
        </w:tc>
        <w:tc>
          <w:tcPr>
            <w:tcW w:w="0" w:type="auto"/>
            <w:vAlign w:val="center"/>
          </w:tcPr>
          <w:p w14:paraId="6AB930DD" w14:textId="6C0F8C57" w:rsidR="00E41C54" w:rsidRPr="001115F6" w:rsidRDefault="00E41C54" w:rsidP="009717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63C6">
              <w:rPr>
                <w:sz w:val="18"/>
                <w:szCs w:val="18"/>
              </w:rPr>
              <w:t>-0.062</w:t>
            </w:r>
          </w:p>
        </w:tc>
        <w:tc>
          <w:tcPr>
            <w:tcW w:w="0" w:type="auto"/>
            <w:vAlign w:val="center"/>
          </w:tcPr>
          <w:p w14:paraId="5D948BB7" w14:textId="28D770CF" w:rsidR="00E41C54" w:rsidRPr="001115F6" w:rsidRDefault="00E41C54" w:rsidP="005263C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63C6">
              <w:rPr>
                <w:sz w:val="18"/>
                <w:szCs w:val="18"/>
              </w:rPr>
              <w:t>0.856</w:t>
            </w:r>
          </w:p>
        </w:tc>
      </w:tr>
      <w:tr w:rsidR="00E41C54" w14:paraId="49547281" w14:textId="77777777" w:rsidTr="00E41C5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A623AA6" w14:textId="77777777" w:rsidR="00E41C54" w:rsidRDefault="00E41C54" w:rsidP="00971711">
            <w:pPr>
              <w:spacing w:after="0" w:line="240" w:lineRule="auto"/>
              <w:ind w:left="176" w:hanging="176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65148B" w14:textId="4A1C6C0C" w:rsidR="00E41C54" w:rsidRPr="008C7468" w:rsidRDefault="00E41C54" w:rsidP="00971711">
            <w:pPr>
              <w:spacing w:after="0" w:line="240" w:lineRule="auto"/>
              <w:ind w:left="176" w:hanging="17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ration of exclusive breastfeeding (months)</w:t>
            </w:r>
          </w:p>
        </w:tc>
        <w:tc>
          <w:tcPr>
            <w:tcW w:w="0" w:type="auto"/>
            <w:vAlign w:val="center"/>
          </w:tcPr>
          <w:p w14:paraId="1CD1CD19" w14:textId="4803DA7D" w:rsidR="00E41C54" w:rsidRPr="001115F6" w:rsidRDefault="00E41C54" w:rsidP="009717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63C6">
              <w:rPr>
                <w:sz w:val="18"/>
                <w:szCs w:val="18"/>
              </w:rPr>
              <w:t>0.24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37B5FF31" w14:textId="3624477E" w:rsidR="00E41C54" w:rsidRPr="001115F6" w:rsidRDefault="00E41C54" w:rsidP="009717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63C6">
              <w:rPr>
                <w:sz w:val="18"/>
                <w:szCs w:val="18"/>
              </w:rPr>
              <w:t>0.52</w:t>
            </w:r>
            <w:r>
              <w:rPr>
                <w:sz w:val="18"/>
                <w:szCs w:val="18"/>
              </w:rPr>
              <w:t>1</w:t>
            </w:r>
          </w:p>
        </w:tc>
      </w:tr>
      <w:tr w:rsidR="00E41C54" w14:paraId="71191646" w14:textId="77777777" w:rsidTr="00E41C5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BFBFBF" w:themeColor="background1" w:themeShade="BF"/>
            </w:tcBorders>
          </w:tcPr>
          <w:p w14:paraId="411E3297" w14:textId="77777777" w:rsidR="00E41C54" w:rsidRDefault="00E41C54" w:rsidP="00971711">
            <w:pPr>
              <w:spacing w:after="0" w:line="240" w:lineRule="auto"/>
              <w:ind w:left="176" w:hanging="176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47B9A285" w14:textId="2D3AF6D7" w:rsidR="00E41C54" w:rsidRPr="003F0E89" w:rsidRDefault="00E41C54" w:rsidP="00971711">
            <w:pPr>
              <w:spacing w:after="0" w:line="240" w:lineRule="auto"/>
              <w:ind w:left="176" w:hanging="17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solid food was introduced (months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59DC548B" w14:textId="413860DD" w:rsidR="00E41C54" w:rsidRPr="001115F6" w:rsidRDefault="00E41C54" w:rsidP="009717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63C6">
              <w:rPr>
                <w:sz w:val="18"/>
                <w:szCs w:val="18"/>
              </w:rPr>
              <w:t>0.09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69CCDA54" w14:textId="114475DC" w:rsidR="00E41C54" w:rsidRPr="001115F6" w:rsidRDefault="00E41C54" w:rsidP="00623A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63C6">
              <w:rPr>
                <w:sz w:val="18"/>
                <w:szCs w:val="18"/>
              </w:rPr>
              <w:t>0.72</w:t>
            </w:r>
            <w:r>
              <w:rPr>
                <w:sz w:val="18"/>
                <w:szCs w:val="18"/>
              </w:rPr>
              <w:t>5</w:t>
            </w:r>
          </w:p>
        </w:tc>
      </w:tr>
      <w:tr w:rsidR="00E41C54" w14:paraId="5B56B7EC" w14:textId="77777777" w:rsidTr="00E41C5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14:paraId="46681924" w14:textId="5DD4C9EB" w:rsidR="00E41C54" w:rsidRDefault="00E41C54" w:rsidP="00E41C54">
            <w:pPr>
              <w:spacing w:after="0" w:line="240" w:lineRule="auto"/>
              <w:ind w:left="176" w:hanging="176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  <w:r w:rsidR="00E337AE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C+D+E:</w:t>
            </w:r>
          </w:p>
          <w:p w14:paraId="75A36860" w14:textId="57FA121B" w:rsidR="00E41C54" w:rsidRPr="00E41C54" w:rsidRDefault="00E41C54" w:rsidP="00E41C54">
            <w:pPr>
              <w:spacing w:after="0" w:line="240" w:lineRule="auto"/>
              <w:ind w:left="176" w:hanging="176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(2 to </w:t>
            </w:r>
            <w:r w:rsidR="00EF0CDD">
              <w:rPr>
                <w:b w:val="0"/>
                <w:bCs w:val="0"/>
                <w:sz w:val="18"/>
                <w:szCs w:val="18"/>
              </w:rPr>
              <w:t>&lt;</w:t>
            </w:r>
            <w:r>
              <w:rPr>
                <w:b w:val="0"/>
                <w:bCs w:val="0"/>
                <w:sz w:val="18"/>
                <w:szCs w:val="18"/>
              </w:rPr>
              <w:t>5 years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14:paraId="6A787855" w14:textId="064DFB3B" w:rsidR="00E41C54" w:rsidRPr="003F0E89" w:rsidRDefault="00E41C54" w:rsidP="00971711">
            <w:pPr>
              <w:spacing w:after="0" w:line="240" w:lineRule="auto"/>
              <w:ind w:left="176" w:hanging="17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day-care was started (months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14:paraId="2AAD4D4A" w14:textId="751006A9" w:rsidR="00E41C54" w:rsidRPr="001115F6" w:rsidRDefault="001F3880" w:rsidP="009717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1F3880">
              <w:rPr>
                <w:sz w:val="18"/>
                <w:szCs w:val="18"/>
              </w:rPr>
              <w:t>0.21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14:paraId="557AE5C0" w14:textId="345D7386" w:rsidR="00E41C54" w:rsidRPr="001115F6" w:rsidRDefault="001F3880" w:rsidP="009717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880">
              <w:rPr>
                <w:sz w:val="18"/>
                <w:szCs w:val="18"/>
              </w:rPr>
              <w:t>0.319</w:t>
            </w:r>
          </w:p>
        </w:tc>
      </w:tr>
      <w:tr w:rsidR="00E41C54" w14:paraId="3E66A3A8" w14:textId="77777777" w:rsidTr="00E41C5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C28A2D8" w14:textId="77777777" w:rsidR="00E41C54" w:rsidRDefault="00E41C54" w:rsidP="00971711">
            <w:pPr>
              <w:spacing w:after="0" w:line="240" w:lineRule="auto"/>
              <w:ind w:left="176" w:hanging="176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DAB978" w14:textId="4D3BB451" w:rsidR="00E41C54" w:rsidRPr="003F0E89" w:rsidRDefault="00E41C54" w:rsidP="00971711">
            <w:pPr>
              <w:spacing w:after="0" w:line="240" w:lineRule="auto"/>
              <w:ind w:left="176" w:hanging="17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e of day-care group</w:t>
            </w:r>
          </w:p>
        </w:tc>
        <w:tc>
          <w:tcPr>
            <w:tcW w:w="0" w:type="auto"/>
            <w:vAlign w:val="center"/>
          </w:tcPr>
          <w:p w14:paraId="6A09F72D" w14:textId="15B9147E" w:rsidR="00E41C54" w:rsidRPr="001115F6" w:rsidRDefault="001F3880" w:rsidP="009717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880">
              <w:rPr>
                <w:sz w:val="18"/>
                <w:szCs w:val="18"/>
              </w:rPr>
              <w:t>-0.125</w:t>
            </w:r>
          </w:p>
        </w:tc>
        <w:tc>
          <w:tcPr>
            <w:tcW w:w="0" w:type="auto"/>
            <w:vAlign w:val="center"/>
          </w:tcPr>
          <w:p w14:paraId="1B5C573C" w14:textId="42B6E9F3" w:rsidR="00E41C54" w:rsidRPr="001115F6" w:rsidRDefault="001F3880" w:rsidP="009717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880">
              <w:rPr>
                <w:sz w:val="18"/>
                <w:szCs w:val="18"/>
              </w:rPr>
              <w:t>0.56</w:t>
            </w:r>
            <w:r>
              <w:rPr>
                <w:sz w:val="18"/>
                <w:szCs w:val="18"/>
              </w:rPr>
              <w:t>9</w:t>
            </w:r>
          </w:p>
        </w:tc>
      </w:tr>
      <w:tr w:rsidR="00E41C54" w14:paraId="36EF8B31" w14:textId="77777777" w:rsidTr="00E41C5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42D195F" w14:textId="77777777" w:rsidR="00E41C54" w:rsidRDefault="00E41C54" w:rsidP="00971711">
            <w:pPr>
              <w:spacing w:after="0" w:line="240" w:lineRule="auto"/>
              <w:ind w:left="176" w:hanging="176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A1467E" w14:textId="06816637" w:rsidR="00E41C54" w:rsidRPr="003F0E89" w:rsidRDefault="00E41C54" w:rsidP="00971711">
            <w:pPr>
              <w:spacing w:after="0" w:line="240" w:lineRule="auto"/>
              <w:ind w:left="176" w:hanging="17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rs a day spent in day-care</w:t>
            </w:r>
          </w:p>
        </w:tc>
        <w:tc>
          <w:tcPr>
            <w:tcW w:w="0" w:type="auto"/>
            <w:vAlign w:val="center"/>
          </w:tcPr>
          <w:p w14:paraId="0019F6D1" w14:textId="7853D247" w:rsidR="00E41C54" w:rsidRPr="001115F6" w:rsidRDefault="001F3880" w:rsidP="009717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880">
              <w:rPr>
                <w:sz w:val="18"/>
                <w:szCs w:val="18"/>
              </w:rPr>
              <w:t>-0.076</w:t>
            </w:r>
          </w:p>
        </w:tc>
        <w:tc>
          <w:tcPr>
            <w:tcW w:w="0" w:type="auto"/>
            <w:vAlign w:val="center"/>
          </w:tcPr>
          <w:p w14:paraId="7F1E5564" w14:textId="45B62272" w:rsidR="00E41C54" w:rsidRPr="001115F6" w:rsidRDefault="001F3880" w:rsidP="0097171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3880">
              <w:rPr>
                <w:sz w:val="18"/>
                <w:szCs w:val="18"/>
              </w:rPr>
              <w:t>0.73</w:t>
            </w:r>
            <w:r>
              <w:rPr>
                <w:sz w:val="18"/>
                <w:szCs w:val="18"/>
              </w:rPr>
              <w:t>6</w:t>
            </w:r>
          </w:p>
        </w:tc>
      </w:tr>
    </w:tbl>
    <w:p w14:paraId="67548938" w14:textId="3ED935F3" w:rsidR="008E23DC" w:rsidRDefault="002C6721" w:rsidP="00302D2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Nineteen</w:t>
      </w:r>
      <w:r w:rsidR="00623AFA">
        <w:rPr>
          <w:sz w:val="20"/>
          <w:szCs w:val="20"/>
        </w:rPr>
        <w:t xml:space="preserve"> samples were excluded following rarefaction and samples with no data for a particular factor were excluded from that analysis.</w:t>
      </w:r>
    </w:p>
    <w:p w14:paraId="5DF94BEA" w14:textId="77777777" w:rsidR="008E23DC" w:rsidRDefault="008E23DC" w:rsidP="00302D2E">
      <w:pPr>
        <w:spacing w:after="0" w:line="240" w:lineRule="auto"/>
        <w:rPr>
          <w:sz w:val="20"/>
          <w:szCs w:val="20"/>
        </w:rPr>
      </w:pPr>
    </w:p>
    <w:p w14:paraId="0B9B02FF" w14:textId="77777777" w:rsidR="00FB19C0" w:rsidRDefault="00FB19C0">
      <w:pPr>
        <w:spacing w:after="200" w:line="276" w:lineRule="auto"/>
        <w:jc w:val="lef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3A95738D" w14:textId="2DF7844B" w:rsidR="009816D4" w:rsidRPr="00F15166" w:rsidRDefault="009816D4" w:rsidP="009816D4">
      <w:pPr>
        <w:spacing w:line="276" w:lineRule="auto"/>
        <w:rPr>
          <w:b/>
          <w:bCs/>
          <w:sz w:val="20"/>
          <w:szCs w:val="20"/>
        </w:rPr>
      </w:pPr>
      <w:r w:rsidRPr="00F15166">
        <w:rPr>
          <w:b/>
          <w:bCs/>
          <w:sz w:val="20"/>
          <w:szCs w:val="20"/>
        </w:rPr>
        <w:lastRenderedPageBreak/>
        <w:t xml:space="preserve">Supplementary Table </w:t>
      </w:r>
      <w:r>
        <w:rPr>
          <w:b/>
          <w:bCs/>
          <w:sz w:val="20"/>
          <w:szCs w:val="20"/>
        </w:rPr>
        <w:t>S</w:t>
      </w:r>
      <w:r w:rsidR="00FB19C0">
        <w:rPr>
          <w:b/>
          <w:bCs/>
          <w:sz w:val="20"/>
          <w:szCs w:val="20"/>
        </w:rPr>
        <w:t>4</w:t>
      </w:r>
      <w:r w:rsidRPr="00F15166"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>Differences between fungal and bacterial alpha diversity in different age groups, based on Shannon’s H metric</w:t>
      </w:r>
      <w:r w:rsidRPr="00F15166">
        <w:rPr>
          <w:b/>
          <w:bCs/>
          <w:sz w:val="20"/>
          <w:szCs w:val="20"/>
        </w:rPr>
        <w:t>.</w:t>
      </w:r>
    </w:p>
    <w:tbl>
      <w:tblPr>
        <w:tblStyle w:val="LightShading1"/>
        <w:tblW w:w="0" w:type="auto"/>
        <w:tblLook w:val="0680" w:firstRow="0" w:lastRow="0" w:firstColumn="1" w:lastColumn="0" w:noHBand="1" w:noVBand="1"/>
      </w:tblPr>
      <w:tblGrid>
        <w:gridCol w:w="1328"/>
        <w:gridCol w:w="1457"/>
        <w:gridCol w:w="847"/>
        <w:gridCol w:w="1067"/>
      </w:tblGrid>
      <w:tr w:rsidR="009816D4" w14:paraId="4CD4E680" w14:textId="77777777" w:rsidTr="008E23DC">
        <w:trPr>
          <w:trHeight w:val="59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449638" w14:textId="03B58F49" w:rsidR="009816D4" w:rsidRDefault="008E23DC" w:rsidP="00D02B37">
            <w:pPr>
              <w:spacing w:after="0" w:line="240" w:lineRule="auto"/>
              <w:ind w:left="176" w:hanging="1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43A781" w14:textId="77777777" w:rsidR="009816D4" w:rsidRPr="00E63F77" w:rsidRDefault="009816D4" w:rsidP="00D02B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63F77">
              <w:rPr>
                <w:b/>
                <w:bCs/>
                <w:sz w:val="18"/>
                <w:szCs w:val="18"/>
              </w:rPr>
              <w:t>Kruskal-Wallis</w:t>
            </w:r>
            <w:r w:rsidRPr="00E63F77">
              <w:rPr>
                <w:b/>
                <w:bCs/>
                <w:sz w:val="18"/>
                <w:szCs w:val="18"/>
              </w:rPr>
              <w:br/>
              <w:t>test 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7DCC70" w14:textId="77777777" w:rsidR="009816D4" w:rsidRPr="00E63F77" w:rsidRDefault="009816D4" w:rsidP="00D02B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63F77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18D6F5" w14:textId="77777777" w:rsidR="009816D4" w:rsidRPr="00E63F77" w:rsidRDefault="009816D4" w:rsidP="00D02B3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63F77">
              <w:rPr>
                <w:b/>
                <w:bCs/>
                <w:sz w:val="18"/>
                <w:szCs w:val="18"/>
              </w:rPr>
              <w:t xml:space="preserve">Corrected </w:t>
            </w:r>
            <w:r w:rsidRPr="00E63F77">
              <w:rPr>
                <w:b/>
                <w:bCs/>
                <w:sz w:val="18"/>
                <w:szCs w:val="18"/>
              </w:rPr>
              <w:br/>
              <w:t>p-value</w:t>
            </w:r>
          </w:p>
        </w:tc>
      </w:tr>
      <w:tr w:rsidR="009816D4" w14:paraId="020EF005" w14:textId="77777777" w:rsidTr="0011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D9D9D9" w:themeFill="background1" w:themeFillShade="D9"/>
            <w:vAlign w:val="center"/>
          </w:tcPr>
          <w:p w14:paraId="2AAB209D" w14:textId="3A1E5EF1" w:rsidR="009816D4" w:rsidRDefault="009816D4" w:rsidP="00D02B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</w:tr>
      <w:tr w:rsidR="009816D4" w14:paraId="471C1695" w14:textId="77777777" w:rsidTr="00CA1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448DF5E" w14:textId="05EFFD68" w:rsidR="009816D4" w:rsidRPr="003F0E89" w:rsidRDefault="00DD5AB6" w:rsidP="009816D4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A</w:t>
            </w:r>
            <w:r w:rsidR="009816D4" w:rsidRPr="00340E4A">
              <w:rPr>
                <w:b w:val="0"/>
                <w:bCs w:val="0"/>
                <w:sz w:val="18"/>
                <w:szCs w:val="18"/>
              </w:rPr>
              <w:t xml:space="preserve"> vs </w:t>
            </w:r>
            <w:r>
              <w:rPr>
                <w:b w:val="0"/>
                <w:bCs w:val="0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7AADD636" w14:textId="76967850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79FFD73D" w14:textId="05927965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14:paraId="66F148A7" w14:textId="5F47D38F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85</w:t>
            </w:r>
          </w:p>
        </w:tc>
      </w:tr>
      <w:tr w:rsidR="009816D4" w14:paraId="4014FA98" w14:textId="77777777" w:rsidTr="00CA1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AB4D568" w14:textId="662FACE2" w:rsidR="009816D4" w:rsidRPr="00340E4A" w:rsidRDefault="00DD5AB6" w:rsidP="009816D4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A </w:t>
            </w:r>
            <w:r w:rsidR="009816D4" w:rsidRPr="00340E4A">
              <w:rPr>
                <w:b w:val="0"/>
                <w:bCs w:val="0"/>
                <w:sz w:val="18"/>
                <w:szCs w:val="18"/>
              </w:rPr>
              <w:t xml:space="preserve">vs </w:t>
            </w:r>
            <w:r>
              <w:rPr>
                <w:b w:val="0"/>
                <w:bCs w:val="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14:paraId="666BDDE1" w14:textId="618BF3CF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532BFE8B" w14:textId="51152464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85</w:t>
            </w:r>
          </w:p>
        </w:tc>
        <w:tc>
          <w:tcPr>
            <w:tcW w:w="0" w:type="auto"/>
          </w:tcPr>
          <w:p w14:paraId="59D0F35C" w14:textId="3321E227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85</w:t>
            </w:r>
          </w:p>
        </w:tc>
      </w:tr>
      <w:tr w:rsidR="009816D4" w14:paraId="23100DED" w14:textId="77777777" w:rsidTr="00CA1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EA76CAD" w14:textId="09CD3C22" w:rsidR="009816D4" w:rsidRPr="00340E4A" w:rsidRDefault="00DD5AB6" w:rsidP="009816D4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A</w:t>
            </w:r>
            <w:r w:rsidR="009816D4" w:rsidRPr="00340E4A">
              <w:rPr>
                <w:b w:val="0"/>
                <w:bCs w:val="0"/>
                <w:sz w:val="18"/>
                <w:szCs w:val="18"/>
              </w:rPr>
              <w:t xml:space="preserve"> vs </w:t>
            </w:r>
            <w:r>
              <w:rPr>
                <w:b w:val="0"/>
                <w:bCs w:val="0"/>
                <w:sz w:val="18"/>
                <w:szCs w:val="18"/>
              </w:rPr>
              <w:t>D</w:t>
            </w:r>
          </w:p>
        </w:tc>
        <w:tc>
          <w:tcPr>
            <w:tcW w:w="0" w:type="auto"/>
          </w:tcPr>
          <w:p w14:paraId="58010A67" w14:textId="35EDB322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3AF8FE4A" w14:textId="7AFDE555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79</w:t>
            </w:r>
          </w:p>
        </w:tc>
        <w:tc>
          <w:tcPr>
            <w:tcW w:w="0" w:type="auto"/>
          </w:tcPr>
          <w:p w14:paraId="7D4033CC" w14:textId="7953E0BE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85</w:t>
            </w:r>
          </w:p>
        </w:tc>
      </w:tr>
      <w:tr w:rsidR="009816D4" w14:paraId="0C4DAE47" w14:textId="77777777" w:rsidTr="00CA1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42341A8" w14:textId="7C912E7D" w:rsidR="009816D4" w:rsidRPr="00340E4A" w:rsidRDefault="00DD5AB6" w:rsidP="009816D4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A</w:t>
            </w:r>
            <w:r w:rsidR="009816D4" w:rsidRPr="00340E4A">
              <w:rPr>
                <w:b w:val="0"/>
                <w:bCs w:val="0"/>
                <w:sz w:val="18"/>
                <w:szCs w:val="18"/>
              </w:rPr>
              <w:t xml:space="preserve"> vs</w:t>
            </w:r>
            <w:r w:rsidR="001738EB">
              <w:rPr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sz w:val="18"/>
                <w:szCs w:val="18"/>
              </w:rPr>
              <w:t>E</w:t>
            </w:r>
          </w:p>
        </w:tc>
        <w:tc>
          <w:tcPr>
            <w:tcW w:w="0" w:type="auto"/>
          </w:tcPr>
          <w:p w14:paraId="479AAC7D" w14:textId="21E1C466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1.37</w:t>
            </w:r>
          </w:p>
        </w:tc>
        <w:tc>
          <w:tcPr>
            <w:tcW w:w="0" w:type="auto"/>
          </w:tcPr>
          <w:p w14:paraId="13D804D0" w14:textId="6D383BC4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14:paraId="613D6B63" w14:textId="2159CFAE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85</w:t>
            </w:r>
          </w:p>
        </w:tc>
      </w:tr>
      <w:tr w:rsidR="009816D4" w14:paraId="335DAE4E" w14:textId="77777777" w:rsidTr="00CA1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BD2367F" w14:textId="33293B95" w:rsidR="009816D4" w:rsidRPr="00340E4A" w:rsidRDefault="00DD5AB6" w:rsidP="009816D4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B</w:t>
            </w:r>
            <w:r w:rsidR="009816D4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9816D4" w:rsidRPr="00340E4A">
              <w:rPr>
                <w:b w:val="0"/>
                <w:bCs w:val="0"/>
                <w:sz w:val="18"/>
                <w:szCs w:val="18"/>
              </w:rPr>
              <w:t xml:space="preserve">vs </w:t>
            </w:r>
            <w:r>
              <w:rPr>
                <w:b w:val="0"/>
                <w:bCs w:val="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14:paraId="2A817B1B" w14:textId="0D811B42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14:paraId="445C93E6" w14:textId="2CFF6CAC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74</w:t>
            </w:r>
          </w:p>
        </w:tc>
        <w:tc>
          <w:tcPr>
            <w:tcW w:w="0" w:type="auto"/>
          </w:tcPr>
          <w:p w14:paraId="2EA2B745" w14:textId="5DF8D714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85</w:t>
            </w:r>
          </w:p>
        </w:tc>
      </w:tr>
      <w:tr w:rsidR="009816D4" w14:paraId="5F71E3D6" w14:textId="77777777" w:rsidTr="00CA1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1CAD7DF" w14:textId="40A922CF" w:rsidR="009816D4" w:rsidRPr="00340E4A" w:rsidRDefault="00DD5AB6" w:rsidP="009816D4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B</w:t>
            </w:r>
            <w:r w:rsidR="009816D4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9816D4" w:rsidRPr="00340E4A">
              <w:rPr>
                <w:b w:val="0"/>
                <w:bCs w:val="0"/>
                <w:sz w:val="18"/>
                <w:szCs w:val="18"/>
              </w:rPr>
              <w:t xml:space="preserve">vs </w:t>
            </w:r>
            <w:r>
              <w:rPr>
                <w:b w:val="0"/>
                <w:bCs w:val="0"/>
                <w:sz w:val="18"/>
                <w:szCs w:val="18"/>
              </w:rPr>
              <w:t>D</w:t>
            </w:r>
          </w:p>
        </w:tc>
        <w:tc>
          <w:tcPr>
            <w:tcW w:w="0" w:type="auto"/>
          </w:tcPr>
          <w:p w14:paraId="5DC836B7" w14:textId="2E5FF6E1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14:paraId="64E7E6DE" w14:textId="328EDCB2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54</w:t>
            </w:r>
          </w:p>
        </w:tc>
        <w:tc>
          <w:tcPr>
            <w:tcW w:w="0" w:type="auto"/>
          </w:tcPr>
          <w:p w14:paraId="2F90C211" w14:textId="2DB57307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85</w:t>
            </w:r>
          </w:p>
        </w:tc>
      </w:tr>
      <w:tr w:rsidR="009816D4" w14:paraId="11B0D307" w14:textId="77777777" w:rsidTr="00CA1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629CF1" w14:textId="1EDE010D" w:rsidR="009816D4" w:rsidRPr="00340E4A" w:rsidRDefault="00DD5AB6" w:rsidP="009816D4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B</w:t>
            </w:r>
            <w:r w:rsidR="009816D4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9816D4" w:rsidRPr="00340E4A">
              <w:rPr>
                <w:b w:val="0"/>
                <w:bCs w:val="0"/>
                <w:sz w:val="18"/>
                <w:szCs w:val="18"/>
              </w:rPr>
              <w:t xml:space="preserve">vs </w:t>
            </w:r>
            <w:r>
              <w:rPr>
                <w:b w:val="0"/>
                <w:bCs w:val="0"/>
                <w:sz w:val="18"/>
                <w:szCs w:val="18"/>
              </w:rPr>
              <w:t>E</w:t>
            </w:r>
          </w:p>
        </w:tc>
        <w:tc>
          <w:tcPr>
            <w:tcW w:w="0" w:type="auto"/>
          </w:tcPr>
          <w:p w14:paraId="1B2B7084" w14:textId="250AAFA2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98</w:t>
            </w:r>
          </w:p>
        </w:tc>
        <w:tc>
          <w:tcPr>
            <w:tcW w:w="0" w:type="auto"/>
          </w:tcPr>
          <w:p w14:paraId="6C883CCF" w14:textId="26009665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14:paraId="4191CEA1" w14:textId="7F967189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85</w:t>
            </w:r>
          </w:p>
        </w:tc>
      </w:tr>
      <w:tr w:rsidR="009816D4" w14:paraId="454B862D" w14:textId="77777777" w:rsidTr="00CA1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283EB7A" w14:textId="06804E42" w:rsidR="009816D4" w:rsidRPr="00340E4A" w:rsidRDefault="00DD5AB6" w:rsidP="009816D4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C</w:t>
            </w:r>
            <w:r w:rsidR="009816D4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9816D4" w:rsidRPr="00340E4A">
              <w:rPr>
                <w:b w:val="0"/>
                <w:bCs w:val="0"/>
                <w:sz w:val="18"/>
                <w:szCs w:val="18"/>
              </w:rPr>
              <w:t xml:space="preserve">vs </w:t>
            </w:r>
            <w:r>
              <w:rPr>
                <w:b w:val="0"/>
                <w:bCs w:val="0"/>
                <w:sz w:val="18"/>
                <w:szCs w:val="18"/>
              </w:rPr>
              <w:t>D</w:t>
            </w:r>
          </w:p>
        </w:tc>
        <w:tc>
          <w:tcPr>
            <w:tcW w:w="0" w:type="auto"/>
          </w:tcPr>
          <w:p w14:paraId="09ED85E2" w14:textId="498E9499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14:paraId="7835EB6A" w14:textId="7DE786EC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53</w:t>
            </w:r>
          </w:p>
        </w:tc>
        <w:tc>
          <w:tcPr>
            <w:tcW w:w="0" w:type="auto"/>
          </w:tcPr>
          <w:p w14:paraId="47954A2D" w14:textId="363007AB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85</w:t>
            </w:r>
          </w:p>
        </w:tc>
      </w:tr>
      <w:tr w:rsidR="009816D4" w14:paraId="15704D3E" w14:textId="77777777" w:rsidTr="00CA1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CA6E3C" w14:textId="53AF12D0" w:rsidR="009816D4" w:rsidRPr="00340E4A" w:rsidRDefault="00DD5AB6" w:rsidP="009816D4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C</w:t>
            </w:r>
            <w:r w:rsidR="009816D4" w:rsidRPr="00340E4A">
              <w:rPr>
                <w:b w:val="0"/>
                <w:bCs w:val="0"/>
                <w:sz w:val="18"/>
                <w:szCs w:val="18"/>
              </w:rPr>
              <w:t xml:space="preserve"> vs </w:t>
            </w:r>
            <w:r>
              <w:rPr>
                <w:b w:val="0"/>
                <w:bCs w:val="0"/>
                <w:sz w:val="18"/>
                <w:szCs w:val="18"/>
              </w:rPr>
              <w:t>E</w:t>
            </w:r>
          </w:p>
        </w:tc>
        <w:tc>
          <w:tcPr>
            <w:tcW w:w="0" w:type="auto"/>
          </w:tcPr>
          <w:p w14:paraId="5CF3C9BD" w14:textId="6BA2EF61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74</w:t>
            </w:r>
          </w:p>
        </w:tc>
        <w:tc>
          <w:tcPr>
            <w:tcW w:w="0" w:type="auto"/>
          </w:tcPr>
          <w:p w14:paraId="0F8F3E9D" w14:textId="64C64848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14:paraId="0561D68B" w14:textId="25CFEFAA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85</w:t>
            </w:r>
          </w:p>
        </w:tc>
      </w:tr>
      <w:tr w:rsidR="009816D4" w14:paraId="5337D15F" w14:textId="77777777" w:rsidTr="00CA1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0ACF272" w14:textId="5735EA15" w:rsidR="009816D4" w:rsidRPr="00340E4A" w:rsidRDefault="00DD5AB6" w:rsidP="009816D4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D</w:t>
            </w:r>
            <w:r w:rsidR="009816D4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9816D4" w:rsidRPr="00340E4A">
              <w:rPr>
                <w:b w:val="0"/>
                <w:bCs w:val="0"/>
                <w:sz w:val="18"/>
                <w:szCs w:val="18"/>
              </w:rPr>
              <w:t xml:space="preserve">vs </w:t>
            </w:r>
            <w:r>
              <w:rPr>
                <w:b w:val="0"/>
                <w:bCs w:val="0"/>
                <w:sz w:val="18"/>
                <w:szCs w:val="18"/>
              </w:rPr>
              <w:t>E</w:t>
            </w:r>
          </w:p>
        </w:tc>
        <w:tc>
          <w:tcPr>
            <w:tcW w:w="0" w:type="auto"/>
          </w:tcPr>
          <w:p w14:paraId="65DDFC8B" w14:textId="352A09C0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1.60</w:t>
            </w:r>
          </w:p>
        </w:tc>
        <w:tc>
          <w:tcPr>
            <w:tcW w:w="0" w:type="auto"/>
          </w:tcPr>
          <w:p w14:paraId="102E4760" w14:textId="28C4DF0C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14:paraId="5A74F069" w14:textId="23AD9019" w:rsidR="009816D4" w:rsidRPr="009816D4" w:rsidRDefault="009816D4" w:rsidP="00751D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16D4">
              <w:rPr>
                <w:sz w:val="18"/>
                <w:szCs w:val="18"/>
              </w:rPr>
              <w:t>0.85</w:t>
            </w:r>
          </w:p>
        </w:tc>
      </w:tr>
      <w:tr w:rsidR="009816D4" w14:paraId="59DDE05A" w14:textId="77777777" w:rsidTr="00111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D9D9D9" w:themeFill="background1" w:themeFillShade="D9"/>
            <w:vAlign w:val="center"/>
          </w:tcPr>
          <w:p w14:paraId="263BA962" w14:textId="46E8ECFD" w:rsidR="009816D4" w:rsidRDefault="009816D4" w:rsidP="009816D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</w:tr>
      <w:tr w:rsidR="00A431B2" w14:paraId="3C3FB07A" w14:textId="77777777" w:rsidTr="00812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A18D36" w14:textId="071E7397" w:rsidR="00A431B2" w:rsidRPr="00751D2D" w:rsidRDefault="00A431B2" w:rsidP="00A431B2">
            <w:pPr>
              <w:spacing w:after="0" w:line="24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A</w:t>
            </w:r>
            <w:r w:rsidRPr="00340E4A">
              <w:rPr>
                <w:b w:val="0"/>
                <w:bCs w:val="0"/>
                <w:sz w:val="18"/>
                <w:szCs w:val="18"/>
              </w:rPr>
              <w:t xml:space="preserve"> vs </w:t>
            </w:r>
            <w:r>
              <w:rPr>
                <w:b w:val="0"/>
                <w:bCs w:val="0"/>
                <w:sz w:val="18"/>
                <w:szCs w:val="18"/>
              </w:rPr>
              <w:t>B</w:t>
            </w:r>
          </w:p>
        </w:tc>
        <w:tc>
          <w:tcPr>
            <w:tcW w:w="0" w:type="auto"/>
            <w:vAlign w:val="bottom"/>
          </w:tcPr>
          <w:p w14:paraId="4DB3043E" w14:textId="6C4B29D6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D2D">
              <w:rPr>
                <w:sz w:val="18"/>
                <w:szCs w:val="18"/>
              </w:rPr>
              <w:t>11.77</w:t>
            </w:r>
          </w:p>
        </w:tc>
        <w:tc>
          <w:tcPr>
            <w:tcW w:w="0" w:type="auto"/>
          </w:tcPr>
          <w:p w14:paraId="67B69E21" w14:textId="58121958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308A"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63DD4F7F" w14:textId="532046CA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308A">
              <w:rPr>
                <w:sz w:val="18"/>
                <w:szCs w:val="18"/>
              </w:rPr>
              <w:t>&lt;0.01</w:t>
            </w:r>
          </w:p>
        </w:tc>
      </w:tr>
      <w:tr w:rsidR="00A431B2" w14:paraId="1E84A42A" w14:textId="77777777" w:rsidTr="00812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266343" w14:textId="16640477" w:rsidR="00A431B2" w:rsidRPr="00751D2D" w:rsidRDefault="00A431B2" w:rsidP="00A431B2">
            <w:pPr>
              <w:spacing w:after="0" w:line="24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A </w:t>
            </w:r>
            <w:r w:rsidRPr="00340E4A">
              <w:rPr>
                <w:b w:val="0"/>
                <w:bCs w:val="0"/>
                <w:sz w:val="18"/>
                <w:szCs w:val="18"/>
              </w:rPr>
              <w:t xml:space="preserve">vs </w:t>
            </w:r>
            <w:r>
              <w:rPr>
                <w:b w:val="0"/>
                <w:bCs w:val="0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bottom"/>
          </w:tcPr>
          <w:p w14:paraId="47BAED29" w14:textId="44E043B2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D2D">
              <w:rPr>
                <w:sz w:val="18"/>
                <w:szCs w:val="18"/>
              </w:rPr>
              <w:t>21.66</w:t>
            </w:r>
          </w:p>
        </w:tc>
        <w:tc>
          <w:tcPr>
            <w:tcW w:w="0" w:type="auto"/>
          </w:tcPr>
          <w:p w14:paraId="69292658" w14:textId="7A3A4186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308A"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6AB0DFBF" w14:textId="334D2AA5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308A">
              <w:rPr>
                <w:sz w:val="18"/>
                <w:szCs w:val="18"/>
              </w:rPr>
              <w:t>&lt;0.01</w:t>
            </w:r>
          </w:p>
        </w:tc>
      </w:tr>
      <w:tr w:rsidR="00A431B2" w14:paraId="53302664" w14:textId="77777777" w:rsidTr="00812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F92DBD5" w14:textId="4FC207AD" w:rsidR="00A431B2" w:rsidRPr="00751D2D" w:rsidRDefault="00A431B2" w:rsidP="00A431B2">
            <w:pPr>
              <w:spacing w:after="0" w:line="24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A</w:t>
            </w:r>
            <w:r w:rsidRPr="00340E4A">
              <w:rPr>
                <w:b w:val="0"/>
                <w:bCs w:val="0"/>
                <w:sz w:val="18"/>
                <w:szCs w:val="18"/>
              </w:rPr>
              <w:t xml:space="preserve"> vs </w:t>
            </w:r>
            <w:r>
              <w:rPr>
                <w:b w:val="0"/>
                <w:bCs w:val="0"/>
                <w:sz w:val="18"/>
                <w:szCs w:val="18"/>
              </w:rPr>
              <w:t>D</w:t>
            </w:r>
          </w:p>
        </w:tc>
        <w:tc>
          <w:tcPr>
            <w:tcW w:w="0" w:type="auto"/>
            <w:vAlign w:val="bottom"/>
          </w:tcPr>
          <w:p w14:paraId="50085C3C" w14:textId="4F978342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D2D">
              <w:rPr>
                <w:sz w:val="18"/>
                <w:szCs w:val="18"/>
              </w:rPr>
              <w:t>16.37</w:t>
            </w:r>
          </w:p>
        </w:tc>
        <w:tc>
          <w:tcPr>
            <w:tcW w:w="0" w:type="auto"/>
          </w:tcPr>
          <w:p w14:paraId="6BC74C2D" w14:textId="5710466B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308A"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57C24724" w14:textId="21A5868C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308A">
              <w:rPr>
                <w:sz w:val="18"/>
                <w:szCs w:val="18"/>
              </w:rPr>
              <w:t>&lt;0.01</w:t>
            </w:r>
          </w:p>
        </w:tc>
      </w:tr>
      <w:tr w:rsidR="00A431B2" w14:paraId="29BD9333" w14:textId="77777777" w:rsidTr="00812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6E971E6" w14:textId="78AE593B" w:rsidR="00A431B2" w:rsidRPr="00751D2D" w:rsidRDefault="00A431B2" w:rsidP="00A431B2">
            <w:pPr>
              <w:spacing w:after="0" w:line="24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A</w:t>
            </w:r>
            <w:r w:rsidRPr="00340E4A">
              <w:rPr>
                <w:b w:val="0"/>
                <w:bCs w:val="0"/>
                <w:sz w:val="18"/>
                <w:szCs w:val="18"/>
              </w:rPr>
              <w:t xml:space="preserve"> vs</w:t>
            </w:r>
            <w:r w:rsidR="001738EB">
              <w:rPr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sz w:val="18"/>
                <w:szCs w:val="18"/>
              </w:rPr>
              <w:t>E</w:t>
            </w:r>
          </w:p>
        </w:tc>
        <w:tc>
          <w:tcPr>
            <w:tcW w:w="0" w:type="auto"/>
            <w:vAlign w:val="bottom"/>
          </w:tcPr>
          <w:p w14:paraId="74C37B2A" w14:textId="41280249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D2D">
              <w:rPr>
                <w:sz w:val="18"/>
                <w:szCs w:val="18"/>
              </w:rPr>
              <w:t>27.29</w:t>
            </w:r>
          </w:p>
        </w:tc>
        <w:tc>
          <w:tcPr>
            <w:tcW w:w="0" w:type="auto"/>
          </w:tcPr>
          <w:p w14:paraId="0A58E8C8" w14:textId="58567FE6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308A"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0FE6F123" w14:textId="0F224003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308A">
              <w:rPr>
                <w:sz w:val="18"/>
                <w:szCs w:val="18"/>
              </w:rPr>
              <w:t>&lt;0.01</w:t>
            </w:r>
          </w:p>
        </w:tc>
      </w:tr>
      <w:tr w:rsidR="00A431B2" w14:paraId="41901AD0" w14:textId="77777777" w:rsidTr="00812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287964" w14:textId="7C0F1968" w:rsidR="00A431B2" w:rsidRPr="00751D2D" w:rsidRDefault="00A431B2" w:rsidP="00A431B2">
            <w:pPr>
              <w:spacing w:after="0" w:line="24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B </w:t>
            </w:r>
            <w:r w:rsidRPr="00340E4A">
              <w:rPr>
                <w:b w:val="0"/>
                <w:bCs w:val="0"/>
                <w:sz w:val="18"/>
                <w:szCs w:val="18"/>
              </w:rPr>
              <w:t xml:space="preserve">vs </w:t>
            </w:r>
            <w:r>
              <w:rPr>
                <w:b w:val="0"/>
                <w:bCs w:val="0"/>
                <w:sz w:val="18"/>
                <w:szCs w:val="18"/>
              </w:rPr>
              <w:t>C</w:t>
            </w:r>
          </w:p>
        </w:tc>
        <w:tc>
          <w:tcPr>
            <w:tcW w:w="0" w:type="auto"/>
            <w:vAlign w:val="bottom"/>
          </w:tcPr>
          <w:p w14:paraId="35C5AD59" w14:textId="692E1609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D2D">
              <w:rPr>
                <w:sz w:val="18"/>
                <w:szCs w:val="18"/>
              </w:rPr>
              <w:t>9.50</w:t>
            </w:r>
          </w:p>
        </w:tc>
        <w:tc>
          <w:tcPr>
            <w:tcW w:w="0" w:type="auto"/>
          </w:tcPr>
          <w:p w14:paraId="7B97F5C3" w14:textId="7C801B85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308A"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0FBC3028" w14:textId="4F0D6AB3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308A">
              <w:rPr>
                <w:sz w:val="18"/>
                <w:szCs w:val="18"/>
              </w:rPr>
              <w:t>&lt;0.01</w:t>
            </w:r>
          </w:p>
        </w:tc>
      </w:tr>
      <w:tr w:rsidR="00A431B2" w14:paraId="3CD97203" w14:textId="77777777" w:rsidTr="00121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1C7D1D6" w14:textId="65CBE542" w:rsidR="00A431B2" w:rsidRPr="00751D2D" w:rsidRDefault="00A431B2" w:rsidP="00A431B2">
            <w:pPr>
              <w:spacing w:after="0" w:line="24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B </w:t>
            </w:r>
            <w:r w:rsidRPr="00340E4A">
              <w:rPr>
                <w:b w:val="0"/>
                <w:bCs w:val="0"/>
                <w:sz w:val="18"/>
                <w:szCs w:val="18"/>
              </w:rPr>
              <w:t xml:space="preserve">vs </w:t>
            </w:r>
            <w:r>
              <w:rPr>
                <w:b w:val="0"/>
                <w:bCs w:val="0"/>
                <w:sz w:val="18"/>
                <w:szCs w:val="18"/>
              </w:rPr>
              <w:t>D</w:t>
            </w:r>
          </w:p>
        </w:tc>
        <w:tc>
          <w:tcPr>
            <w:tcW w:w="0" w:type="auto"/>
            <w:vAlign w:val="bottom"/>
          </w:tcPr>
          <w:p w14:paraId="49C9EB9D" w14:textId="3EFA7782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D2D">
              <w:rPr>
                <w:sz w:val="18"/>
                <w:szCs w:val="18"/>
              </w:rPr>
              <w:t>3.37</w:t>
            </w:r>
          </w:p>
        </w:tc>
        <w:tc>
          <w:tcPr>
            <w:tcW w:w="0" w:type="auto"/>
            <w:vAlign w:val="bottom"/>
          </w:tcPr>
          <w:p w14:paraId="6260BCF3" w14:textId="29C79204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D2D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14:paraId="343DAB17" w14:textId="68396A7C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D2D">
              <w:rPr>
                <w:sz w:val="18"/>
                <w:szCs w:val="18"/>
              </w:rPr>
              <w:t>0.09</w:t>
            </w:r>
          </w:p>
        </w:tc>
      </w:tr>
      <w:tr w:rsidR="00A431B2" w14:paraId="5DB50B5A" w14:textId="77777777" w:rsidTr="00FC7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B2B2C8" w14:textId="27140684" w:rsidR="00A431B2" w:rsidRPr="00751D2D" w:rsidRDefault="00A431B2" w:rsidP="00A431B2">
            <w:pPr>
              <w:spacing w:after="0" w:line="24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B </w:t>
            </w:r>
            <w:r w:rsidRPr="00340E4A">
              <w:rPr>
                <w:b w:val="0"/>
                <w:bCs w:val="0"/>
                <w:sz w:val="18"/>
                <w:szCs w:val="18"/>
              </w:rPr>
              <w:t xml:space="preserve">vs </w:t>
            </w:r>
            <w:r>
              <w:rPr>
                <w:b w:val="0"/>
                <w:bCs w:val="0"/>
                <w:sz w:val="18"/>
                <w:szCs w:val="18"/>
              </w:rPr>
              <w:t>E</w:t>
            </w:r>
          </w:p>
        </w:tc>
        <w:tc>
          <w:tcPr>
            <w:tcW w:w="0" w:type="auto"/>
            <w:vAlign w:val="bottom"/>
          </w:tcPr>
          <w:p w14:paraId="0D816E30" w14:textId="7DB6F860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D2D">
              <w:rPr>
                <w:sz w:val="18"/>
                <w:szCs w:val="18"/>
              </w:rPr>
              <w:t>16.40</w:t>
            </w:r>
          </w:p>
        </w:tc>
        <w:tc>
          <w:tcPr>
            <w:tcW w:w="0" w:type="auto"/>
          </w:tcPr>
          <w:p w14:paraId="396CDE83" w14:textId="6FB3DD89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5F16"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20A10E79" w14:textId="4EFFF27B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5F16">
              <w:rPr>
                <w:sz w:val="18"/>
                <w:szCs w:val="18"/>
              </w:rPr>
              <w:t>&lt;0.01</w:t>
            </w:r>
          </w:p>
        </w:tc>
      </w:tr>
      <w:tr w:rsidR="00A431B2" w14:paraId="0E3D82AF" w14:textId="77777777" w:rsidTr="00121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95CC4E9" w14:textId="3C85EDC7" w:rsidR="00A431B2" w:rsidRPr="00751D2D" w:rsidRDefault="00A431B2" w:rsidP="00A431B2">
            <w:pPr>
              <w:spacing w:after="0" w:line="24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C </w:t>
            </w:r>
            <w:r w:rsidRPr="00340E4A">
              <w:rPr>
                <w:b w:val="0"/>
                <w:bCs w:val="0"/>
                <w:sz w:val="18"/>
                <w:szCs w:val="18"/>
              </w:rPr>
              <w:t xml:space="preserve">vs </w:t>
            </w:r>
            <w:r>
              <w:rPr>
                <w:b w:val="0"/>
                <w:bCs w:val="0"/>
                <w:sz w:val="18"/>
                <w:szCs w:val="18"/>
              </w:rPr>
              <w:t>D</w:t>
            </w:r>
          </w:p>
        </w:tc>
        <w:tc>
          <w:tcPr>
            <w:tcW w:w="0" w:type="auto"/>
            <w:vAlign w:val="bottom"/>
          </w:tcPr>
          <w:p w14:paraId="66FAF7E2" w14:textId="2FDF5C21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D2D">
              <w:rPr>
                <w:sz w:val="18"/>
                <w:szCs w:val="18"/>
              </w:rPr>
              <w:t>0.96</w:t>
            </w:r>
          </w:p>
        </w:tc>
        <w:tc>
          <w:tcPr>
            <w:tcW w:w="0" w:type="auto"/>
            <w:vAlign w:val="bottom"/>
          </w:tcPr>
          <w:p w14:paraId="45048B41" w14:textId="26DE2193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D2D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  <w:vAlign w:val="bottom"/>
          </w:tcPr>
          <w:p w14:paraId="5A5F1F38" w14:textId="32BAD819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D2D">
              <w:rPr>
                <w:sz w:val="18"/>
                <w:szCs w:val="18"/>
              </w:rPr>
              <w:t>0.33</w:t>
            </w:r>
          </w:p>
        </w:tc>
      </w:tr>
      <w:tr w:rsidR="00A431B2" w14:paraId="5B4B4A35" w14:textId="77777777" w:rsidTr="00121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C1A4BA6" w14:textId="039FC48B" w:rsidR="00A431B2" w:rsidRPr="00751D2D" w:rsidRDefault="00A431B2" w:rsidP="00A431B2">
            <w:pPr>
              <w:spacing w:after="0" w:line="24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C</w:t>
            </w:r>
            <w:r w:rsidRPr="00340E4A">
              <w:rPr>
                <w:b w:val="0"/>
                <w:bCs w:val="0"/>
                <w:sz w:val="18"/>
                <w:szCs w:val="18"/>
              </w:rPr>
              <w:t xml:space="preserve"> vs </w:t>
            </w:r>
            <w:r>
              <w:rPr>
                <w:b w:val="0"/>
                <w:bCs w:val="0"/>
                <w:sz w:val="18"/>
                <w:szCs w:val="18"/>
              </w:rPr>
              <w:t>E</w:t>
            </w:r>
          </w:p>
        </w:tc>
        <w:tc>
          <w:tcPr>
            <w:tcW w:w="0" w:type="auto"/>
            <w:vAlign w:val="bottom"/>
          </w:tcPr>
          <w:p w14:paraId="37D4D8ED" w14:textId="45010CCD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D2D">
              <w:rPr>
                <w:sz w:val="18"/>
                <w:szCs w:val="18"/>
              </w:rPr>
              <w:t>1.45</w:t>
            </w:r>
          </w:p>
        </w:tc>
        <w:tc>
          <w:tcPr>
            <w:tcW w:w="0" w:type="auto"/>
            <w:vAlign w:val="bottom"/>
          </w:tcPr>
          <w:p w14:paraId="7B92C9B8" w14:textId="5454E685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D2D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  <w:vAlign w:val="bottom"/>
          </w:tcPr>
          <w:p w14:paraId="49519EF0" w14:textId="581C522F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D2D">
              <w:rPr>
                <w:sz w:val="18"/>
                <w:szCs w:val="18"/>
              </w:rPr>
              <w:t>0.25</w:t>
            </w:r>
          </w:p>
        </w:tc>
      </w:tr>
      <w:tr w:rsidR="00A431B2" w14:paraId="65D4DB3C" w14:textId="77777777" w:rsidTr="00121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0B2736E" w14:textId="7586F40B" w:rsidR="00A431B2" w:rsidRPr="00751D2D" w:rsidRDefault="00A431B2" w:rsidP="00A431B2">
            <w:pPr>
              <w:spacing w:after="0" w:line="24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D </w:t>
            </w:r>
            <w:r w:rsidRPr="00340E4A">
              <w:rPr>
                <w:b w:val="0"/>
                <w:bCs w:val="0"/>
                <w:sz w:val="18"/>
                <w:szCs w:val="18"/>
              </w:rPr>
              <w:t xml:space="preserve">vs </w:t>
            </w:r>
            <w:r>
              <w:rPr>
                <w:b w:val="0"/>
                <w:bCs w:val="0"/>
                <w:sz w:val="18"/>
                <w:szCs w:val="18"/>
              </w:rPr>
              <w:t>E</w:t>
            </w:r>
          </w:p>
        </w:tc>
        <w:tc>
          <w:tcPr>
            <w:tcW w:w="0" w:type="auto"/>
            <w:vAlign w:val="bottom"/>
          </w:tcPr>
          <w:p w14:paraId="790307F7" w14:textId="5189B50E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D2D">
              <w:rPr>
                <w:sz w:val="18"/>
                <w:szCs w:val="18"/>
              </w:rPr>
              <w:t>3.23</w:t>
            </w:r>
          </w:p>
        </w:tc>
        <w:tc>
          <w:tcPr>
            <w:tcW w:w="0" w:type="auto"/>
            <w:vAlign w:val="bottom"/>
          </w:tcPr>
          <w:p w14:paraId="04559A1A" w14:textId="2AF3CE14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D2D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bottom"/>
          </w:tcPr>
          <w:p w14:paraId="6305853A" w14:textId="66358FA2" w:rsidR="00A431B2" w:rsidRDefault="00A431B2" w:rsidP="00A431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51D2D">
              <w:rPr>
                <w:sz w:val="18"/>
                <w:szCs w:val="18"/>
              </w:rPr>
              <w:t>0.09</w:t>
            </w:r>
          </w:p>
        </w:tc>
      </w:tr>
    </w:tbl>
    <w:p w14:paraId="144FAE6A" w14:textId="77777777" w:rsidR="008E23DC" w:rsidRDefault="008E23DC" w:rsidP="008E23DC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For factors with &gt;2 groups, the corrected p-values have been given (</w:t>
      </w:r>
      <w:r w:rsidRPr="0098684A">
        <w:rPr>
          <w:sz w:val="20"/>
          <w:szCs w:val="20"/>
        </w:rPr>
        <w:t>Benjamini-Hochberg False Discovery Rate (BH-FDR) multiple test correction</w:t>
      </w:r>
      <w:r>
        <w:rPr>
          <w:sz w:val="20"/>
          <w:szCs w:val="20"/>
        </w:rPr>
        <w:t>).</w:t>
      </w:r>
    </w:p>
    <w:p w14:paraId="4FE2C5D7" w14:textId="654BC9AA" w:rsidR="008E23DC" w:rsidRDefault="008E23DC" w:rsidP="008E23DC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Nineteen samples from the fungal analysis and five from the bacterial analysis were excluded following rarefaction.</w:t>
      </w:r>
    </w:p>
    <w:p w14:paraId="27847692" w14:textId="59BB9DCA" w:rsidR="00A431B2" w:rsidRDefault="00A431B2" w:rsidP="008E23DC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A: 0 to &lt;1 years </w:t>
      </w:r>
    </w:p>
    <w:p w14:paraId="779BC772" w14:textId="1A7849CF" w:rsidR="00A431B2" w:rsidRDefault="00A431B2" w:rsidP="008E23DC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B: 1 to &lt;2 years</w:t>
      </w:r>
    </w:p>
    <w:p w14:paraId="4BD010C5" w14:textId="4F56380D" w:rsidR="00A431B2" w:rsidRDefault="00A431B2" w:rsidP="008E23DC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C: 2 to &lt;3 years</w:t>
      </w:r>
    </w:p>
    <w:p w14:paraId="01F84E7A" w14:textId="4A205496" w:rsidR="00A431B2" w:rsidRDefault="00A431B2" w:rsidP="008E23DC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D: 3 to &lt;4 years</w:t>
      </w:r>
    </w:p>
    <w:p w14:paraId="0280C284" w14:textId="0B1176AF" w:rsidR="00A431B2" w:rsidRDefault="00A431B2" w:rsidP="008E23DC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E: 4 to &lt;5 years</w:t>
      </w:r>
    </w:p>
    <w:p w14:paraId="3802CA27" w14:textId="74549C64" w:rsidR="00F95BFD" w:rsidRDefault="00F95BFD" w:rsidP="008E23DC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C95FA4F" w14:textId="65757C99" w:rsidR="00F95BFD" w:rsidRPr="00F15166" w:rsidRDefault="00F95BFD" w:rsidP="00F95BFD">
      <w:pPr>
        <w:spacing w:line="276" w:lineRule="auto"/>
        <w:rPr>
          <w:b/>
          <w:bCs/>
          <w:sz w:val="20"/>
          <w:szCs w:val="20"/>
        </w:rPr>
      </w:pPr>
      <w:r w:rsidRPr="00F15166">
        <w:rPr>
          <w:b/>
          <w:bCs/>
          <w:sz w:val="20"/>
          <w:szCs w:val="20"/>
        </w:rPr>
        <w:lastRenderedPageBreak/>
        <w:t xml:space="preserve">Supplementary Table </w:t>
      </w:r>
      <w:r>
        <w:rPr>
          <w:b/>
          <w:bCs/>
          <w:sz w:val="20"/>
          <w:szCs w:val="20"/>
        </w:rPr>
        <w:t>S5</w:t>
      </w:r>
      <w:r w:rsidRPr="00F15166"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 xml:space="preserve">Bray-Curtis </w:t>
      </w:r>
      <w:r w:rsidR="00A52956">
        <w:rPr>
          <w:b/>
          <w:bCs/>
          <w:sz w:val="20"/>
          <w:szCs w:val="20"/>
        </w:rPr>
        <w:t>p-values and R</w:t>
      </w:r>
      <w:r w:rsidR="00A52956" w:rsidRPr="00A52956">
        <w:rPr>
          <w:b/>
          <w:bCs/>
          <w:sz w:val="20"/>
          <w:szCs w:val="20"/>
          <w:vertAlign w:val="superscript"/>
        </w:rPr>
        <w:t>2</w:t>
      </w:r>
      <w:r w:rsidR="00A52956">
        <w:rPr>
          <w:b/>
          <w:bCs/>
          <w:sz w:val="20"/>
          <w:szCs w:val="20"/>
        </w:rPr>
        <w:t xml:space="preserve"> values as reported by the </w:t>
      </w:r>
      <w:proofErr w:type="spellStart"/>
      <w:r w:rsidR="00A52956">
        <w:rPr>
          <w:b/>
          <w:bCs/>
          <w:sz w:val="20"/>
          <w:szCs w:val="20"/>
        </w:rPr>
        <w:t>adonis</w:t>
      </w:r>
      <w:proofErr w:type="spellEnd"/>
      <w:r w:rsidR="00A52956">
        <w:rPr>
          <w:b/>
          <w:bCs/>
          <w:sz w:val="20"/>
          <w:szCs w:val="20"/>
        </w:rPr>
        <w:t xml:space="preserve"> plug-in on QIIME2</w:t>
      </w:r>
      <w:r w:rsidRPr="00F15166">
        <w:rPr>
          <w:b/>
          <w:bCs/>
          <w:sz w:val="20"/>
          <w:szCs w:val="20"/>
        </w:rPr>
        <w:t>.</w:t>
      </w:r>
    </w:p>
    <w:tbl>
      <w:tblPr>
        <w:tblStyle w:val="LightShading1"/>
        <w:tblW w:w="0" w:type="auto"/>
        <w:tblLook w:val="0680" w:firstRow="0" w:lastRow="0" w:firstColumn="1" w:lastColumn="0" w:noHBand="1" w:noVBand="1"/>
      </w:tblPr>
      <w:tblGrid>
        <w:gridCol w:w="1328"/>
        <w:gridCol w:w="1077"/>
        <w:gridCol w:w="967"/>
      </w:tblGrid>
      <w:tr w:rsidR="004275DF" w:rsidRPr="00E63F77" w14:paraId="6F995026" w14:textId="77777777" w:rsidTr="00E33019">
        <w:trPr>
          <w:trHeight w:val="59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E02090" w14:textId="77777777" w:rsidR="004275DF" w:rsidRDefault="004275DF" w:rsidP="00E33019">
            <w:pPr>
              <w:spacing w:after="0" w:line="240" w:lineRule="auto"/>
              <w:ind w:left="176" w:hanging="17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D9580A" w14:textId="2A9BF97B" w:rsidR="004275DF" w:rsidRPr="00E63F77" w:rsidRDefault="004275DF" w:rsidP="00E3301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(q)</w:t>
            </w:r>
            <w:r w:rsidRPr="00E63F77">
              <w:rPr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135B10" w14:textId="24376C1A" w:rsidR="004275DF" w:rsidRPr="00E63F77" w:rsidRDefault="004275DF" w:rsidP="00E3301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</w:t>
            </w:r>
            <w:r w:rsidRPr="004275DF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2A2A03" w:rsidRPr="009816D4" w14:paraId="514F3261" w14:textId="77777777" w:rsidTr="00E33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33F40A9" w14:textId="77777777" w:rsidR="002A2A03" w:rsidRPr="003F0E89" w:rsidRDefault="002A2A03" w:rsidP="002A2A03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A</w:t>
            </w:r>
            <w:r w:rsidRPr="00340E4A">
              <w:rPr>
                <w:b w:val="0"/>
                <w:bCs w:val="0"/>
                <w:sz w:val="18"/>
                <w:szCs w:val="18"/>
              </w:rPr>
              <w:t xml:space="preserve"> vs </w:t>
            </w:r>
            <w:r>
              <w:rPr>
                <w:b w:val="0"/>
                <w:bCs w:val="0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4F244425" w14:textId="30F19B78" w:rsidR="002A2A03" w:rsidRPr="002A2A03" w:rsidRDefault="002A2A03" w:rsidP="002A2A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2A03">
              <w:rPr>
                <w:sz w:val="18"/>
                <w:szCs w:val="18"/>
              </w:rPr>
              <w:t>0.272</w:t>
            </w:r>
          </w:p>
        </w:tc>
        <w:tc>
          <w:tcPr>
            <w:tcW w:w="0" w:type="auto"/>
          </w:tcPr>
          <w:p w14:paraId="3D571862" w14:textId="1C9AACE6" w:rsidR="002A2A03" w:rsidRPr="002A2A03" w:rsidRDefault="002A2A03" w:rsidP="002A2A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2A03">
              <w:rPr>
                <w:sz w:val="18"/>
                <w:szCs w:val="18"/>
              </w:rPr>
              <w:t>0.027916</w:t>
            </w:r>
          </w:p>
        </w:tc>
      </w:tr>
      <w:tr w:rsidR="002A2A03" w:rsidRPr="009816D4" w14:paraId="2B4DFE93" w14:textId="77777777" w:rsidTr="00E33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4C97B7" w14:textId="77777777" w:rsidR="002A2A03" w:rsidRPr="00340E4A" w:rsidRDefault="002A2A03" w:rsidP="002A2A03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A </w:t>
            </w:r>
            <w:r w:rsidRPr="00340E4A">
              <w:rPr>
                <w:b w:val="0"/>
                <w:bCs w:val="0"/>
                <w:sz w:val="18"/>
                <w:szCs w:val="18"/>
              </w:rPr>
              <w:t xml:space="preserve">vs </w:t>
            </w:r>
            <w:r>
              <w:rPr>
                <w:b w:val="0"/>
                <w:bCs w:val="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14:paraId="7D11D20C" w14:textId="7A21F2BA" w:rsidR="002A2A03" w:rsidRPr="002A2A03" w:rsidRDefault="002A2A03" w:rsidP="002A2A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2A03">
              <w:rPr>
                <w:sz w:val="18"/>
                <w:szCs w:val="18"/>
              </w:rPr>
              <w:t>0.117</w:t>
            </w:r>
          </w:p>
        </w:tc>
        <w:tc>
          <w:tcPr>
            <w:tcW w:w="0" w:type="auto"/>
          </w:tcPr>
          <w:p w14:paraId="2FB419C9" w14:textId="77BA5BA9" w:rsidR="002A2A03" w:rsidRPr="002A2A03" w:rsidRDefault="002A2A03" w:rsidP="002A2A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2A03">
              <w:rPr>
                <w:sz w:val="18"/>
                <w:szCs w:val="18"/>
              </w:rPr>
              <w:t>0.043492</w:t>
            </w:r>
          </w:p>
        </w:tc>
      </w:tr>
      <w:tr w:rsidR="002A2A03" w:rsidRPr="009816D4" w14:paraId="5CD708C3" w14:textId="77777777" w:rsidTr="00E33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A2C1CF9" w14:textId="77777777" w:rsidR="002A2A03" w:rsidRPr="00340E4A" w:rsidRDefault="002A2A03" w:rsidP="002A2A03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A</w:t>
            </w:r>
            <w:r w:rsidRPr="00340E4A">
              <w:rPr>
                <w:b w:val="0"/>
                <w:bCs w:val="0"/>
                <w:sz w:val="18"/>
                <w:szCs w:val="18"/>
              </w:rPr>
              <w:t xml:space="preserve"> vs </w:t>
            </w:r>
            <w:r>
              <w:rPr>
                <w:b w:val="0"/>
                <w:bCs w:val="0"/>
                <w:sz w:val="18"/>
                <w:szCs w:val="18"/>
              </w:rPr>
              <w:t>D</w:t>
            </w:r>
          </w:p>
        </w:tc>
        <w:tc>
          <w:tcPr>
            <w:tcW w:w="0" w:type="auto"/>
          </w:tcPr>
          <w:p w14:paraId="450B7788" w14:textId="0BE1A918" w:rsidR="002A2A03" w:rsidRPr="002A2A03" w:rsidRDefault="002A2A03" w:rsidP="002A2A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2A03">
              <w:rPr>
                <w:sz w:val="18"/>
                <w:szCs w:val="18"/>
              </w:rPr>
              <w:t>0.005</w:t>
            </w:r>
          </w:p>
        </w:tc>
        <w:tc>
          <w:tcPr>
            <w:tcW w:w="0" w:type="auto"/>
          </w:tcPr>
          <w:p w14:paraId="63F58408" w14:textId="20B1FE0F" w:rsidR="002A2A03" w:rsidRPr="002A2A03" w:rsidRDefault="002A2A03" w:rsidP="002A2A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2A03">
              <w:rPr>
                <w:sz w:val="18"/>
                <w:szCs w:val="18"/>
              </w:rPr>
              <w:t>0.075284</w:t>
            </w:r>
          </w:p>
        </w:tc>
      </w:tr>
      <w:tr w:rsidR="002A2A03" w:rsidRPr="009816D4" w14:paraId="7883E0D1" w14:textId="77777777" w:rsidTr="00E33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780339" w14:textId="77777777" w:rsidR="002A2A03" w:rsidRPr="00340E4A" w:rsidRDefault="002A2A03" w:rsidP="002A2A03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A</w:t>
            </w:r>
            <w:r w:rsidRPr="00340E4A">
              <w:rPr>
                <w:b w:val="0"/>
                <w:bCs w:val="0"/>
                <w:sz w:val="18"/>
                <w:szCs w:val="18"/>
              </w:rPr>
              <w:t xml:space="preserve"> vs</w:t>
            </w:r>
            <w:r>
              <w:rPr>
                <w:b w:val="0"/>
                <w:bCs w:val="0"/>
                <w:sz w:val="18"/>
                <w:szCs w:val="18"/>
              </w:rPr>
              <w:t xml:space="preserve"> E</w:t>
            </w:r>
          </w:p>
        </w:tc>
        <w:tc>
          <w:tcPr>
            <w:tcW w:w="0" w:type="auto"/>
          </w:tcPr>
          <w:p w14:paraId="1147FD08" w14:textId="5E045650" w:rsidR="002A2A03" w:rsidRPr="002A2A03" w:rsidRDefault="002A2A03" w:rsidP="002A2A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2A03"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11C2C81E" w14:textId="41B620E5" w:rsidR="002A2A03" w:rsidRPr="002A2A03" w:rsidRDefault="002A2A03" w:rsidP="002A2A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2A03">
              <w:rPr>
                <w:sz w:val="18"/>
                <w:szCs w:val="18"/>
              </w:rPr>
              <w:t>0.097744</w:t>
            </w:r>
          </w:p>
        </w:tc>
      </w:tr>
      <w:tr w:rsidR="002A2A03" w:rsidRPr="009816D4" w14:paraId="51AC83B9" w14:textId="77777777" w:rsidTr="00E33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6549B6C" w14:textId="77777777" w:rsidR="002A2A03" w:rsidRPr="00340E4A" w:rsidRDefault="002A2A03" w:rsidP="002A2A03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B </w:t>
            </w:r>
            <w:r w:rsidRPr="00340E4A">
              <w:rPr>
                <w:b w:val="0"/>
                <w:bCs w:val="0"/>
                <w:sz w:val="18"/>
                <w:szCs w:val="18"/>
              </w:rPr>
              <w:t xml:space="preserve">vs </w:t>
            </w:r>
            <w:r>
              <w:rPr>
                <w:b w:val="0"/>
                <w:bCs w:val="0"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14:paraId="4C1E70FD" w14:textId="52BEE980" w:rsidR="002A2A03" w:rsidRPr="002A2A03" w:rsidRDefault="002A2A03" w:rsidP="002A2A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2A03">
              <w:rPr>
                <w:sz w:val="18"/>
                <w:szCs w:val="18"/>
              </w:rPr>
              <w:t>0.052</w:t>
            </w:r>
          </w:p>
        </w:tc>
        <w:tc>
          <w:tcPr>
            <w:tcW w:w="0" w:type="auto"/>
          </w:tcPr>
          <w:p w14:paraId="46E170AD" w14:textId="678B3696" w:rsidR="002A2A03" w:rsidRPr="002A2A03" w:rsidRDefault="002A2A03" w:rsidP="002A2A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2A03">
              <w:rPr>
                <w:sz w:val="18"/>
                <w:szCs w:val="18"/>
              </w:rPr>
              <w:t>0.045165</w:t>
            </w:r>
          </w:p>
        </w:tc>
      </w:tr>
      <w:tr w:rsidR="002A2A03" w:rsidRPr="009816D4" w14:paraId="32508FBD" w14:textId="77777777" w:rsidTr="00E33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246391B" w14:textId="77777777" w:rsidR="002A2A03" w:rsidRPr="00340E4A" w:rsidRDefault="002A2A03" w:rsidP="002A2A03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B </w:t>
            </w:r>
            <w:r w:rsidRPr="00340E4A">
              <w:rPr>
                <w:b w:val="0"/>
                <w:bCs w:val="0"/>
                <w:sz w:val="18"/>
                <w:szCs w:val="18"/>
              </w:rPr>
              <w:t xml:space="preserve">vs </w:t>
            </w:r>
            <w:r>
              <w:rPr>
                <w:b w:val="0"/>
                <w:bCs w:val="0"/>
                <w:sz w:val="18"/>
                <w:szCs w:val="18"/>
              </w:rPr>
              <w:t>D</w:t>
            </w:r>
          </w:p>
        </w:tc>
        <w:tc>
          <w:tcPr>
            <w:tcW w:w="0" w:type="auto"/>
          </w:tcPr>
          <w:p w14:paraId="7C339051" w14:textId="7B578BED" w:rsidR="002A2A03" w:rsidRPr="002A2A03" w:rsidRDefault="002A2A03" w:rsidP="002A2A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2A03">
              <w:rPr>
                <w:sz w:val="18"/>
                <w:szCs w:val="18"/>
              </w:rPr>
              <w:t>0.003</w:t>
            </w:r>
          </w:p>
        </w:tc>
        <w:tc>
          <w:tcPr>
            <w:tcW w:w="0" w:type="auto"/>
          </w:tcPr>
          <w:p w14:paraId="61346697" w14:textId="170D7BF5" w:rsidR="002A2A03" w:rsidRPr="002A2A03" w:rsidRDefault="002A2A03" w:rsidP="002A2A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2A03">
              <w:rPr>
                <w:sz w:val="18"/>
                <w:szCs w:val="18"/>
              </w:rPr>
              <w:t>0.076942</w:t>
            </w:r>
          </w:p>
        </w:tc>
      </w:tr>
      <w:tr w:rsidR="002A2A03" w:rsidRPr="009816D4" w14:paraId="46D5CB13" w14:textId="77777777" w:rsidTr="00E33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7A71A2E" w14:textId="77777777" w:rsidR="002A2A03" w:rsidRPr="00340E4A" w:rsidRDefault="002A2A03" w:rsidP="002A2A03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B </w:t>
            </w:r>
            <w:r w:rsidRPr="00340E4A">
              <w:rPr>
                <w:b w:val="0"/>
                <w:bCs w:val="0"/>
                <w:sz w:val="18"/>
                <w:szCs w:val="18"/>
              </w:rPr>
              <w:t xml:space="preserve">vs </w:t>
            </w:r>
            <w:r>
              <w:rPr>
                <w:b w:val="0"/>
                <w:bCs w:val="0"/>
                <w:sz w:val="18"/>
                <w:szCs w:val="18"/>
              </w:rPr>
              <w:t>E</w:t>
            </w:r>
          </w:p>
        </w:tc>
        <w:tc>
          <w:tcPr>
            <w:tcW w:w="0" w:type="auto"/>
          </w:tcPr>
          <w:p w14:paraId="75466A22" w14:textId="5AA3612D" w:rsidR="002A2A03" w:rsidRPr="002A2A03" w:rsidRDefault="002A2A03" w:rsidP="002A2A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2A03"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14:paraId="29629AB5" w14:textId="23925C9A" w:rsidR="002A2A03" w:rsidRPr="002A2A03" w:rsidRDefault="002A2A03" w:rsidP="002A2A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2A03">
              <w:rPr>
                <w:sz w:val="18"/>
                <w:szCs w:val="18"/>
              </w:rPr>
              <w:t>0.082932</w:t>
            </w:r>
          </w:p>
        </w:tc>
      </w:tr>
      <w:tr w:rsidR="002A2A03" w:rsidRPr="009816D4" w14:paraId="065D4355" w14:textId="77777777" w:rsidTr="00E33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DC7005" w14:textId="77777777" w:rsidR="002A2A03" w:rsidRPr="00340E4A" w:rsidRDefault="002A2A03" w:rsidP="002A2A03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C </w:t>
            </w:r>
            <w:r w:rsidRPr="00340E4A">
              <w:rPr>
                <w:b w:val="0"/>
                <w:bCs w:val="0"/>
                <w:sz w:val="18"/>
                <w:szCs w:val="18"/>
              </w:rPr>
              <w:t xml:space="preserve">vs </w:t>
            </w:r>
            <w:r>
              <w:rPr>
                <w:b w:val="0"/>
                <w:bCs w:val="0"/>
                <w:sz w:val="18"/>
                <w:szCs w:val="18"/>
              </w:rPr>
              <w:t>D</w:t>
            </w:r>
          </w:p>
        </w:tc>
        <w:tc>
          <w:tcPr>
            <w:tcW w:w="0" w:type="auto"/>
          </w:tcPr>
          <w:p w14:paraId="0F519D92" w14:textId="027DFA6A" w:rsidR="002A2A03" w:rsidRPr="002A2A03" w:rsidRDefault="002A2A03" w:rsidP="002A2A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2A03">
              <w:rPr>
                <w:sz w:val="18"/>
                <w:szCs w:val="18"/>
              </w:rPr>
              <w:t>0.148</w:t>
            </w:r>
          </w:p>
        </w:tc>
        <w:tc>
          <w:tcPr>
            <w:tcW w:w="0" w:type="auto"/>
          </w:tcPr>
          <w:p w14:paraId="4916AFA6" w14:textId="66880763" w:rsidR="002A2A03" w:rsidRPr="002A2A03" w:rsidRDefault="002A2A03" w:rsidP="002A2A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2A03">
              <w:rPr>
                <w:sz w:val="18"/>
                <w:szCs w:val="18"/>
              </w:rPr>
              <w:t>0.041113</w:t>
            </w:r>
          </w:p>
        </w:tc>
      </w:tr>
      <w:tr w:rsidR="002A2A03" w:rsidRPr="009816D4" w14:paraId="0E354F85" w14:textId="77777777" w:rsidTr="00E33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2ECC70E" w14:textId="77777777" w:rsidR="002A2A03" w:rsidRPr="00340E4A" w:rsidRDefault="002A2A03" w:rsidP="002A2A03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C</w:t>
            </w:r>
            <w:r w:rsidRPr="00340E4A">
              <w:rPr>
                <w:b w:val="0"/>
                <w:bCs w:val="0"/>
                <w:sz w:val="18"/>
                <w:szCs w:val="18"/>
              </w:rPr>
              <w:t xml:space="preserve"> vs </w:t>
            </w:r>
            <w:r>
              <w:rPr>
                <w:b w:val="0"/>
                <w:bCs w:val="0"/>
                <w:sz w:val="18"/>
                <w:szCs w:val="18"/>
              </w:rPr>
              <w:t>E</w:t>
            </w:r>
          </w:p>
        </w:tc>
        <w:tc>
          <w:tcPr>
            <w:tcW w:w="0" w:type="auto"/>
          </w:tcPr>
          <w:p w14:paraId="7BB69AC2" w14:textId="2EC964C0" w:rsidR="002A2A03" w:rsidRPr="002A2A03" w:rsidRDefault="002A2A03" w:rsidP="002A2A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2A03">
              <w:rPr>
                <w:sz w:val="18"/>
                <w:szCs w:val="18"/>
              </w:rPr>
              <w:t>0.092</w:t>
            </w:r>
          </w:p>
        </w:tc>
        <w:tc>
          <w:tcPr>
            <w:tcW w:w="0" w:type="auto"/>
          </w:tcPr>
          <w:p w14:paraId="275BF791" w14:textId="3A62DD85" w:rsidR="002A2A03" w:rsidRPr="002A2A03" w:rsidRDefault="002A2A03" w:rsidP="002A2A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2A03">
              <w:rPr>
                <w:sz w:val="18"/>
                <w:szCs w:val="18"/>
              </w:rPr>
              <w:t>0.046886</w:t>
            </w:r>
          </w:p>
        </w:tc>
      </w:tr>
      <w:tr w:rsidR="002A2A03" w:rsidRPr="009816D4" w14:paraId="3AD38249" w14:textId="77777777" w:rsidTr="00E33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E384CA0" w14:textId="77777777" w:rsidR="002A2A03" w:rsidRPr="00340E4A" w:rsidRDefault="002A2A03" w:rsidP="002A2A03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D </w:t>
            </w:r>
            <w:r w:rsidRPr="00340E4A">
              <w:rPr>
                <w:b w:val="0"/>
                <w:bCs w:val="0"/>
                <w:sz w:val="18"/>
                <w:szCs w:val="18"/>
              </w:rPr>
              <w:t xml:space="preserve">vs </w:t>
            </w:r>
            <w:r>
              <w:rPr>
                <w:b w:val="0"/>
                <w:bCs w:val="0"/>
                <w:sz w:val="18"/>
                <w:szCs w:val="18"/>
              </w:rPr>
              <w:t>E</w:t>
            </w:r>
          </w:p>
        </w:tc>
        <w:tc>
          <w:tcPr>
            <w:tcW w:w="0" w:type="auto"/>
          </w:tcPr>
          <w:p w14:paraId="7D22E92D" w14:textId="2A0FA4B9" w:rsidR="002A2A03" w:rsidRPr="002A2A03" w:rsidRDefault="002A2A03" w:rsidP="002A2A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2A03">
              <w:rPr>
                <w:sz w:val="18"/>
                <w:szCs w:val="18"/>
              </w:rPr>
              <w:t>0.495</w:t>
            </w:r>
          </w:p>
        </w:tc>
        <w:tc>
          <w:tcPr>
            <w:tcW w:w="0" w:type="auto"/>
          </w:tcPr>
          <w:p w14:paraId="3F585577" w14:textId="0CFAEB9E" w:rsidR="002A2A03" w:rsidRPr="002A2A03" w:rsidRDefault="002A2A03" w:rsidP="002A2A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A2A03">
              <w:rPr>
                <w:sz w:val="18"/>
                <w:szCs w:val="18"/>
              </w:rPr>
              <w:t>0.025819</w:t>
            </w:r>
          </w:p>
        </w:tc>
      </w:tr>
    </w:tbl>
    <w:p w14:paraId="6D00986B" w14:textId="0AFF2B7F" w:rsidR="00F95BFD" w:rsidRDefault="00F95BFD" w:rsidP="008E23DC">
      <w:pPr>
        <w:spacing w:after="0" w:line="240" w:lineRule="auto"/>
        <w:rPr>
          <w:sz w:val="20"/>
          <w:szCs w:val="20"/>
        </w:rPr>
      </w:pPr>
    </w:p>
    <w:p w14:paraId="015FF93B" w14:textId="59E90AD9" w:rsidR="00D659CD" w:rsidRDefault="00D659CD" w:rsidP="008E23DC">
      <w:pPr>
        <w:spacing w:after="0" w:line="240" w:lineRule="auto"/>
        <w:rPr>
          <w:sz w:val="20"/>
          <w:szCs w:val="20"/>
        </w:rPr>
      </w:pPr>
    </w:p>
    <w:p w14:paraId="3FF41811" w14:textId="77777777" w:rsidR="00D659CD" w:rsidRDefault="00D659CD" w:rsidP="008E23DC">
      <w:pPr>
        <w:spacing w:after="0" w:line="240" w:lineRule="auto"/>
        <w:rPr>
          <w:sz w:val="20"/>
          <w:szCs w:val="20"/>
        </w:rPr>
        <w:sectPr w:rsidR="00D659CD" w:rsidSect="00574526">
          <w:footerReference w:type="default" r:id="rId10"/>
          <w:footerReference w:type="first" r:id="rId11"/>
          <w:pgSz w:w="12240" w:h="15840"/>
          <w:pgMar w:top="1134" w:right="1134" w:bottom="1134" w:left="1134" w:header="720" w:footer="720" w:gutter="0"/>
          <w:pgNumType w:start="1"/>
          <w:cols w:space="720"/>
          <w:titlePg/>
          <w:docGrid w:linePitch="299"/>
        </w:sectPr>
      </w:pPr>
    </w:p>
    <w:p w14:paraId="7B747ED5" w14:textId="57A38233" w:rsidR="00D659CD" w:rsidRPr="00096030" w:rsidRDefault="00096030" w:rsidP="00AB2DF1">
      <w:pPr>
        <w:spacing w:line="276" w:lineRule="auto"/>
        <w:rPr>
          <w:sz w:val="20"/>
          <w:szCs w:val="20"/>
        </w:rPr>
      </w:pPr>
      <w:r w:rsidRPr="00096030">
        <w:rPr>
          <w:noProof/>
          <w:lang w:val="en-ZA" w:eastAsia="en-ZA"/>
        </w:rPr>
        <w:lastRenderedPageBreak/>
        <w:drawing>
          <wp:anchor distT="0" distB="0" distL="114300" distR="114300" simplePos="0" relativeHeight="251659776" behindDoc="0" locked="0" layoutInCell="1" allowOverlap="1" wp14:anchorId="620CFC9F" wp14:editId="6FEF2EE6">
            <wp:simplePos x="0" y="0"/>
            <wp:positionH relativeFrom="column">
              <wp:posOffset>-291465</wp:posOffset>
            </wp:positionH>
            <wp:positionV relativeFrom="paragraph">
              <wp:posOffset>415290</wp:posOffset>
            </wp:positionV>
            <wp:extent cx="9966960" cy="3680460"/>
            <wp:effectExtent l="0" t="0" r="0" b="0"/>
            <wp:wrapThrough wrapText="bothSides">
              <wp:wrapPolygon edited="0">
                <wp:start x="0" y="0"/>
                <wp:lineTo x="0" y="21466"/>
                <wp:lineTo x="21550" y="21466"/>
                <wp:lineTo x="21550" y="0"/>
                <wp:lineTo x="0" y="0"/>
              </wp:wrapPolygon>
            </wp:wrapThrough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66960" cy="368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659CD" w:rsidRPr="00F15166">
        <w:rPr>
          <w:b/>
          <w:bCs/>
          <w:sz w:val="20"/>
          <w:szCs w:val="20"/>
        </w:rPr>
        <w:t xml:space="preserve">Supplementary Table </w:t>
      </w:r>
      <w:r w:rsidR="00D659CD">
        <w:rPr>
          <w:b/>
          <w:bCs/>
          <w:sz w:val="20"/>
          <w:szCs w:val="20"/>
        </w:rPr>
        <w:t>S</w:t>
      </w:r>
      <w:r w:rsidR="002537E2">
        <w:rPr>
          <w:b/>
          <w:bCs/>
          <w:sz w:val="20"/>
          <w:szCs w:val="20"/>
        </w:rPr>
        <w:t>6</w:t>
      </w:r>
      <w:r w:rsidR="00D659CD" w:rsidRPr="00F15166">
        <w:rPr>
          <w:b/>
          <w:bCs/>
          <w:sz w:val="20"/>
          <w:szCs w:val="20"/>
        </w:rPr>
        <w:t xml:space="preserve">. </w:t>
      </w:r>
      <w:r w:rsidR="00D659CD">
        <w:rPr>
          <w:b/>
          <w:bCs/>
          <w:sz w:val="20"/>
          <w:szCs w:val="20"/>
        </w:rPr>
        <w:t>Correlation values for bacterial and fungal taxa.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The top ten positive correlations are highlighted blue and the top ten negative correlations are highlighted in red.</w:t>
      </w:r>
    </w:p>
    <w:p w14:paraId="6F69728B" w14:textId="4040E2B8" w:rsidR="00AB2DF1" w:rsidRDefault="00AB2DF1" w:rsidP="00302D2E">
      <w:pPr>
        <w:spacing w:after="0" w:line="240" w:lineRule="auto"/>
      </w:pPr>
    </w:p>
    <w:p w14:paraId="295B73DB" w14:textId="51BA4CA5" w:rsidR="00AB2DF1" w:rsidRDefault="00AB2DF1" w:rsidP="00302D2E">
      <w:pPr>
        <w:spacing w:after="0" w:line="240" w:lineRule="auto"/>
      </w:pPr>
    </w:p>
    <w:p w14:paraId="08DE265B" w14:textId="485AB43C" w:rsidR="00096030" w:rsidRDefault="00096030">
      <w:pPr>
        <w:spacing w:after="200" w:line="276" w:lineRule="auto"/>
        <w:jc w:val="left"/>
      </w:pPr>
      <w:r>
        <w:br w:type="page"/>
      </w:r>
    </w:p>
    <w:p w14:paraId="1CDDBE0F" w14:textId="03C93B3A" w:rsidR="00096030" w:rsidRPr="00096030" w:rsidRDefault="00096030" w:rsidP="00096030">
      <w:pPr>
        <w:spacing w:line="276" w:lineRule="auto"/>
        <w:rPr>
          <w:sz w:val="20"/>
          <w:szCs w:val="20"/>
        </w:rPr>
      </w:pPr>
      <w:r w:rsidRPr="00F15166">
        <w:rPr>
          <w:b/>
          <w:bCs/>
          <w:sz w:val="20"/>
          <w:szCs w:val="20"/>
        </w:rPr>
        <w:lastRenderedPageBreak/>
        <w:t xml:space="preserve">Supplementary Table </w:t>
      </w:r>
      <w:r>
        <w:rPr>
          <w:b/>
          <w:bCs/>
          <w:sz w:val="20"/>
          <w:szCs w:val="20"/>
        </w:rPr>
        <w:t>S</w:t>
      </w:r>
      <w:r w:rsidR="002537E2">
        <w:rPr>
          <w:b/>
          <w:bCs/>
          <w:sz w:val="20"/>
          <w:szCs w:val="20"/>
        </w:rPr>
        <w:t>7</w:t>
      </w:r>
      <w:r w:rsidRPr="00F15166"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 xml:space="preserve">P values for the correlation between bacterial and fungal taxa. </w:t>
      </w:r>
      <w:r>
        <w:rPr>
          <w:sz w:val="20"/>
          <w:szCs w:val="20"/>
        </w:rPr>
        <w:t>The significant p values (&lt;0.05) have been highlighted in green.</w:t>
      </w:r>
    </w:p>
    <w:p w14:paraId="1E3F3DD4" w14:textId="538394E0" w:rsidR="006301D8" w:rsidRDefault="00AB2DF1" w:rsidP="00D659CD">
      <w:pPr>
        <w:spacing w:line="276" w:lineRule="auto"/>
        <w:rPr>
          <w:b/>
          <w:bCs/>
          <w:sz w:val="20"/>
          <w:szCs w:val="20"/>
        </w:rPr>
      </w:pPr>
      <w:r w:rsidRPr="00AB2DF1">
        <w:rPr>
          <w:noProof/>
          <w:lang w:val="en-ZA" w:eastAsia="en-ZA"/>
        </w:rPr>
        <w:drawing>
          <wp:inline distT="0" distB="0" distL="0" distR="0" wp14:anchorId="0DEB5FD9" wp14:editId="5927DD24">
            <wp:extent cx="9271635" cy="3639185"/>
            <wp:effectExtent l="0" t="0" r="571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71635" cy="3639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FFCC4D" w14:textId="77777777" w:rsidR="00096030" w:rsidRPr="00096030" w:rsidRDefault="00096030">
      <w:pPr>
        <w:spacing w:line="276" w:lineRule="auto"/>
        <w:rPr>
          <w:sz w:val="20"/>
          <w:szCs w:val="20"/>
        </w:rPr>
      </w:pPr>
    </w:p>
    <w:sectPr w:rsidR="00096030" w:rsidRPr="00096030" w:rsidSect="001738EB">
      <w:pgSz w:w="15840" w:h="12240" w:orient="landscape"/>
      <w:pgMar w:top="1134" w:right="672" w:bottom="709" w:left="567" w:header="720" w:footer="648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28C6D1" w14:textId="77777777" w:rsidR="008B4AF5" w:rsidRDefault="008B4AF5">
      <w:pPr>
        <w:spacing w:after="0" w:line="240" w:lineRule="auto"/>
      </w:pPr>
      <w:r>
        <w:separator/>
      </w:r>
    </w:p>
  </w:endnote>
  <w:endnote w:type="continuationSeparator" w:id="0">
    <w:p w14:paraId="60F1AF93" w14:textId="77777777" w:rsidR="008B4AF5" w:rsidRDefault="008B4A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erif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ohit Devanagari">
    <w:altName w:val="Cambria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0082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A7E2EB" w14:textId="4268BB24" w:rsidR="001D1DC4" w:rsidRDefault="001D1D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45F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B94177" w14:textId="77777777" w:rsidR="001D1DC4" w:rsidRDefault="001D1D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2082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1931CC" w14:textId="216B20C0" w:rsidR="001D1DC4" w:rsidRDefault="001D1D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45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985007" w14:textId="77777777" w:rsidR="001D1DC4" w:rsidRDefault="001D1D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CC2AE" w14:textId="77777777" w:rsidR="008B4AF5" w:rsidRDefault="008B4AF5">
      <w:pPr>
        <w:spacing w:after="0" w:line="240" w:lineRule="auto"/>
      </w:pPr>
      <w:r>
        <w:separator/>
      </w:r>
    </w:p>
  </w:footnote>
  <w:footnote w:type="continuationSeparator" w:id="0">
    <w:p w14:paraId="2983D546" w14:textId="77777777" w:rsidR="008B4AF5" w:rsidRDefault="008B4A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A5817"/>
    <w:multiLevelType w:val="hybridMultilevel"/>
    <w:tmpl w:val="9BF6BE8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5745DC"/>
    <w:multiLevelType w:val="hybridMultilevel"/>
    <w:tmpl w:val="8C46C30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246416"/>
    <w:multiLevelType w:val="multilevel"/>
    <w:tmpl w:val="C1F448B8"/>
    <w:name w:val="Numbered list 2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0" w:firstLine="0"/>
      </w:pPr>
    </w:lvl>
    <w:lvl w:ilvl="2">
      <w:start w:val="1"/>
      <w:numFmt w:val="decimal"/>
      <w:lvlText w:val="%3."/>
      <w:lvlJc w:val="left"/>
      <w:pPr>
        <w:ind w:left="0" w:firstLine="0"/>
      </w:pPr>
    </w:lvl>
    <w:lvl w:ilvl="3">
      <w:start w:val="1"/>
      <w:numFmt w:val="decimal"/>
      <w:lvlText w:val="%4."/>
      <w:lvlJc w:val="left"/>
      <w:pPr>
        <w:ind w:left="0" w:firstLine="0"/>
      </w:pPr>
    </w:lvl>
    <w:lvl w:ilvl="4">
      <w:start w:val="1"/>
      <w:numFmt w:val="decimal"/>
      <w:lvlText w:val="%5."/>
      <w:lvlJc w:val="left"/>
      <w:pPr>
        <w:ind w:left="0" w:firstLine="0"/>
      </w:pPr>
    </w:lvl>
    <w:lvl w:ilvl="5">
      <w:start w:val="1"/>
      <w:numFmt w:val="decimal"/>
      <w:lvlText w:val="%6."/>
      <w:lvlJc w:val="left"/>
      <w:pPr>
        <w:ind w:left="0" w:firstLine="0"/>
      </w:pPr>
    </w:lvl>
    <w:lvl w:ilvl="6">
      <w:start w:val="1"/>
      <w:numFmt w:val="decimal"/>
      <w:lvlText w:val="%7.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ind w:left="0" w:firstLine="0"/>
      </w:pPr>
    </w:lvl>
    <w:lvl w:ilvl="8">
      <w:start w:val="1"/>
      <w:numFmt w:val="decimal"/>
      <w:lvlText w:val="%9."/>
      <w:lvlJc w:val="left"/>
      <w:pPr>
        <w:ind w:left="0" w:firstLine="0"/>
      </w:pPr>
    </w:lvl>
  </w:abstractNum>
  <w:abstractNum w:abstractNumId="3" w15:restartNumberingAfterBreak="0">
    <w:nsid w:val="6D9A0C7D"/>
    <w:multiLevelType w:val="multilevel"/>
    <w:tmpl w:val="8D18532C"/>
    <w:name w:val="Numbered list 1"/>
    <w:lvl w:ilvl="0">
      <w:start w:val="1"/>
      <w:numFmt w:val="decimal"/>
      <w:lvlText w:val="%1."/>
      <w:lvlJc w:val="left"/>
      <w:pPr>
        <w:ind w:left="360" w:firstLine="0"/>
      </w:pPr>
    </w:lvl>
    <w:lvl w:ilvl="1">
      <w:start w:val="1"/>
      <w:numFmt w:val="lowerLetter"/>
      <w:lvlText w:val="%2."/>
      <w:lvlJc w:val="left"/>
      <w:pPr>
        <w:ind w:left="1080" w:firstLine="0"/>
      </w:pPr>
    </w:lvl>
    <w:lvl w:ilvl="2">
      <w:start w:val="1"/>
      <w:numFmt w:val="lowerRoman"/>
      <w:lvlText w:val="%3."/>
      <w:lvlJc w:val="left"/>
      <w:pPr>
        <w:ind w:left="1980" w:firstLine="0"/>
      </w:pPr>
    </w:lvl>
    <w:lvl w:ilvl="3">
      <w:start w:val="1"/>
      <w:numFmt w:val="decimal"/>
      <w:lvlText w:val="%4."/>
      <w:lvlJc w:val="left"/>
      <w:pPr>
        <w:ind w:left="2520" w:firstLine="0"/>
      </w:pPr>
    </w:lvl>
    <w:lvl w:ilvl="4">
      <w:start w:val="1"/>
      <w:numFmt w:val="lowerLetter"/>
      <w:lvlText w:val="%5."/>
      <w:lvlJc w:val="left"/>
      <w:pPr>
        <w:ind w:left="3240" w:firstLine="0"/>
      </w:pPr>
    </w:lvl>
    <w:lvl w:ilvl="5">
      <w:start w:val="1"/>
      <w:numFmt w:val="lowerRoman"/>
      <w:lvlText w:val="%6."/>
      <w:lvlJc w:val="left"/>
      <w:pPr>
        <w:ind w:left="4140" w:firstLine="0"/>
      </w:pPr>
    </w:lvl>
    <w:lvl w:ilvl="6">
      <w:start w:val="1"/>
      <w:numFmt w:val="decimal"/>
      <w:lvlText w:val="%7."/>
      <w:lvlJc w:val="left"/>
      <w:pPr>
        <w:ind w:left="4680" w:firstLine="0"/>
      </w:pPr>
    </w:lvl>
    <w:lvl w:ilvl="7">
      <w:start w:val="1"/>
      <w:numFmt w:val="lowerLetter"/>
      <w:lvlText w:val="%8."/>
      <w:lvlJc w:val="left"/>
      <w:pPr>
        <w:ind w:left="5400" w:firstLine="0"/>
      </w:pPr>
    </w:lvl>
    <w:lvl w:ilvl="8">
      <w:start w:val="1"/>
      <w:numFmt w:val="lowerRoman"/>
      <w:lvlText w:val="%9."/>
      <w:lvlJc w:val="left"/>
      <w:pPr>
        <w:ind w:left="6300" w:firstLine="0"/>
      </w:pPr>
    </w:lvl>
  </w:abstractNum>
  <w:num w:numId="1" w16cid:durableId="1959097140">
    <w:abstractNumId w:val="1"/>
  </w:num>
  <w:num w:numId="2" w16cid:durableId="615718675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7D0B"/>
    <w:rsid w:val="000139DD"/>
    <w:rsid w:val="000215CC"/>
    <w:rsid w:val="000247D2"/>
    <w:rsid w:val="00025672"/>
    <w:rsid w:val="00036541"/>
    <w:rsid w:val="00036580"/>
    <w:rsid w:val="000523E2"/>
    <w:rsid w:val="000555EE"/>
    <w:rsid w:val="000561E5"/>
    <w:rsid w:val="00064ABD"/>
    <w:rsid w:val="00065747"/>
    <w:rsid w:val="00070687"/>
    <w:rsid w:val="000729F3"/>
    <w:rsid w:val="0007496D"/>
    <w:rsid w:val="000760C8"/>
    <w:rsid w:val="000801C2"/>
    <w:rsid w:val="0008224A"/>
    <w:rsid w:val="0008323A"/>
    <w:rsid w:val="00083298"/>
    <w:rsid w:val="000842D7"/>
    <w:rsid w:val="000866A7"/>
    <w:rsid w:val="00096030"/>
    <w:rsid w:val="000A0137"/>
    <w:rsid w:val="000A0D93"/>
    <w:rsid w:val="000A0F46"/>
    <w:rsid w:val="000A10E1"/>
    <w:rsid w:val="000A4196"/>
    <w:rsid w:val="000B0220"/>
    <w:rsid w:val="000B076E"/>
    <w:rsid w:val="000C3291"/>
    <w:rsid w:val="000C35B1"/>
    <w:rsid w:val="000D56A6"/>
    <w:rsid w:val="000E18D3"/>
    <w:rsid w:val="000E4F52"/>
    <w:rsid w:val="000E6F87"/>
    <w:rsid w:val="000F15E1"/>
    <w:rsid w:val="000F4A12"/>
    <w:rsid w:val="00103AB5"/>
    <w:rsid w:val="001115F6"/>
    <w:rsid w:val="00111DD8"/>
    <w:rsid w:val="001136BE"/>
    <w:rsid w:val="00115C46"/>
    <w:rsid w:val="00117A5F"/>
    <w:rsid w:val="00120775"/>
    <w:rsid w:val="00120D58"/>
    <w:rsid w:val="001247AC"/>
    <w:rsid w:val="00130057"/>
    <w:rsid w:val="001323C7"/>
    <w:rsid w:val="00134B73"/>
    <w:rsid w:val="001378A3"/>
    <w:rsid w:val="00145B15"/>
    <w:rsid w:val="00147612"/>
    <w:rsid w:val="00147B06"/>
    <w:rsid w:val="00150C22"/>
    <w:rsid w:val="00152207"/>
    <w:rsid w:val="00156B30"/>
    <w:rsid w:val="00156F26"/>
    <w:rsid w:val="001576EB"/>
    <w:rsid w:val="00161505"/>
    <w:rsid w:val="0016170D"/>
    <w:rsid w:val="00161926"/>
    <w:rsid w:val="001639E8"/>
    <w:rsid w:val="00165DB3"/>
    <w:rsid w:val="00167522"/>
    <w:rsid w:val="001738EB"/>
    <w:rsid w:val="00173FF8"/>
    <w:rsid w:val="00177965"/>
    <w:rsid w:val="00183DB3"/>
    <w:rsid w:val="00184933"/>
    <w:rsid w:val="001A05F3"/>
    <w:rsid w:val="001A4888"/>
    <w:rsid w:val="001A799E"/>
    <w:rsid w:val="001B090A"/>
    <w:rsid w:val="001B29D4"/>
    <w:rsid w:val="001B3B04"/>
    <w:rsid w:val="001B6DE9"/>
    <w:rsid w:val="001C27F1"/>
    <w:rsid w:val="001D1DC4"/>
    <w:rsid w:val="001D54A2"/>
    <w:rsid w:val="001D578F"/>
    <w:rsid w:val="001D5FCC"/>
    <w:rsid w:val="001E0E9B"/>
    <w:rsid w:val="001E5186"/>
    <w:rsid w:val="001E72B3"/>
    <w:rsid w:val="001F3540"/>
    <w:rsid w:val="001F3880"/>
    <w:rsid w:val="00200278"/>
    <w:rsid w:val="0020425A"/>
    <w:rsid w:val="002046B7"/>
    <w:rsid w:val="00205E87"/>
    <w:rsid w:val="00211A98"/>
    <w:rsid w:val="00211C69"/>
    <w:rsid w:val="00217531"/>
    <w:rsid w:val="002176B9"/>
    <w:rsid w:val="00221751"/>
    <w:rsid w:val="00224205"/>
    <w:rsid w:val="00225642"/>
    <w:rsid w:val="00225A56"/>
    <w:rsid w:val="00226367"/>
    <w:rsid w:val="002424D7"/>
    <w:rsid w:val="00250331"/>
    <w:rsid w:val="00252CEF"/>
    <w:rsid w:val="002537E2"/>
    <w:rsid w:val="00253EA4"/>
    <w:rsid w:val="002549E3"/>
    <w:rsid w:val="0025589E"/>
    <w:rsid w:val="00256556"/>
    <w:rsid w:val="00256E98"/>
    <w:rsid w:val="002604E5"/>
    <w:rsid w:val="0026243A"/>
    <w:rsid w:val="0026382D"/>
    <w:rsid w:val="00265A5E"/>
    <w:rsid w:val="002666BE"/>
    <w:rsid w:val="002716A2"/>
    <w:rsid w:val="00271A9E"/>
    <w:rsid w:val="00271AB2"/>
    <w:rsid w:val="002720A1"/>
    <w:rsid w:val="002728BF"/>
    <w:rsid w:val="00274C8C"/>
    <w:rsid w:val="00275790"/>
    <w:rsid w:val="00281421"/>
    <w:rsid w:val="00281697"/>
    <w:rsid w:val="00291C02"/>
    <w:rsid w:val="0029457D"/>
    <w:rsid w:val="00297CDC"/>
    <w:rsid w:val="002A2A03"/>
    <w:rsid w:val="002B08B4"/>
    <w:rsid w:val="002B5B59"/>
    <w:rsid w:val="002B6F22"/>
    <w:rsid w:val="002C25B7"/>
    <w:rsid w:val="002C38DC"/>
    <w:rsid w:val="002C6721"/>
    <w:rsid w:val="002D207A"/>
    <w:rsid w:val="002D2642"/>
    <w:rsid w:val="002D6D61"/>
    <w:rsid w:val="002D74AD"/>
    <w:rsid w:val="002E1A49"/>
    <w:rsid w:val="002E6B66"/>
    <w:rsid w:val="002F254E"/>
    <w:rsid w:val="002F55DD"/>
    <w:rsid w:val="002F5B95"/>
    <w:rsid w:val="00302D2E"/>
    <w:rsid w:val="0030669D"/>
    <w:rsid w:val="00306D53"/>
    <w:rsid w:val="003114C4"/>
    <w:rsid w:val="00313ED5"/>
    <w:rsid w:val="00314DCD"/>
    <w:rsid w:val="00317055"/>
    <w:rsid w:val="00326DE3"/>
    <w:rsid w:val="003301D1"/>
    <w:rsid w:val="0034003E"/>
    <w:rsid w:val="00340E4A"/>
    <w:rsid w:val="00343616"/>
    <w:rsid w:val="00353B4C"/>
    <w:rsid w:val="00363E88"/>
    <w:rsid w:val="00375710"/>
    <w:rsid w:val="00376451"/>
    <w:rsid w:val="003764C1"/>
    <w:rsid w:val="00382078"/>
    <w:rsid w:val="00390A81"/>
    <w:rsid w:val="003917D1"/>
    <w:rsid w:val="0039438A"/>
    <w:rsid w:val="00396849"/>
    <w:rsid w:val="003976A4"/>
    <w:rsid w:val="003A25BC"/>
    <w:rsid w:val="003A2A7B"/>
    <w:rsid w:val="003A7ACF"/>
    <w:rsid w:val="003B42E0"/>
    <w:rsid w:val="003B52B2"/>
    <w:rsid w:val="003B5F7C"/>
    <w:rsid w:val="003B7CE6"/>
    <w:rsid w:val="003C319E"/>
    <w:rsid w:val="003C7BE6"/>
    <w:rsid w:val="003D0335"/>
    <w:rsid w:val="003D3DE2"/>
    <w:rsid w:val="003D476F"/>
    <w:rsid w:val="003E4E95"/>
    <w:rsid w:val="003E6133"/>
    <w:rsid w:val="003F4909"/>
    <w:rsid w:val="00410126"/>
    <w:rsid w:val="00412C9A"/>
    <w:rsid w:val="00413930"/>
    <w:rsid w:val="00421C1E"/>
    <w:rsid w:val="00423CC8"/>
    <w:rsid w:val="004258B8"/>
    <w:rsid w:val="00426F08"/>
    <w:rsid w:val="004275DF"/>
    <w:rsid w:val="0043187E"/>
    <w:rsid w:val="004341D2"/>
    <w:rsid w:val="004410AF"/>
    <w:rsid w:val="00442CAC"/>
    <w:rsid w:val="0045189E"/>
    <w:rsid w:val="00451DDA"/>
    <w:rsid w:val="004533BB"/>
    <w:rsid w:val="0045556F"/>
    <w:rsid w:val="00455DAF"/>
    <w:rsid w:val="0046039A"/>
    <w:rsid w:val="00466E9F"/>
    <w:rsid w:val="00473294"/>
    <w:rsid w:val="00473E08"/>
    <w:rsid w:val="00476EBD"/>
    <w:rsid w:val="00481E27"/>
    <w:rsid w:val="00484261"/>
    <w:rsid w:val="00486A7C"/>
    <w:rsid w:val="004963A8"/>
    <w:rsid w:val="004A2F10"/>
    <w:rsid w:val="004B0F50"/>
    <w:rsid w:val="004C1722"/>
    <w:rsid w:val="004C330F"/>
    <w:rsid w:val="004C7541"/>
    <w:rsid w:val="004D4EFD"/>
    <w:rsid w:val="004E2159"/>
    <w:rsid w:val="004E2A49"/>
    <w:rsid w:val="004E7B6E"/>
    <w:rsid w:val="004F0FD8"/>
    <w:rsid w:val="004F1370"/>
    <w:rsid w:val="004F26C5"/>
    <w:rsid w:val="004F3AEB"/>
    <w:rsid w:val="004F56D9"/>
    <w:rsid w:val="004F5EBB"/>
    <w:rsid w:val="004F662F"/>
    <w:rsid w:val="004F6640"/>
    <w:rsid w:val="0050347B"/>
    <w:rsid w:val="005042C0"/>
    <w:rsid w:val="005055A1"/>
    <w:rsid w:val="005129B4"/>
    <w:rsid w:val="0051300B"/>
    <w:rsid w:val="00513716"/>
    <w:rsid w:val="0052285F"/>
    <w:rsid w:val="00523CF0"/>
    <w:rsid w:val="005245F7"/>
    <w:rsid w:val="005263C6"/>
    <w:rsid w:val="00527720"/>
    <w:rsid w:val="00527F7C"/>
    <w:rsid w:val="00533036"/>
    <w:rsid w:val="0055134A"/>
    <w:rsid w:val="005531EC"/>
    <w:rsid w:val="00553F56"/>
    <w:rsid w:val="00557431"/>
    <w:rsid w:val="00561F02"/>
    <w:rsid w:val="0056397D"/>
    <w:rsid w:val="00564BFC"/>
    <w:rsid w:val="0056571B"/>
    <w:rsid w:val="00572002"/>
    <w:rsid w:val="005738E4"/>
    <w:rsid w:val="00574526"/>
    <w:rsid w:val="0057523C"/>
    <w:rsid w:val="00577429"/>
    <w:rsid w:val="005774BC"/>
    <w:rsid w:val="0058065A"/>
    <w:rsid w:val="0058178D"/>
    <w:rsid w:val="0059625B"/>
    <w:rsid w:val="005A5BFB"/>
    <w:rsid w:val="005B638E"/>
    <w:rsid w:val="005B6F26"/>
    <w:rsid w:val="005B723C"/>
    <w:rsid w:val="005B7A72"/>
    <w:rsid w:val="005C09B7"/>
    <w:rsid w:val="005C1E05"/>
    <w:rsid w:val="005C450C"/>
    <w:rsid w:val="005C4BB5"/>
    <w:rsid w:val="005C6835"/>
    <w:rsid w:val="005C7D39"/>
    <w:rsid w:val="005D2D85"/>
    <w:rsid w:val="005D471B"/>
    <w:rsid w:val="005E18FD"/>
    <w:rsid w:val="005E6DD2"/>
    <w:rsid w:val="006016B5"/>
    <w:rsid w:val="0060285F"/>
    <w:rsid w:val="00615832"/>
    <w:rsid w:val="006202F0"/>
    <w:rsid w:val="00622DCC"/>
    <w:rsid w:val="00623AFA"/>
    <w:rsid w:val="00627B4A"/>
    <w:rsid w:val="006301D8"/>
    <w:rsid w:val="00633651"/>
    <w:rsid w:val="0064037F"/>
    <w:rsid w:val="00640A28"/>
    <w:rsid w:val="006507F4"/>
    <w:rsid w:val="00653059"/>
    <w:rsid w:val="0065378E"/>
    <w:rsid w:val="006615ED"/>
    <w:rsid w:val="00663CDF"/>
    <w:rsid w:val="00673E98"/>
    <w:rsid w:val="00675510"/>
    <w:rsid w:val="00685F26"/>
    <w:rsid w:val="00686815"/>
    <w:rsid w:val="00686AB6"/>
    <w:rsid w:val="00686F20"/>
    <w:rsid w:val="00687EEE"/>
    <w:rsid w:val="00691CE0"/>
    <w:rsid w:val="00695645"/>
    <w:rsid w:val="006971E3"/>
    <w:rsid w:val="006A3462"/>
    <w:rsid w:val="006A7A3C"/>
    <w:rsid w:val="006B33EC"/>
    <w:rsid w:val="006B6103"/>
    <w:rsid w:val="006B78AE"/>
    <w:rsid w:val="006C0B03"/>
    <w:rsid w:val="006C3A10"/>
    <w:rsid w:val="006C4DAC"/>
    <w:rsid w:val="006D273B"/>
    <w:rsid w:val="006D2BE8"/>
    <w:rsid w:val="006D49D4"/>
    <w:rsid w:val="006D5CC0"/>
    <w:rsid w:val="006D6861"/>
    <w:rsid w:val="006D7577"/>
    <w:rsid w:val="006F1CB9"/>
    <w:rsid w:val="00703213"/>
    <w:rsid w:val="00717631"/>
    <w:rsid w:val="00717E3B"/>
    <w:rsid w:val="0072212F"/>
    <w:rsid w:val="00723807"/>
    <w:rsid w:val="00723F9C"/>
    <w:rsid w:val="00724431"/>
    <w:rsid w:val="00724597"/>
    <w:rsid w:val="0073074E"/>
    <w:rsid w:val="00736457"/>
    <w:rsid w:val="007421B1"/>
    <w:rsid w:val="007450E0"/>
    <w:rsid w:val="00751D2D"/>
    <w:rsid w:val="00754778"/>
    <w:rsid w:val="00755918"/>
    <w:rsid w:val="007562DC"/>
    <w:rsid w:val="00762BC5"/>
    <w:rsid w:val="00765529"/>
    <w:rsid w:val="00767283"/>
    <w:rsid w:val="007673FD"/>
    <w:rsid w:val="0076763B"/>
    <w:rsid w:val="007677BE"/>
    <w:rsid w:val="00770797"/>
    <w:rsid w:val="00770834"/>
    <w:rsid w:val="00773335"/>
    <w:rsid w:val="00777B41"/>
    <w:rsid w:val="00787781"/>
    <w:rsid w:val="0079103D"/>
    <w:rsid w:val="007926D9"/>
    <w:rsid w:val="00794CCC"/>
    <w:rsid w:val="007957DB"/>
    <w:rsid w:val="007A35BC"/>
    <w:rsid w:val="007B1667"/>
    <w:rsid w:val="007B5E3F"/>
    <w:rsid w:val="007B7082"/>
    <w:rsid w:val="007C3897"/>
    <w:rsid w:val="007C68D2"/>
    <w:rsid w:val="007C71F9"/>
    <w:rsid w:val="007D0666"/>
    <w:rsid w:val="007D3A9C"/>
    <w:rsid w:val="007E2863"/>
    <w:rsid w:val="007E41D0"/>
    <w:rsid w:val="007E4604"/>
    <w:rsid w:val="007E4707"/>
    <w:rsid w:val="007E6A2B"/>
    <w:rsid w:val="007F1D6A"/>
    <w:rsid w:val="007F2B24"/>
    <w:rsid w:val="007F3BD0"/>
    <w:rsid w:val="007F7B11"/>
    <w:rsid w:val="00806F58"/>
    <w:rsid w:val="00807328"/>
    <w:rsid w:val="00811930"/>
    <w:rsid w:val="00820273"/>
    <w:rsid w:val="00825D9B"/>
    <w:rsid w:val="00826290"/>
    <w:rsid w:val="00832C56"/>
    <w:rsid w:val="00832FA4"/>
    <w:rsid w:val="00833B18"/>
    <w:rsid w:val="00834B80"/>
    <w:rsid w:val="00840B97"/>
    <w:rsid w:val="00850426"/>
    <w:rsid w:val="0086256C"/>
    <w:rsid w:val="00864BAD"/>
    <w:rsid w:val="008651C0"/>
    <w:rsid w:val="00874288"/>
    <w:rsid w:val="008762E1"/>
    <w:rsid w:val="00885F5E"/>
    <w:rsid w:val="0088607D"/>
    <w:rsid w:val="00887748"/>
    <w:rsid w:val="00891E00"/>
    <w:rsid w:val="008A2AE6"/>
    <w:rsid w:val="008A38BF"/>
    <w:rsid w:val="008A61CB"/>
    <w:rsid w:val="008B0642"/>
    <w:rsid w:val="008B0904"/>
    <w:rsid w:val="008B28B2"/>
    <w:rsid w:val="008B31A8"/>
    <w:rsid w:val="008B3419"/>
    <w:rsid w:val="008B4AF5"/>
    <w:rsid w:val="008B7144"/>
    <w:rsid w:val="008B7876"/>
    <w:rsid w:val="008C0500"/>
    <w:rsid w:val="008C0C8B"/>
    <w:rsid w:val="008C40A0"/>
    <w:rsid w:val="008C591E"/>
    <w:rsid w:val="008C6C45"/>
    <w:rsid w:val="008C7468"/>
    <w:rsid w:val="008C7B0F"/>
    <w:rsid w:val="008C7E29"/>
    <w:rsid w:val="008D7204"/>
    <w:rsid w:val="008E2000"/>
    <w:rsid w:val="008E23DC"/>
    <w:rsid w:val="008E5D8C"/>
    <w:rsid w:val="008E7800"/>
    <w:rsid w:val="008E7CC9"/>
    <w:rsid w:val="008F0BD9"/>
    <w:rsid w:val="008F1722"/>
    <w:rsid w:val="008F5A15"/>
    <w:rsid w:val="009004A8"/>
    <w:rsid w:val="00900F3A"/>
    <w:rsid w:val="0090135F"/>
    <w:rsid w:val="009027CD"/>
    <w:rsid w:val="00902BDC"/>
    <w:rsid w:val="00903002"/>
    <w:rsid w:val="00911479"/>
    <w:rsid w:val="00913213"/>
    <w:rsid w:val="009146C9"/>
    <w:rsid w:val="00917334"/>
    <w:rsid w:val="00926D33"/>
    <w:rsid w:val="00927562"/>
    <w:rsid w:val="00933CB1"/>
    <w:rsid w:val="00934FFC"/>
    <w:rsid w:val="00941E22"/>
    <w:rsid w:val="00943E51"/>
    <w:rsid w:val="00946EDD"/>
    <w:rsid w:val="00951333"/>
    <w:rsid w:val="0095210D"/>
    <w:rsid w:val="00952AEE"/>
    <w:rsid w:val="00953DA6"/>
    <w:rsid w:val="00955EB6"/>
    <w:rsid w:val="00971711"/>
    <w:rsid w:val="009740BA"/>
    <w:rsid w:val="0097421B"/>
    <w:rsid w:val="009816D4"/>
    <w:rsid w:val="00982D70"/>
    <w:rsid w:val="0098684A"/>
    <w:rsid w:val="00987183"/>
    <w:rsid w:val="0099215E"/>
    <w:rsid w:val="009A4293"/>
    <w:rsid w:val="009B1CE8"/>
    <w:rsid w:val="009B5AE9"/>
    <w:rsid w:val="009C3330"/>
    <w:rsid w:val="009C3F35"/>
    <w:rsid w:val="009C658C"/>
    <w:rsid w:val="009D0B60"/>
    <w:rsid w:val="009D287C"/>
    <w:rsid w:val="009D739B"/>
    <w:rsid w:val="009E07C0"/>
    <w:rsid w:val="009E07D0"/>
    <w:rsid w:val="009E6F91"/>
    <w:rsid w:val="009F27D5"/>
    <w:rsid w:val="009F3819"/>
    <w:rsid w:val="009F4616"/>
    <w:rsid w:val="00A040DA"/>
    <w:rsid w:val="00A13860"/>
    <w:rsid w:val="00A16BE7"/>
    <w:rsid w:val="00A17D0B"/>
    <w:rsid w:val="00A20EBB"/>
    <w:rsid w:val="00A246F8"/>
    <w:rsid w:val="00A319A4"/>
    <w:rsid w:val="00A34089"/>
    <w:rsid w:val="00A34323"/>
    <w:rsid w:val="00A346A6"/>
    <w:rsid w:val="00A3632C"/>
    <w:rsid w:val="00A40E8C"/>
    <w:rsid w:val="00A431A9"/>
    <w:rsid w:val="00A431B2"/>
    <w:rsid w:val="00A4610B"/>
    <w:rsid w:val="00A46817"/>
    <w:rsid w:val="00A46BC9"/>
    <w:rsid w:val="00A47F4C"/>
    <w:rsid w:val="00A5170C"/>
    <w:rsid w:val="00A51A28"/>
    <w:rsid w:val="00A52956"/>
    <w:rsid w:val="00A54CE4"/>
    <w:rsid w:val="00A6058F"/>
    <w:rsid w:val="00A74D24"/>
    <w:rsid w:val="00A77C90"/>
    <w:rsid w:val="00A815EB"/>
    <w:rsid w:val="00A85388"/>
    <w:rsid w:val="00A95BB9"/>
    <w:rsid w:val="00A968B6"/>
    <w:rsid w:val="00A96989"/>
    <w:rsid w:val="00AA178E"/>
    <w:rsid w:val="00AA1894"/>
    <w:rsid w:val="00AA1F59"/>
    <w:rsid w:val="00AA4FAB"/>
    <w:rsid w:val="00AB255F"/>
    <w:rsid w:val="00AB2629"/>
    <w:rsid w:val="00AB2DF1"/>
    <w:rsid w:val="00AB301F"/>
    <w:rsid w:val="00AB492C"/>
    <w:rsid w:val="00AC5EE1"/>
    <w:rsid w:val="00AC791B"/>
    <w:rsid w:val="00AC7B7F"/>
    <w:rsid w:val="00AD0E64"/>
    <w:rsid w:val="00AD11F5"/>
    <w:rsid w:val="00AD226F"/>
    <w:rsid w:val="00AD30EB"/>
    <w:rsid w:val="00AD4758"/>
    <w:rsid w:val="00AE06CE"/>
    <w:rsid w:val="00AE145A"/>
    <w:rsid w:val="00AE1A1D"/>
    <w:rsid w:val="00AF1D01"/>
    <w:rsid w:val="00AF6219"/>
    <w:rsid w:val="00AF66CF"/>
    <w:rsid w:val="00B0198B"/>
    <w:rsid w:val="00B04142"/>
    <w:rsid w:val="00B200E9"/>
    <w:rsid w:val="00B20BE1"/>
    <w:rsid w:val="00B22F4D"/>
    <w:rsid w:val="00B26AF6"/>
    <w:rsid w:val="00B3112A"/>
    <w:rsid w:val="00B35175"/>
    <w:rsid w:val="00B35EB2"/>
    <w:rsid w:val="00B44967"/>
    <w:rsid w:val="00B66155"/>
    <w:rsid w:val="00B67808"/>
    <w:rsid w:val="00B735C9"/>
    <w:rsid w:val="00B7595F"/>
    <w:rsid w:val="00B77A49"/>
    <w:rsid w:val="00B87E97"/>
    <w:rsid w:val="00B9192F"/>
    <w:rsid w:val="00B95709"/>
    <w:rsid w:val="00BA2452"/>
    <w:rsid w:val="00BA2C9F"/>
    <w:rsid w:val="00BB408B"/>
    <w:rsid w:val="00BB63EF"/>
    <w:rsid w:val="00BB7057"/>
    <w:rsid w:val="00BC184D"/>
    <w:rsid w:val="00BC6FF1"/>
    <w:rsid w:val="00BD3150"/>
    <w:rsid w:val="00BD33D0"/>
    <w:rsid w:val="00BD57B6"/>
    <w:rsid w:val="00BE2F0B"/>
    <w:rsid w:val="00BE5FB4"/>
    <w:rsid w:val="00BE74FF"/>
    <w:rsid w:val="00BF0246"/>
    <w:rsid w:val="00BF0E51"/>
    <w:rsid w:val="00BF6BD3"/>
    <w:rsid w:val="00BF717B"/>
    <w:rsid w:val="00C03E23"/>
    <w:rsid w:val="00C07BC2"/>
    <w:rsid w:val="00C13369"/>
    <w:rsid w:val="00C13F97"/>
    <w:rsid w:val="00C14DA9"/>
    <w:rsid w:val="00C15D29"/>
    <w:rsid w:val="00C20615"/>
    <w:rsid w:val="00C20959"/>
    <w:rsid w:val="00C21AA8"/>
    <w:rsid w:val="00C22F22"/>
    <w:rsid w:val="00C259B5"/>
    <w:rsid w:val="00C279E8"/>
    <w:rsid w:val="00C300D7"/>
    <w:rsid w:val="00C36034"/>
    <w:rsid w:val="00C36752"/>
    <w:rsid w:val="00C4179E"/>
    <w:rsid w:val="00C4204B"/>
    <w:rsid w:val="00C422C1"/>
    <w:rsid w:val="00C5296A"/>
    <w:rsid w:val="00C53AB2"/>
    <w:rsid w:val="00C53ACE"/>
    <w:rsid w:val="00C53BD8"/>
    <w:rsid w:val="00C60739"/>
    <w:rsid w:val="00C60E3D"/>
    <w:rsid w:val="00C6477C"/>
    <w:rsid w:val="00C671EE"/>
    <w:rsid w:val="00C81103"/>
    <w:rsid w:val="00C84ABD"/>
    <w:rsid w:val="00C851A7"/>
    <w:rsid w:val="00C87EFE"/>
    <w:rsid w:val="00C919AD"/>
    <w:rsid w:val="00C940E9"/>
    <w:rsid w:val="00C9749D"/>
    <w:rsid w:val="00CA25B0"/>
    <w:rsid w:val="00CA4EB8"/>
    <w:rsid w:val="00CD20FF"/>
    <w:rsid w:val="00CD38A6"/>
    <w:rsid w:val="00CE0BC7"/>
    <w:rsid w:val="00CE4161"/>
    <w:rsid w:val="00CE5721"/>
    <w:rsid w:val="00CF27AB"/>
    <w:rsid w:val="00CF3AA9"/>
    <w:rsid w:val="00CF56A3"/>
    <w:rsid w:val="00D07390"/>
    <w:rsid w:val="00D13326"/>
    <w:rsid w:val="00D13F31"/>
    <w:rsid w:val="00D15740"/>
    <w:rsid w:val="00D170AF"/>
    <w:rsid w:val="00D20E3F"/>
    <w:rsid w:val="00D33682"/>
    <w:rsid w:val="00D34D0F"/>
    <w:rsid w:val="00D35842"/>
    <w:rsid w:val="00D3716D"/>
    <w:rsid w:val="00D40BC2"/>
    <w:rsid w:val="00D46E3F"/>
    <w:rsid w:val="00D50D4F"/>
    <w:rsid w:val="00D510DD"/>
    <w:rsid w:val="00D52DCB"/>
    <w:rsid w:val="00D531BB"/>
    <w:rsid w:val="00D63219"/>
    <w:rsid w:val="00D6406B"/>
    <w:rsid w:val="00D659CD"/>
    <w:rsid w:val="00D71DFF"/>
    <w:rsid w:val="00D84BB6"/>
    <w:rsid w:val="00D9060A"/>
    <w:rsid w:val="00DA0A0C"/>
    <w:rsid w:val="00DC0709"/>
    <w:rsid w:val="00DC5352"/>
    <w:rsid w:val="00DC5A25"/>
    <w:rsid w:val="00DC6F74"/>
    <w:rsid w:val="00DD0B7F"/>
    <w:rsid w:val="00DD1895"/>
    <w:rsid w:val="00DD2981"/>
    <w:rsid w:val="00DD4140"/>
    <w:rsid w:val="00DD49E2"/>
    <w:rsid w:val="00DD53D9"/>
    <w:rsid w:val="00DD5AB6"/>
    <w:rsid w:val="00DD7C8F"/>
    <w:rsid w:val="00DE4665"/>
    <w:rsid w:val="00DF0E2D"/>
    <w:rsid w:val="00DF4619"/>
    <w:rsid w:val="00DF6D50"/>
    <w:rsid w:val="00E00E9C"/>
    <w:rsid w:val="00E11717"/>
    <w:rsid w:val="00E211C3"/>
    <w:rsid w:val="00E22BE9"/>
    <w:rsid w:val="00E23F18"/>
    <w:rsid w:val="00E27701"/>
    <w:rsid w:val="00E30EC7"/>
    <w:rsid w:val="00E31998"/>
    <w:rsid w:val="00E328F6"/>
    <w:rsid w:val="00E337AE"/>
    <w:rsid w:val="00E33D73"/>
    <w:rsid w:val="00E34763"/>
    <w:rsid w:val="00E36195"/>
    <w:rsid w:val="00E36254"/>
    <w:rsid w:val="00E37449"/>
    <w:rsid w:val="00E40538"/>
    <w:rsid w:val="00E41C54"/>
    <w:rsid w:val="00E42EEB"/>
    <w:rsid w:val="00E430F2"/>
    <w:rsid w:val="00E514AB"/>
    <w:rsid w:val="00E62121"/>
    <w:rsid w:val="00E6333B"/>
    <w:rsid w:val="00E63F77"/>
    <w:rsid w:val="00E70BE7"/>
    <w:rsid w:val="00E71CAE"/>
    <w:rsid w:val="00E73C03"/>
    <w:rsid w:val="00E836B8"/>
    <w:rsid w:val="00E8374A"/>
    <w:rsid w:val="00E86D44"/>
    <w:rsid w:val="00E8724A"/>
    <w:rsid w:val="00E948BC"/>
    <w:rsid w:val="00E95C7E"/>
    <w:rsid w:val="00EA2FC0"/>
    <w:rsid w:val="00EA6B68"/>
    <w:rsid w:val="00EB1290"/>
    <w:rsid w:val="00EB27DC"/>
    <w:rsid w:val="00EB34A4"/>
    <w:rsid w:val="00EB587B"/>
    <w:rsid w:val="00EC11D6"/>
    <w:rsid w:val="00EC1A24"/>
    <w:rsid w:val="00EC1B64"/>
    <w:rsid w:val="00EC4ECF"/>
    <w:rsid w:val="00EC5F9B"/>
    <w:rsid w:val="00ED32D0"/>
    <w:rsid w:val="00ED664D"/>
    <w:rsid w:val="00ED7474"/>
    <w:rsid w:val="00EE1F9D"/>
    <w:rsid w:val="00EE59AC"/>
    <w:rsid w:val="00EF0CDD"/>
    <w:rsid w:val="00EF5AC0"/>
    <w:rsid w:val="00F042E6"/>
    <w:rsid w:val="00F0559A"/>
    <w:rsid w:val="00F135C1"/>
    <w:rsid w:val="00F15166"/>
    <w:rsid w:val="00F21FA5"/>
    <w:rsid w:val="00F27F27"/>
    <w:rsid w:val="00F30F82"/>
    <w:rsid w:val="00F323A3"/>
    <w:rsid w:val="00F32B9B"/>
    <w:rsid w:val="00F36B94"/>
    <w:rsid w:val="00F41A21"/>
    <w:rsid w:val="00F4354F"/>
    <w:rsid w:val="00F441CC"/>
    <w:rsid w:val="00F51BC1"/>
    <w:rsid w:val="00F5266C"/>
    <w:rsid w:val="00F55E98"/>
    <w:rsid w:val="00F56C46"/>
    <w:rsid w:val="00F6027C"/>
    <w:rsid w:val="00F6255F"/>
    <w:rsid w:val="00F62602"/>
    <w:rsid w:val="00F62F4B"/>
    <w:rsid w:val="00F64EE2"/>
    <w:rsid w:val="00F65F6C"/>
    <w:rsid w:val="00F70AC1"/>
    <w:rsid w:val="00F70CEC"/>
    <w:rsid w:val="00F713C5"/>
    <w:rsid w:val="00F719B6"/>
    <w:rsid w:val="00F7297A"/>
    <w:rsid w:val="00F742D7"/>
    <w:rsid w:val="00F74A94"/>
    <w:rsid w:val="00F767A3"/>
    <w:rsid w:val="00F77816"/>
    <w:rsid w:val="00F80484"/>
    <w:rsid w:val="00F878FC"/>
    <w:rsid w:val="00F93BA9"/>
    <w:rsid w:val="00F95BFD"/>
    <w:rsid w:val="00F95E4C"/>
    <w:rsid w:val="00F96A1A"/>
    <w:rsid w:val="00F97782"/>
    <w:rsid w:val="00F978CD"/>
    <w:rsid w:val="00FA1355"/>
    <w:rsid w:val="00FA19E4"/>
    <w:rsid w:val="00FB19C0"/>
    <w:rsid w:val="00FB2A9E"/>
    <w:rsid w:val="00FB45F8"/>
    <w:rsid w:val="00FB677C"/>
    <w:rsid w:val="00FB79B9"/>
    <w:rsid w:val="00FC71C8"/>
    <w:rsid w:val="00FC7B62"/>
    <w:rsid w:val="00FE14A8"/>
    <w:rsid w:val="00FE4D44"/>
    <w:rsid w:val="00FE52B5"/>
    <w:rsid w:val="00FF4001"/>
    <w:rsid w:val="00FF5BE4"/>
    <w:rsid w:val="00FF6B82"/>
    <w:rsid w:val="00FF6F9D"/>
    <w:rsid w:val="00FF7864"/>
    <w:rsid w:val="00FF7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32E7AFBC"/>
  <w15:docId w15:val="{22525D52-0EEC-4B65-BBC8-AA35EC13F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F5E"/>
    <w:pPr>
      <w:spacing w:after="120" w:line="480" w:lineRule="auto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jc w:val="center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4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4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pPr>
      <w:spacing w:after="0" w:line="240" w:lineRule="auto"/>
    </w:pPr>
    <w:rPr>
      <w:rFonts w:ascii="Liberation Serif" w:eastAsia="SimSun" w:hAnsi="Liberation Serif" w:cs="Lohit Devanagari"/>
      <w:color w:val="000000"/>
      <w:sz w:val="20"/>
      <w:szCs w:val="20"/>
      <w:lang w:eastAsia="en-Z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customStyle="1" w:styleId="Standard">
    <w:name w:val="Standard"/>
    <w:qFormat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uppressAutoHyphens/>
      <w:spacing w:after="0" w:line="240" w:lineRule="auto"/>
    </w:pPr>
    <w:rPr>
      <w:rFonts w:ascii="Liberation Serif" w:eastAsia="SimSun" w:hAnsi="Liberation Serif" w:cs="Liberation Serif"/>
      <w:kern w:val="1"/>
      <w:sz w:val="24"/>
      <w:szCs w:val="24"/>
      <w:lang w:val="en-US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eastAsiaTheme="majorEastAsia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val="en-ZA" w:eastAsia="en-ZA"/>
    </w:rPr>
  </w:style>
  <w:style w:type="paragraph" w:styleId="Caption">
    <w:name w:val="caption"/>
    <w:basedOn w:val="Normal"/>
    <w:next w:val="Normal"/>
    <w:uiPriority w:val="35"/>
    <w:unhideWhenUsed/>
    <w:qFormat/>
    <w:rPr>
      <w:b/>
      <w:bCs/>
      <w:szCs w:val="18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pPr>
      <w:spacing w:after="0" w:line="240" w:lineRule="auto"/>
    </w:pPr>
    <w:rPr>
      <w:lang w:val="en-GB"/>
    </w:rPr>
  </w:style>
  <w:style w:type="table" w:customStyle="1" w:styleId="LightShading1">
    <w:name w:val="Light Shading1"/>
    <w:basedOn w:val="TableNormal"/>
    <w:next w:val="LightShading"/>
    <w:uiPriority w:val="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s">
    <w:name w:val="Tables"/>
    <w:qFormat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uppressAutoHyphens/>
      <w:spacing w:before="60" w:after="0" w:line="360" w:lineRule="auto"/>
    </w:pPr>
    <w:rPr>
      <w:rFonts w:eastAsia="SimSun" w:cs="Liberation Serif"/>
      <w:kern w:val="1"/>
      <w:szCs w:val="24"/>
      <w:lang w:val="en-US" w:eastAsia="zh-CN" w:bidi="hi-IN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top w:val="single" w:sz="8" w:space="1" w:color="auto"/>
        <w:bottom w:val="single" w:sz="8" w:space="4" w:color="auto"/>
      </w:pBdr>
      <w:spacing w:after="300" w:line="240" w:lineRule="auto"/>
      <w:contextualSpacing/>
      <w:jc w:val="center"/>
    </w:pPr>
    <w:rPr>
      <w:rFonts w:eastAsiaTheme="majorEastAsia" w:cstheme="majorBidi"/>
      <w:b/>
      <w:spacing w:val="5"/>
      <w:kern w:val="28"/>
      <w:sz w:val="44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eastAsiaTheme="majorEastAsia" w:cstheme="majorBidi"/>
      <w:b/>
      <w:spacing w:val="5"/>
      <w:kern w:val="28"/>
      <w:sz w:val="44"/>
      <w:szCs w:val="52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35EB2"/>
    <w:pPr>
      <w:tabs>
        <w:tab w:val="left" w:pos="1320"/>
        <w:tab w:val="right" w:leader="dot" w:pos="9350"/>
      </w:tabs>
      <w:spacing w:after="60" w:line="240" w:lineRule="auto"/>
      <w:jc w:val="center"/>
    </w:pPr>
    <w:rPr>
      <w:rFonts w:eastAsia="Arial"/>
      <w:b/>
      <w:noProof/>
      <w:kern w:val="1"/>
      <w:szCs w:val="24"/>
      <w:lang w:val="en-US" w:eastAsia="zh-CN" w:bidi="hi-IN"/>
    </w:rPr>
  </w:style>
  <w:style w:type="paragraph" w:styleId="TOC2">
    <w:name w:val="toc 2"/>
    <w:basedOn w:val="Normal"/>
    <w:next w:val="Normal"/>
    <w:autoRedefine/>
    <w:uiPriority w:val="39"/>
    <w:unhideWhenUsed/>
    <w:qFormat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lang w:val="en-GB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val="en-GB"/>
    </w:rPr>
  </w:style>
  <w:style w:type="paragraph" w:styleId="TOC4">
    <w:name w:val="toc 4"/>
    <w:basedOn w:val="Normal"/>
    <w:next w:val="Normal"/>
    <w:autoRedefine/>
    <w:uiPriority w:val="39"/>
    <w:unhideWhenUsed/>
    <w:pPr>
      <w:spacing w:after="100" w:line="276" w:lineRule="auto"/>
      <w:ind w:left="660"/>
      <w:jc w:val="left"/>
    </w:pPr>
    <w:rPr>
      <w:rFonts w:asciiTheme="minorHAnsi" w:eastAsiaTheme="minorEastAsia" w:hAnsiTheme="minorHAnsi" w:cstheme="minorBidi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pPr>
      <w:spacing w:after="100" w:line="276" w:lineRule="auto"/>
      <w:ind w:left="880"/>
      <w:jc w:val="left"/>
    </w:pPr>
    <w:rPr>
      <w:rFonts w:asciiTheme="minorHAnsi" w:eastAsiaTheme="minorEastAsia" w:hAnsiTheme="minorHAnsi" w:cstheme="minorBid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pPr>
      <w:spacing w:after="100" w:line="276" w:lineRule="auto"/>
      <w:ind w:left="1100"/>
      <w:jc w:val="left"/>
    </w:pPr>
    <w:rPr>
      <w:rFonts w:asciiTheme="minorHAnsi" w:eastAsiaTheme="minorEastAsia" w:hAnsiTheme="minorHAnsi" w:cstheme="minorBid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pPr>
      <w:spacing w:after="100" w:line="276" w:lineRule="auto"/>
      <w:ind w:left="1320"/>
      <w:jc w:val="left"/>
    </w:pPr>
    <w:rPr>
      <w:rFonts w:asciiTheme="minorHAnsi" w:eastAsiaTheme="minorEastAsia" w:hAnsiTheme="minorHAnsi" w:cstheme="minorBid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pPr>
      <w:spacing w:after="100" w:line="276" w:lineRule="auto"/>
      <w:ind w:left="1540"/>
      <w:jc w:val="left"/>
    </w:pPr>
    <w:rPr>
      <w:rFonts w:asciiTheme="minorHAnsi" w:eastAsiaTheme="minorEastAsia" w:hAnsiTheme="minorHAnsi" w:cstheme="minorBidi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pPr>
      <w:spacing w:after="100" w:line="276" w:lineRule="auto"/>
      <w:ind w:left="1760"/>
      <w:jc w:val="left"/>
    </w:pPr>
    <w:rPr>
      <w:rFonts w:asciiTheme="minorHAnsi" w:eastAsiaTheme="minorEastAsia" w:hAnsiTheme="minorHAnsi" w:cstheme="minorBidi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NoSpacing">
    <w:name w:val="No Spacing"/>
    <w:link w:val="NoSpacingChar"/>
    <w:uiPriority w:val="1"/>
    <w:qFormat/>
    <w:rsid w:val="001D578F"/>
    <w:pPr>
      <w:spacing w:after="0" w:line="240" w:lineRule="auto"/>
    </w:pPr>
    <w:rPr>
      <w:rFonts w:asciiTheme="minorHAnsi" w:eastAsiaTheme="minorEastAsia" w:hAnsiTheme="minorHAnsi" w:cstheme="minorBidi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1D578F"/>
    <w:rPr>
      <w:rFonts w:asciiTheme="minorHAnsi" w:eastAsiaTheme="minorEastAsia" w:hAnsiTheme="minorHAnsi" w:cstheme="minorBidi"/>
      <w:lang w:val="en-US" w:eastAsia="ja-JP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189E"/>
    <w:pPr>
      <w:spacing w:before="480" w:after="0" w:line="276" w:lineRule="auto"/>
      <w:jc w:val="left"/>
      <w:outlineLvl w:val="9"/>
    </w:pPr>
    <w:rPr>
      <w:rFonts w:asciiTheme="majorHAnsi" w:hAnsiTheme="majorHAnsi"/>
      <w:color w:val="365F91" w:themeColor="accent1" w:themeShade="BF"/>
      <w:lang w:val="en-US" w:eastAsia="ja-JP"/>
    </w:rPr>
  </w:style>
  <w:style w:type="character" w:styleId="Emphasis">
    <w:name w:val="Emphasis"/>
    <w:basedOn w:val="DefaultParagraphFont"/>
    <w:uiPriority w:val="20"/>
    <w:qFormat/>
    <w:rsid w:val="00B77A49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27F1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D659C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customStyle="1" w:styleId="xl66">
    <w:name w:val="xl66"/>
    <w:basedOn w:val="Normal"/>
    <w:rsid w:val="00AB2DF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val="en-ZA" w:eastAsia="en-ZA"/>
    </w:rPr>
  </w:style>
  <w:style w:type="paragraph" w:customStyle="1" w:styleId="xl67">
    <w:name w:val="xl67"/>
    <w:basedOn w:val="Normal"/>
    <w:rsid w:val="00AB2DF1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customStyle="1" w:styleId="xl68">
    <w:name w:val="xl68"/>
    <w:basedOn w:val="Normal"/>
    <w:rsid w:val="00AB2DF1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customStyle="1" w:styleId="xl69">
    <w:name w:val="xl69"/>
    <w:basedOn w:val="Normal"/>
    <w:rsid w:val="00AB2DF1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customStyle="1" w:styleId="xl70">
    <w:name w:val="xl70"/>
    <w:basedOn w:val="Normal"/>
    <w:rsid w:val="00AB2DF1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val="en-ZA" w:eastAsia="en-ZA"/>
    </w:rPr>
  </w:style>
  <w:style w:type="paragraph" w:customStyle="1" w:styleId="xl71">
    <w:name w:val="xl71"/>
    <w:basedOn w:val="Normal"/>
    <w:rsid w:val="00AB2DF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4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8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94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76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50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53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1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24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3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98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2495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3015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6750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7497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4581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9279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83453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87324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17035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82770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640345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59992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26999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59353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944419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132638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396954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157357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950745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593424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2752324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9652474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3251466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1730966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2097177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5670073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1799085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6348341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318278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0427556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8834606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3689348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83575537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72139935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4096264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04937953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2181333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2054083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55582269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5372445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22468174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98057705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3776559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44199835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973709235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46811687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0374032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6387974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0402727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05670654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470242456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97790897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96661648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8254508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78124203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377820443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957983775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1873637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809929638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51349796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5126631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7211551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0972280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48498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43218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05384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46836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24080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24475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248365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59452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251504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06099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5705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27955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27650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45378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858303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7696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87916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70613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514657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782408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10919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11833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54129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5046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739048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17552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58548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45804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0738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99102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24637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16113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53405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445744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25802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8798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52445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34116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3733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48012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39470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711684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78054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698340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7082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69631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771001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565806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27403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86578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31936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88540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47114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16216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648756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02655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81981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21963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994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20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213772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994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20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92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Supervisor</Abstract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0EB40FEB-9486-4B58-BEBA-1AD1CEC6E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219</Words>
  <Characters>695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ploring the gut microbiome of children from Cape Town communities</vt:lpstr>
    </vt:vector>
  </TitlesOfParts>
  <Company>Stellenbosch UNIVerSITY</Company>
  <LinksUpToDate>false</LinksUpToDate>
  <CharactersWithSpaces>8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loring the gut microbiome of children from Cape Town communities</dc:title>
  <dc:subject>A TB-CHAMP sub-study</dc:subject>
  <dc:creator>Kristien Nel Van Zyl</dc:creator>
  <cp:lastModifiedBy>Nel van Zyl, Kristien, Dr [16011619@sun.ac.za]</cp:lastModifiedBy>
  <cp:revision>2</cp:revision>
  <cp:lastPrinted>2016-11-18T11:23:00Z</cp:lastPrinted>
  <dcterms:created xsi:type="dcterms:W3CDTF">2022-07-21T07:13:00Z</dcterms:created>
  <dcterms:modified xsi:type="dcterms:W3CDTF">2022-07-21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csl.mendeley.com/styles/55491671/Harvard-MSc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csl.mendeley.com/styles/55491671/harvard1</vt:lpwstr>
  </property>
  <property fmtid="{D5CDD505-2E9C-101B-9397-08002B2CF9AE}" pid="15" name="Mendeley Recent Style Name 5_1">
    <vt:lpwstr>Harvard Reference format 1 (author-date) - Kristien Nel Van Zyl</vt:lpwstr>
  </property>
  <property fmtid="{D5CDD505-2E9C-101B-9397-08002B2CF9AE}" pid="16" name="Mendeley Recent Style Id 6_1">
    <vt:lpwstr>http://csl.mendeley.com/styles/55491671/Harvard-MSc</vt:lpwstr>
  </property>
  <property fmtid="{D5CDD505-2E9C-101B-9397-08002B2CF9AE}" pid="17" name="Mendeley Recent Style Name 6_1">
    <vt:lpwstr>Harvard Reference format 1 (author-date) - Kristien Nel Van Zyl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modern-language-association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nique User Id_1">
    <vt:lpwstr>3314e12c-128d-384a-a15a-4c8ec1fb7bc2</vt:lpwstr>
  </property>
</Properties>
</file>